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0D92D" w14:textId="77777777" w:rsidR="008474D2" w:rsidRDefault="008474D2" w:rsidP="00924DB7">
      <w:pPr>
        <w:pStyle w:val="NoSpacing"/>
        <w:jc w:val="center"/>
        <w:rPr>
          <w:bCs/>
          <w:sz w:val="24"/>
          <w:szCs w:val="24"/>
        </w:rPr>
      </w:pPr>
    </w:p>
    <w:p w14:paraId="4B901BC2" w14:textId="77777777" w:rsidR="008474D2" w:rsidRDefault="008474D2" w:rsidP="00924DB7">
      <w:pPr>
        <w:pStyle w:val="NoSpacing"/>
        <w:jc w:val="center"/>
        <w:rPr>
          <w:bCs/>
          <w:sz w:val="24"/>
          <w:szCs w:val="24"/>
        </w:rPr>
      </w:pPr>
    </w:p>
    <w:p w14:paraId="068847CD" w14:textId="77777777" w:rsidR="008474D2" w:rsidRDefault="008474D2" w:rsidP="00924DB7">
      <w:pPr>
        <w:pStyle w:val="NoSpacing"/>
        <w:jc w:val="center"/>
        <w:rPr>
          <w:bCs/>
          <w:sz w:val="24"/>
          <w:szCs w:val="24"/>
        </w:rPr>
      </w:pPr>
    </w:p>
    <w:p w14:paraId="5FCFC1D9" w14:textId="77777777" w:rsidR="008474D2" w:rsidRDefault="008474D2" w:rsidP="00924DB7">
      <w:pPr>
        <w:pStyle w:val="NoSpacing"/>
        <w:jc w:val="center"/>
        <w:rPr>
          <w:bCs/>
          <w:sz w:val="24"/>
          <w:szCs w:val="24"/>
        </w:rPr>
      </w:pPr>
    </w:p>
    <w:p w14:paraId="55D4E735" w14:textId="168AA45A" w:rsidR="00924DB7" w:rsidRDefault="00D56D03" w:rsidP="00924DB7">
      <w:pPr>
        <w:pStyle w:val="NoSpacing"/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Additional File </w:t>
      </w:r>
      <w:r w:rsidR="00924DB7">
        <w:rPr>
          <w:bCs/>
          <w:sz w:val="24"/>
          <w:szCs w:val="24"/>
        </w:rPr>
        <w:t>1</w:t>
      </w:r>
    </w:p>
    <w:p w14:paraId="5DD6E1EB" w14:textId="3848A453" w:rsidR="00D56D03" w:rsidRPr="00924DB7" w:rsidRDefault="00D56D03" w:rsidP="00924DB7">
      <w:pPr>
        <w:pStyle w:val="NoSpacing"/>
        <w:jc w:val="center"/>
        <w:rPr>
          <w:b/>
          <w:bCs/>
        </w:rPr>
      </w:pPr>
      <w:r w:rsidRPr="00924DB7">
        <w:rPr>
          <w:b/>
          <w:bCs/>
        </w:rPr>
        <w:t>Maternal internal migration and child growth and nutritional health in Peru: an analysis of the Demographic and Health Surveys from 1991 to 2017.</w:t>
      </w:r>
    </w:p>
    <w:p w14:paraId="264B7DFC" w14:textId="77777777" w:rsidR="00924DB7" w:rsidRDefault="00924DB7" w:rsidP="00924DB7">
      <w:pPr>
        <w:pStyle w:val="NoSpacing"/>
        <w:jc w:val="center"/>
      </w:pPr>
    </w:p>
    <w:p w14:paraId="6A71378F" w14:textId="5BDB70B2" w:rsidR="00CD10C8" w:rsidRDefault="00D56D03" w:rsidP="00DA3877">
      <w:pPr>
        <w:pStyle w:val="NoSpacing"/>
        <w:jc w:val="center"/>
      </w:pPr>
      <w:r>
        <w:t>Rougeaux</w:t>
      </w:r>
      <w:r w:rsidR="00924DB7">
        <w:t xml:space="preserve"> E</w:t>
      </w:r>
      <w:r>
        <w:t>, Miranda</w:t>
      </w:r>
      <w:r w:rsidR="00924DB7">
        <w:t xml:space="preserve"> JJ</w:t>
      </w:r>
      <w:r>
        <w:t>,</w:t>
      </w:r>
      <w:r w:rsidR="00924DB7">
        <w:t xml:space="preserve"> </w:t>
      </w:r>
      <w:r>
        <w:t>Fewtrell</w:t>
      </w:r>
      <w:r w:rsidR="00924DB7">
        <w:t xml:space="preserve"> M</w:t>
      </w:r>
      <w:r>
        <w:t>, Wells</w:t>
      </w:r>
      <w:r w:rsidR="00924DB7">
        <w:t xml:space="preserve"> JC.</w:t>
      </w:r>
    </w:p>
    <w:p w14:paraId="0C7F3E60" w14:textId="088896F6" w:rsidR="00F420C6" w:rsidRDefault="00F420C6" w:rsidP="00DA3877">
      <w:pPr>
        <w:pStyle w:val="NoSpacing"/>
        <w:jc w:val="center"/>
      </w:pPr>
    </w:p>
    <w:p w14:paraId="7B1403AD" w14:textId="49DDF969" w:rsidR="00F420C6" w:rsidRDefault="00F420C6" w:rsidP="00DA3877">
      <w:pPr>
        <w:pStyle w:val="NoSpacing"/>
        <w:jc w:val="center"/>
      </w:pPr>
    </w:p>
    <w:p w14:paraId="63B60AD5" w14:textId="24BBED24" w:rsidR="00F420C6" w:rsidRDefault="00F420C6" w:rsidP="00DA3877">
      <w:pPr>
        <w:pStyle w:val="NoSpacing"/>
        <w:jc w:val="center"/>
      </w:pPr>
    </w:p>
    <w:p w14:paraId="58854748" w14:textId="5BFAFE2D" w:rsidR="008474D2" w:rsidRDefault="008474D2" w:rsidP="00DA3877">
      <w:pPr>
        <w:pStyle w:val="NoSpacing"/>
        <w:jc w:val="center"/>
      </w:pPr>
    </w:p>
    <w:p w14:paraId="46F5DEA3" w14:textId="0139101A" w:rsidR="008474D2" w:rsidRDefault="008474D2" w:rsidP="00DA3877">
      <w:pPr>
        <w:pStyle w:val="NoSpacing"/>
        <w:jc w:val="center"/>
      </w:pPr>
    </w:p>
    <w:p w14:paraId="052B78E2" w14:textId="759A65C3" w:rsidR="008474D2" w:rsidRDefault="008474D2" w:rsidP="00DA3877">
      <w:pPr>
        <w:pStyle w:val="NoSpacing"/>
        <w:jc w:val="center"/>
      </w:pPr>
    </w:p>
    <w:p w14:paraId="3F3ED6F0" w14:textId="5F1AEFEA" w:rsidR="008474D2" w:rsidRDefault="008474D2" w:rsidP="00DA3877">
      <w:pPr>
        <w:pStyle w:val="NoSpacing"/>
        <w:jc w:val="center"/>
      </w:pPr>
    </w:p>
    <w:p w14:paraId="2772D5D3" w14:textId="36991EDA" w:rsidR="008474D2" w:rsidRDefault="008474D2" w:rsidP="00DA3877">
      <w:pPr>
        <w:pStyle w:val="NoSpacing"/>
        <w:jc w:val="center"/>
      </w:pPr>
    </w:p>
    <w:p w14:paraId="2B416411" w14:textId="2F7E5A0A" w:rsidR="008474D2" w:rsidRDefault="008474D2" w:rsidP="00DA3877">
      <w:pPr>
        <w:pStyle w:val="NoSpacing"/>
        <w:jc w:val="center"/>
      </w:pPr>
    </w:p>
    <w:p w14:paraId="1D50FDC3" w14:textId="49F49C25" w:rsidR="008474D2" w:rsidRDefault="008474D2" w:rsidP="00DA3877">
      <w:pPr>
        <w:pStyle w:val="NoSpacing"/>
        <w:jc w:val="center"/>
      </w:pPr>
    </w:p>
    <w:p w14:paraId="48171ADF" w14:textId="457948AF" w:rsidR="008474D2" w:rsidRDefault="008474D2" w:rsidP="00DA3877">
      <w:pPr>
        <w:pStyle w:val="NoSpacing"/>
        <w:jc w:val="center"/>
      </w:pPr>
    </w:p>
    <w:p w14:paraId="58E64C0C" w14:textId="52DCD35E" w:rsidR="008474D2" w:rsidRDefault="008474D2" w:rsidP="00DA3877">
      <w:pPr>
        <w:pStyle w:val="NoSpacing"/>
        <w:jc w:val="center"/>
      </w:pPr>
    </w:p>
    <w:p w14:paraId="7CA597E2" w14:textId="142AB667" w:rsidR="008474D2" w:rsidRDefault="008474D2" w:rsidP="00DA3877">
      <w:pPr>
        <w:pStyle w:val="NoSpacing"/>
        <w:jc w:val="center"/>
      </w:pPr>
    </w:p>
    <w:p w14:paraId="45A457BF" w14:textId="788FEB78" w:rsidR="008474D2" w:rsidRDefault="008474D2" w:rsidP="00DA3877">
      <w:pPr>
        <w:pStyle w:val="NoSpacing"/>
        <w:jc w:val="center"/>
      </w:pPr>
    </w:p>
    <w:p w14:paraId="44495DCB" w14:textId="4D361F7D" w:rsidR="008474D2" w:rsidRDefault="008474D2" w:rsidP="00DA3877">
      <w:pPr>
        <w:pStyle w:val="NoSpacing"/>
        <w:jc w:val="center"/>
      </w:pPr>
    </w:p>
    <w:p w14:paraId="3062EF41" w14:textId="4DCF6488" w:rsidR="008474D2" w:rsidRDefault="008474D2" w:rsidP="00DA3877">
      <w:pPr>
        <w:pStyle w:val="NoSpacing"/>
        <w:jc w:val="center"/>
      </w:pPr>
    </w:p>
    <w:p w14:paraId="475664F4" w14:textId="3AD12098" w:rsidR="00F420C6" w:rsidRDefault="00F420C6" w:rsidP="008474D2">
      <w:pPr>
        <w:pStyle w:val="NoSpacing"/>
      </w:pPr>
    </w:p>
    <w:p w14:paraId="369CFBB2" w14:textId="77777777" w:rsidR="00F420C6" w:rsidRDefault="00F420C6" w:rsidP="00DA3877">
      <w:pPr>
        <w:pStyle w:val="NoSpacing"/>
        <w:jc w:val="center"/>
      </w:pPr>
    </w:p>
    <w:p w14:paraId="43C6D615" w14:textId="3E0FBD9E" w:rsidR="00CD10C8" w:rsidRDefault="00CD10C8" w:rsidP="00924DB7">
      <w:pPr>
        <w:pStyle w:val="NoSpacing"/>
        <w:jc w:val="center"/>
      </w:pPr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84"/>
        <w:gridCol w:w="905"/>
        <w:gridCol w:w="1701"/>
        <w:gridCol w:w="992"/>
        <w:gridCol w:w="1701"/>
        <w:gridCol w:w="992"/>
      </w:tblGrid>
      <w:tr w:rsidR="00B17707" w:rsidRPr="00FE0FD2" w14:paraId="0CEE9EDE" w14:textId="77777777" w:rsidTr="006D0304">
        <w:trPr>
          <w:trHeight w:val="107"/>
          <w:jc w:val="center"/>
        </w:trPr>
        <w:tc>
          <w:tcPr>
            <w:tcW w:w="9776" w:type="dxa"/>
            <w:gridSpan w:val="7"/>
          </w:tcPr>
          <w:p w14:paraId="0FFA35CC" w14:textId="277B1C7D" w:rsidR="00B17707" w:rsidRPr="00FE0FD2" w:rsidRDefault="009F2C4D" w:rsidP="00296350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 xml:space="preserve">Table A1. </w:t>
            </w:r>
            <w:r w:rsidR="00D260E2" w:rsidRPr="00FE0FD2">
              <w:rPr>
                <w:rFonts w:cstheme="minorHAnsi"/>
                <w:sz w:val="16"/>
                <w:szCs w:val="16"/>
              </w:rPr>
              <w:t>Change in g</w:t>
            </w:r>
            <w:r w:rsidRPr="00FE0FD2">
              <w:rPr>
                <w:rFonts w:cstheme="minorHAnsi"/>
                <w:sz w:val="16"/>
                <w:szCs w:val="16"/>
              </w:rPr>
              <w:t xml:space="preserve">rowth and nutritional outcomes in children under 5 years in the Peru DHS </w:t>
            </w:r>
            <w:r w:rsidR="00D260E2" w:rsidRPr="00FE0FD2">
              <w:rPr>
                <w:rFonts w:cstheme="minorHAnsi"/>
                <w:sz w:val="16"/>
                <w:szCs w:val="16"/>
              </w:rPr>
              <w:t>between</w:t>
            </w:r>
            <w:r w:rsidRPr="00FE0FD2">
              <w:rPr>
                <w:rFonts w:cstheme="minorHAnsi"/>
                <w:sz w:val="16"/>
                <w:szCs w:val="16"/>
              </w:rPr>
              <w:t xml:space="preserve"> 1991 to 2017</w:t>
            </w:r>
            <w:r w:rsidR="00213C3F" w:rsidRPr="00FE0FD2">
              <w:rPr>
                <w:rFonts w:cstheme="minorHAnsi"/>
                <w:sz w:val="16"/>
                <w:szCs w:val="16"/>
              </w:rPr>
              <w:t xml:space="preserve"> (</w:t>
            </w:r>
            <w:r w:rsidR="002F5EF0">
              <w:rPr>
                <w:rFonts w:cstheme="minorHAnsi"/>
                <w:sz w:val="16"/>
                <w:szCs w:val="16"/>
              </w:rPr>
              <w:t xml:space="preserve">marginal predictions and </w:t>
            </w:r>
            <w:r w:rsidR="00213C3F" w:rsidRPr="00FE0FD2">
              <w:rPr>
                <w:rFonts w:cstheme="minorHAnsi"/>
                <w:sz w:val="16"/>
                <w:szCs w:val="16"/>
              </w:rPr>
              <w:t xml:space="preserve">p-values from </w:t>
            </w:r>
            <w:r w:rsidRPr="00FE0FD2">
              <w:rPr>
                <w:rFonts w:cstheme="minorHAnsi"/>
                <w:sz w:val="16"/>
                <w:szCs w:val="16"/>
              </w:rPr>
              <w:t>survey</w:t>
            </w:r>
            <w:r w:rsidR="00D4677D">
              <w:rPr>
                <w:rFonts w:cstheme="minorHAnsi"/>
                <w:sz w:val="16"/>
                <w:szCs w:val="16"/>
              </w:rPr>
              <w:t>-</w:t>
            </w:r>
            <w:r w:rsidRPr="00FE0FD2">
              <w:rPr>
                <w:rFonts w:cstheme="minorHAnsi"/>
                <w:sz w:val="16"/>
                <w:szCs w:val="16"/>
              </w:rPr>
              <w:t>weighted</w:t>
            </w:r>
            <w:r w:rsidR="00BB1C9E" w:rsidRPr="00FE0FD2">
              <w:rPr>
                <w:rFonts w:cstheme="minorHAnsi"/>
                <w:sz w:val="16"/>
                <w:szCs w:val="16"/>
              </w:rPr>
              <w:t xml:space="preserve"> pooled </w:t>
            </w:r>
            <w:r w:rsidR="001B1149" w:rsidRPr="00FE0FD2">
              <w:rPr>
                <w:rFonts w:cstheme="minorHAnsi"/>
                <w:sz w:val="16"/>
                <w:szCs w:val="16"/>
              </w:rPr>
              <w:t xml:space="preserve">data </w:t>
            </w:r>
            <w:r w:rsidR="00213C3F" w:rsidRPr="00FE0FD2">
              <w:rPr>
                <w:rFonts w:cstheme="minorHAnsi"/>
                <w:sz w:val="16"/>
                <w:szCs w:val="16"/>
              </w:rPr>
              <w:t xml:space="preserve">regression </w:t>
            </w:r>
            <w:r w:rsidR="00BB1C9E" w:rsidRPr="00FE0FD2">
              <w:rPr>
                <w:rFonts w:cstheme="minorHAnsi"/>
                <w:sz w:val="16"/>
                <w:szCs w:val="16"/>
              </w:rPr>
              <w:t>analyses</w:t>
            </w:r>
            <w:r w:rsidR="00213C3F" w:rsidRPr="00FE0FD2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530D4" w:rsidRPr="00FE0FD2" w14:paraId="7442DBF1" w14:textId="77777777" w:rsidTr="006D0304">
        <w:trPr>
          <w:trHeight w:val="107"/>
          <w:jc w:val="center"/>
        </w:trPr>
        <w:tc>
          <w:tcPr>
            <w:tcW w:w="9776" w:type="dxa"/>
            <w:gridSpan w:val="7"/>
          </w:tcPr>
          <w:p w14:paraId="5A546F68" w14:textId="45A61601" w:rsidR="00D530D4" w:rsidRPr="00FE0FD2" w:rsidRDefault="008474D2" w:rsidP="00296350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I. </w:t>
            </w:r>
            <w:r w:rsidR="00FA680B" w:rsidRPr="00FE0FD2">
              <w:rPr>
                <w:rFonts w:cstheme="minorHAnsi"/>
                <w:b/>
                <w:bCs/>
                <w:sz w:val="16"/>
                <w:szCs w:val="16"/>
              </w:rPr>
              <w:t xml:space="preserve">Growth </w:t>
            </w:r>
          </w:p>
        </w:tc>
      </w:tr>
      <w:tr w:rsidR="009709FA" w:rsidRPr="00FE0FD2" w14:paraId="73328449" w14:textId="77777777" w:rsidTr="006D0304">
        <w:trPr>
          <w:trHeight w:val="107"/>
          <w:jc w:val="center"/>
        </w:trPr>
        <w:tc>
          <w:tcPr>
            <w:tcW w:w="1701" w:type="dxa"/>
          </w:tcPr>
          <w:p w14:paraId="31EB23B2" w14:textId="77777777" w:rsidR="009709FA" w:rsidRPr="00FE0FD2" w:rsidRDefault="009709FA" w:rsidP="000E05B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89" w:type="dxa"/>
            <w:gridSpan w:val="2"/>
          </w:tcPr>
          <w:p w14:paraId="3C683FF6" w14:textId="596F9063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Height-for-age</w:t>
            </w:r>
          </w:p>
        </w:tc>
        <w:tc>
          <w:tcPr>
            <w:tcW w:w="2693" w:type="dxa"/>
            <w:gridSpan w:val="2"/>
          </w:tcPr>
          <w:p w14:paraId="408B6D5E" w14:textId="2CC9EA69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Weight-for-age</w:t>
            </w:r>
          </w:p>
        </w:tc>
        <w:tc>
          <w:tcPr>
            <w:tcW w:w="2693" w:type="dxa"/>
            <w:gridSpan w:val="2"/>
          </w:tcPr>
          <w:p w14:paraId="6513704F" w14:textId="061E55ED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Weight-for-height</w:t>
            </w:r>
          </w:p>
        </w:tc>
      </w:tr>
      <w:tr w:rsidR="00B33954" w:rsidRPr="00FE0FD2" w14:paraId="4B863D40" w14:textId="7A9EFB75" w:rsidTr="006D0304">
        <w:trPr>
          <w:trHeight w:val="107"/>
          <w:jc w:val="center"/>
        </w:trPr>
        <w:tc>
          <w:tcPr>
            <w:tcW w:w="1701" w:type="dxa"/>
          </w:tcPr>
          <w:p w14:paraId="7455968D" w14:textId="77777777" w:rsidR="009709FA" w:rsidRPr="00FE0FD2" w:rsidRDefault="009709FA" w:rsidP="000E05B6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84" w:type="dxa"/>
            <w:vAlign w:val="center"/>
          </w:tcPr>
          <w:p w14:paraId="3CE00610" w14:textId="77777777" w:rsidR="006E2E54" w:rsidRPr="00FE0FD2" w:rsidRDefault="00222F4E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>Change 1991 to 2017</w:t>
            </w:r>
            <w:r w:rsidR="00B33954" w:rsidRPr="00FE0FD2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</w:p>
          <w:p w14:paraId="127DA340" w14:textId="7E50E3EE" w:rsidR="009709FA" w:rsidRPr="00FE0FD2" w:rsidRDefault="0010524D" w:rsidP="0010524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 xml:space="preserve">Z </w:t>
            </w:r>
            <w:r w:rsidRPr="00FE0FD2">
              <w:rPr>
                <w:rFonts w:cstheme="minorHAnsi"/>
                <w:i/>
                <w:iCs/>
                <w:sz w:val="16"/>
                <w:szCs w:val="16"/>
              </w:rPr>
              <w:t>score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 (95</w:t>
            </w:r>
            <w:r w:rsidR="00CE6BA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theme="minorHAnsi"/>
                <w:i/>
                <w:iCs/>
                <w:sz w:val="16"/>
                <w:szCs w:val="16"/>
              </w:rPr>
              <w:t>% CI</w:t>
            </w:r>
            <w:r w:rsidRPr="00FE0FD2">
              <w:rPr>
                <w:rFonts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05" w:type="dxa"/>
            <w:vAlign w:val="center"/>
          </w:tcPr>
          <w:p w14:paraId="78EC83D2" w14:textId="04484589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>Difference p-value</w:t>
            </w:r>
          </w:p>
        </w:tc>
        <w:tc>
          <w:tcPr>
            <w:tcW w:w="1701" w:type="dxa"/>
            <w:vAlign w:val="center"/>
          </w:tcPr>
          <w:p w14:paraId="5703ACB4" w14:textId="77777777" w:rsidR="006E2E54" w:rsidRPr="00FE0FD2" w:rsidRDefault="00B33954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 xml:space="preserve">Change 1991 to 2017 </w:t>
            </w:r>
          </w:p>
          <w:p w14:paraId="248A0A9F" w14:textId="73B86FCA" w:rsidR="009709FA" w:rsidRPr="00FE0FD2" w:rsidRDefault="0010524D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Z</w:t>
            </w:r>
            <w:r w:rsidR="00B33954" w:rsidRPr="00FE0FD2">
              <w:rPr>
                <w:rFonts w:cstheme="minorHAnsi"/>
                <w:i/>
                <w:iCs/>
                <w:sz w:val="16"/>
                <w:szCs w:val="16"/>
              </w:rPr>
              <w:t xml:space="preserve"> score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 (95</w:t>
            </w:r>
            <w:r w:rsidR="00CE6BA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theme="minorHAnsi"/>
                <w:i/>
                <w:iCs/>
                <w:sz w:val="16"/>
                <w:szCs w:val="16"/>
              </w:rPr>
              <w:t>% CI</w:t>
            </w:r>
            <w:r w:rsidR="00B33954" w:rsidRPr="00FE0FD2">
              <w:rPr>
                <w:rFonts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5EC64F00" w14:textId="63A04F64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>Difference p-value</w:t>
            </w:r>
          </w:p>
        </w:tc>
        <w:tc>
          <w:tcPr>
            <w:tcW w:w="1701" w:type="dxa"/>
            <w:vAlign w:val="center"/>
          </w:tcPr>
          <w:p w14:paraId="6A5071B8" w14:textId="77777777" w:rsidR="00B33954" w:rsidRPr="00FE0FD2" w:rsidRDefault="00B33954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 xml:space="preserve">Change 1991 to 2017 </w:t>
            </w:r>
          </w:p>
          <w:p w14:paraId="78D199A6" w14:textId="05A593F2" w:rsidR="009709FA" w:rsidRPr="00FE0FD2" w:rsidRDefault="0010524D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Z</w:t>
            </w:r>
            <w:r w:rsidRPr="00FE0FD2">
              <w:rPr>
                <w:rFonts w:cstheme="minorHAnsi"/>
                <w:i/>
                <w:iCs/>
                <w:sz w:val="16"/>
                <w:szCs w:val="16"/>
              </w:rPr>
              <w:t xml:space="preserve"> score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 (95</w:t>
            </w:r>
            <w:r w:rsidR="00CE6BA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theme="minorHAnsi"/>
                <w:i/>
                <w:iCs/>
                <w:sz w:val="16"/>
                <w:szCs w:val="16"/>
              </w:rPr>
              <w:t>% CI</w:t>
            </w:r>
            <w:r w:rsidRPr="00FE0FD2">
              <w:rPr>
                <w:rFonts w:cstheme="minorHAns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1C006FAA" w14:textId="18129921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>Difference p-value</w:t>
            </w:r>
          </w:p>
        </w:tc>
      </w:tr>
      <w:tr w:rsidR="00B362A9" w:rsidRPr="00FE0FD2" w14:paraId="62B8F593" w14:textId="0DDD723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77E8AB05" w14:textId="74102851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Urban non-migrant</w:t>
            </w:r>
          </w:p>
        </w:tc>
        <w:tc>
          <w:tcPr>
            <w:tcW w:w="1784" w:type="dxa"/>
            <w:vAlign w:val="center"/>
          </w:tcPr>
          <w:p w14:paraId="33F5D8CD" w14:textId="6935F553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8 (0.</w:t>
            </w:r>
            <w:r w:rsidR="00A115B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 0.9</w:t>
            </w:r>
            <w:r w:rsidR="00FE384F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798AFF38" w14:textId="05D567C9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646E03DF" w14:textId="3BA05EE4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6 (0.5; 0.7</w:t>
            </w:r>
            <w:r w:rsidR="00FE384F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B977E04" w14:textId="7532CCF4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2DCA50E5" w14:textId="4D51944B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+0.2 (0.0; 0.3</w:t>
            </w:r>
            <w:r w:rsidR="00FE384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58E3B55" w14:textId="504EB1F9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05</w:t>
            </w:r>
          </w:p>
        </w:tc>
      </w:tr>
      <w:tr w:rsidR="00B362A9" w:rsidRPr="00FE0FD2" w14:paraId="30AF78DA" w14:textId="32593DD8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6CB1F0ED" w14:textId="2AE7A017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Urban-urban migrant</w:t>
            </w:r>
          </w:p>
        </w:tc>
        <w:tc>
          <w:tcPr>
            <w:tcW w:w="1784" w:type="dxa"/>
            <w:vAlign w:val="center"/>
          </w:tcPr>
          <w:p w14:paraId="01749CDA" w14:textId="2A4CDCF2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</w:t>
            </w:r>
            <w:r w:rsidR="001D5087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FE384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874FB4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 0.</w:t>
            </w:r>
            <w:r w:rsidR="00394BCF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FE384F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71B20845" w14:textId="6B20F9B2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55F43E4B" w14:textId="318AF5D8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3 (0.2; 0.4</w:t>
            </w:r>
            <w:r w:rsidR="001A5BE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606B8F6" w14:textId="4A2ADC14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1AF2768F" w14:textId="2EFF176F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0.1 (-0.2; 0.0</w:t>
            </w:r>
            <w:r w:rsidR="001A5BE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2BB0079" w14:textId="24B5A844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218</w:t>
            </w:r>
          </w:p>
        </w:tc>
      </w:tr>
      <w:tr w:rsidR="00B362A9" w:rsidRPr="00FE0FD2" w14:paraId="5A9087D6" w14:textId="48123FE9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56BC219B" w14:textId="12F56528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Rural-urban migrant</w:t>
            </w:r>
          </w:p>
        </w:tc>
        <w:tc>
          <w:tcPr>
            <w:tcW w:w="1784" w:type="dxa"/>
            <w:vAlign w:val="center"/>
          </w:tcPr>
          <w:p w14:paraId="0A620C0E" w14:textId="4E07A458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ascii="Calibri" w:hAnsi="Calibri" w:cs="Calibri"/>
                <w:color w:val="000000"/>
                <w:sz w:val="16"/>
                <w:szCs w:val="16"/>
              </w:rPr>
              <w:t>+</w:t>
            </w:r>
            <w:r w:rsidR="00B231D0">
              <w:rPr>
                <w:rFonts w:ascii="Calibri" w:hAnsi="Calibri" w:cs="Calibri"/>
                <w:color w:val="000000"/>
                <w:sz w:val="16"/>
                <w:szCs w:val="16"/>
              </w:rPr>
              <w:t>1.0 (0.8; 1.1</w:t>
            </w:r>
            <w:r w:rsidR="003C5BB5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6E753945" w14:textId="47F78F66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2222F126" w14:textId="61C4EBA1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</w:t>
            </w:r>
            <w:r w:rsidR="008C3556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3; 0.6</w:t>
            </w:r>
            <w:r w:rsidR="003C5BB5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189F3A1" w14:textId="3A7EFBB8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14544381" w14:textId="6C4B49D0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0.2 (-0.4</w:t>
            </w:r>
            <w:r w:rsidR="00216DA5">
              <w:rPr>
                <w:sz w:val="16"/>
                <w:szCs w:val="16"/>
              </w:rPr>
              <w:t>; -0.1</w:t>
            </w:r>
            <w:r w:rsidR="003C5BB5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FAE616F" w14:textId="21C85CA8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B362A9" w:rsidRPr="00FE0FD2" w14:paraId="5290F9B2" w14:textId="760CAA48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75B80E55" w14:textId="6B3657FD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Rural non-migrant</w:t>
            </w:r>
          </w:p>
        </w:tc>
        <w:tc>
          <w:tcPr>
            <w:tcW w:w="1784" w:type="dxa"/>
            <w:vAlign w:val="center"/>
          </w:tcPr>
          <w:p w14:paraId="310ABACE" w14:textId="16E242DC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</w:t>
            </w:r>
            <w:r w:rsidR="00DE16CD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</w:t>
            </w:r>
            <w:r w:rsidR="00C27DA1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 0.</w:t>
            </w:r>
            <w:r w:rsidR="00C27DA1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72686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03AD4848" w14:textId="794633F4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29BAA4A9" w14:textId="5A736F65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ascii="Calibri" w:hAnsi="Calibri" w:cs="Calibri"/>
                <w:color w:val="000000"/>
                <w:sz w:val="16"/>
                <w:szCs w:val="16"/>
              </w:rPr>
              <w:t>+0.3</w:t>
            </w:r>
            <w:r w:rsidR="00B231D0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0.2; 0.4</w:t>
            </w:r>
            <w:r w:rsidR="0072686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84BAB34" w14:textId="4BE4CB6E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09F3D27F" w14:textId="1FEE24B4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0.1 (-0.3</w:t>
            </w:r>
            <w:r w:rsidR="00216DA5">
              <w:rPr>
                <w:sz w:val="16"/>
                <w:szCs w:val="16"/>
              </w:rPr>
              <w:t>; 0.0</w:t>
            </w:r>
            <w:r w:rsidR="0072686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9DEF520" w14:textId="32C86A91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30</w:t>
            </w:r>
          </w:p>
        </w:tc>
      </w:tr>
      <w:tr w:rsidR="00B362A9" w:rsidRPr="00FE0FD2" w14:paraId="64BAC833" w14:textId="6D88F7A9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1EC7F3F0" w14:textId="1EDA8869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Rural-rural migrant</w:t>
            </w:r>
          </w:p>
        </w:tc>
        <w:tc>
          <w:tcPr>
            <w:tcW w:w="1784" w:type="dxa"/>
            <w:vAlign w:val="center"/>
          </w:tcPr>
          <w:p w14:paraId="77E60298" w14:textId="4E180292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5 (0.3; 0.7</w:t>
            </w:r>
            <w:r w:rsidR="0010524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4DFE7B34" w14:textId="0D1A0A02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36C948A4" w14:textId="5FE59AEC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2 (0.1; 0.4</w:t>
            </w:r>
            <w:r w:rsidR="0010524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2F491BE" w14:textId="7022F18F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09</w:t>
            </w:r>
          </w:p>
        </w:tc>
        <w:tc>
          <w:tcPr>
            <w:tcW w:w="1701" w:type="dxa"/>
          </w:tcPr>
          <w:p w14:paraId="5B8821E1" w14:textId="6FAEB42B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  <w:r w:rsidR="0010524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-0.3</w:t>
            </w:r>
            <w:r w:rsidR="00216DA5">
              <w:rPr>
                <w:sz w:val="16"/>
                <w:szCs w:val="16"/>
              </w:rPr>
              <w:t>; 0.0</w:t>
            </w:r>
            <w:r w:rsidR="0010524D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088983F" w14:textId="7FBC4BDE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131</w:t>
            </w:r>
          </w:p>
        </w:tc>
      </w:tr>
      <w:tr w:rsidR="00B362A9" w:rsidRPr="00FE0FD2" w14:paraId="6A1D64F1" w14:textId="2E1409D0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6C9F3AE5" w14:textId="40AFF598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Urban-rural migrant</w:t>
            </w:r>
          </w:p>
        </w:tc>
        <w:tc>
          <w:tcPr>
            <w:tcW w:w="1784" w:type="dxa"/>
            <w:vAlign w:val="center"/>
          </w:tcPr>
          <w:p w14:paraId="33A35263" w14:textId="70F665B2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7</w:t>
            </w:r>
            <w:r w:rsidR="00CB39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0.5; 0.9</w:t>
            </w:r>
            <w:r w:rsidR="00CB39C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1B9C68B9" w14:textId="21EC0A77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5A6A42FE" w14:textId="058E6809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3 (</w:t>
            </w:r>
            <w:r w:rsidR="00CE6E4C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5032F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</w:t>
            </w:r>
            <w:r w:rsidR="000E6A1D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 w:rsidR="00CB39C8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998F68C" w14:textId="6109A5F9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1701" w:type="dxa"/>
          </w:tcPr>
          <w:p w14:paraId="3C371E65" w14:textId="7A9518F3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0.2 (-0.4</w:t>
            </w:r>
            <w:r w:rsidR="00216DA5">
              <w:rPr>
                <w:sz w:val="16"/>
                <w:szCs w:val="16"/>
              </w:rPr>
              <w:t>; -0.1</w:t>
            </w:r>
            <w:r w:rsidR="00CB39C8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995D1C0" w14:textId="1E833A57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B362A9" w:rsidRPr="00FE0FD2" w14:paraId="7271A8C8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5621B7C8" w14:textId="6A216721" w:rsidR="00B362A9" w:rsidRPr="00FE0FD2" w:rsidRDefault="00B362A9" w:rsidP="00B362A9">
            <w:pPr>
              <w:pStyle w:val="NoSpacing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1784" w:type="dxa"/>
            <w:vAlign w:val="center"/>
          </w:tcPr>
          <w:p w14:paraId="6694489F" w14:textId="3B093DC5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8 (0.7; 0.9</w:t>
            </w:r>
            <w:r w:rsidR="00FE0FD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61B2FB37" w14:textId="30262E27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  <w:vAlign w:val="center"/>
          </w:tcPr>
          <w:p w14:paraId="2A5C45B2" w14:textId="58F569B4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+0.5 (0.4; 0.6</w:t>
            </w:r>
            <w:r w:rsidR="00FE0FD2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0EA99E7" w14:textId="348342F1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331EFD66" w14:textId="1481BF7B" w:rsidR="00B362A9" w:rsidRPr="00FE0FD2" w:rsidRDefault="00B231D0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216DA5">
              <w:rPr>
                <w:rFonts w:cstheme="minorHAnsi"/>
                <w:sz w:val="16"/>
                <w:szCs w:val="16"/>
              </w:rPr>
              <w:t xml:space="preserve"> (-0.1; 0.1</w:t>
            </w:r>
            <w:r w:rsidR="00FE0FD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6EBFAA9" w14:textId="61C270C4" w:rsidR="00B362A9" w:rsidRPr="00FE0FD2" w:rsidRDefault="00B362A9" w:rsidP="00B362A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869</w:t>
            </w:r>
          </w:p>
        </w:tc>
      </w:tr>
      <w:tr w:rsidR="00B302F8" w:rsidRPr="00FE0FD2" w14:paraId="551E9425" w14:textId="77777777" w:rsidTr="006D0304">
        <w:trPr>
          <w:trHeight w:val="107"/>
          <w:jc w:val="center"/>
        </w:trPr>
        <w:tc>
          <w:tcPr>
            <w:tcW w:w="9776" w:type="dxa"/>
            <w:gridSpan w:val="7"/>
            <w:vAlign w:val="center"/>
          </w:tcPr>
          <w:p w14:paraId="327BDEC9" w14:textId="4C994FE9" w:rsidR="00B302F8" w:rsidRPr="00FE0FD2" w:rsidRDefault="008474D2" w:rsidP="00B302F8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II. </w:t>
            </w:r>
            <w:r w:rsidR="00B302F8" w:rsidRPr="00FE0FD2">
              <w:rPr>
                <w:rFonts w:cstheme="minorHAnsi"/>
                <w:b/>
                <w:bCs/>
                <w:sz w:val="16"/>
                <w:szCs w:val="16"/>
              </w:rPr>
              <w:t xml:space="preserve">Nutritional </w:t>
            </w:r>
            <w:r w:rsidR="002261AD" w:rsidRPr="00FE0FD2">
              <w:rPr>
                <w:rFonts w:cstheme="minorHAnsi"/>
                <w:b/>
                <w:bCs/>
                <w:sz w:val="16"/>
                <w:szCs w:val="16"/>
              </w:rPr>
              <w:t>status</w:t>
            </w:r>
            <w:r w:rsidR="00ED151B" w:rsidRPr="00FE0FD2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9709FA" w:rsidRPr="00FE0FD2" w14:paraId="2A1116C9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76914815" w14:textId="77777777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89" w:type="dxa"/>
            <w:gridSpan w:val="2"/>
          </w:tcPr>
          <w:p w14:paraId="66EFDFA4" w14:textId="575C4A91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Stunting</w:t>
            </w:r>
          </w:p>
        </w:tc>
        <w:tc>
          <w:tcPr>
            <w:tcW w:w="2693" w:type="dxa"/>
            <w:gridSpan w:val="2"/>
          </w:tcPr>
          <w:p w14:paraId="51F91DBD" w14:textId="714EBC2A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Underweight</w:t>
            </w:r>
          </w:p>
        </w:tc>
        <w:tc>
          <w:tcPr>
            <w:tcW w:w="2693" w:type="dxa"/>
            <w:gridSpan w:val="2"/>
          </w:tcPr>
          <w:p w14:paraId="01A609C5" w14:textId="035DEC44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Overweight</w:t>
            </w:r>
          </w:p>
        </w:tc>
      </w:tr>
      <w:tr w:rsidR="00B33954" w:rsidRPr="00FE0FD2" w14:paraId="176B7127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0BCDA08F" w14:textId="77777777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84" w:type="dxa"/>
            <w:vAlign w:val="center"/>
          </w:tcPr>
          <w:p w14:paraId="53C05905" w14:textId="77777777" w:rsidR="004E53BD" w:rsidRPr="00FE0FD2" w:rsidRDefault="009709FA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 xml:space="preserve">Change </w:t>
            </w:r>
            <w:r w:rsidR="00222F4E" w:rsidRPr="00FE0FD2">
              <w:rPr>
                <w:rFonts w:cstheme="minorHAnsi"/>
                <w:i/>
                <w:iCs/>
                <w:sz w:val="16"/>
                <w:szCs w:val="16"/>
              </w:rPr>
              <w:t xml:space="preserve">1991 </w:t>
            </w:r>
            <w:r w:rsidRPr="00FE0FD2">
              <w:rPr>
                <w:rFonts w:cstheme="minorHAnsi"/>
                <w:i/>
                <w:iCs/>
                <w:sz w:val="16"/>
                <w:szCs w:val="16"/>
              </w:rPr>
              <w:t>to 2017</w:t>
            </w:r>
            <w:r w:rsidR="00B33954" w:rsidRPr="00FE0FD2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</w:p>
          <w:p w14:paraId="6A955368" w14:textId="0045305A" w:rsidR="009709FA" w:rsidRPr="00FE0FD2" w:rsidRDefault="00295A26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ercent</w:t>
            </w:r>
            <w:r w:rsidR="00D36D95">
              <w:rPr>
                <w:rFonts w:cstheme="minorHAnsi"/>
                <w:i/>
                <w:iCs/>
                <w:sz w:val="16"/>
                <w:szCs w:val="16"/>
              </w:rPr>
              <w:t xml:space="preserve"> point</w:t>
            </w:r>
            <w:r w:rsidR="0010524D">
              <w:rPr>
                <w:rFonts w:cstheme="minorHAnsi"/>
                <w:i/>
                <w:iCs/>
                <w:sz w:val="16"/>
                <w:szCs w:val="16"/>
              </w:rPr>
              <w:t xml:space="preserve"> (95</w:t>
            </w:r>
            <w:r w:rsidR="00CE6BA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="0010524D">
              <w:rPr>
                <w:rFonts w:cstheme="minorHAnsi"/>
                <w:i/>
                <w:iCs/>
                <w:sz w:val="16"/>
                <w:szCs w:val="16"/>
              </w:rPr>
              <w:t>% CI)</w:t>
            </w:r>
          </w:p>
        </w:tc>
        <w:tc>
          <w:tcPr>
            <w:tcW w:w="905" w:type="dxa"/>
            <w:vAlign w:val="center"/>
          </w:tcPr>
          <w:p w14:paraId="7DADA53A" w14:textId="1C894CC0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>Difference p-value</w:t>
            </w:r>
          </w:p>
        </w:tc>
        <w:tc>
          <w:tcPr>
            <w:tcW w:w="1701" w:type="dxa"/>
            <w:vAlign w:val="center"/>
          </w:tcPr>
          <w:p w14:paraId="09A8AA38" w14:textId="795CAF27" w:rsidR="009709FA" w:rsidRPr="00FE0FD2" w:rsidRDefault="00B33954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 xml:space="preserve">Change 1991 to 2017 </w:t>
            </w:r>
            <w:r w:rsidR="00295A26">
              <w:rPr>
                <w:rFonts w:cstheme="minorHAnsi"/>
                <w:i/>
                <w:iCs/>
                <w:sz w:val="16"/>
                <w:szCs w:val="16"/>
              </w:rPr>
              <w:t xml:space="preserve">Percent point </w:t>
            </w:r>
            <w:r w:rsidR="0010524D">
              <w:rPr>
                <w:rFonts w:cstheme="minorHAnsi"/>
                <w:i/>
                <w:iCs/>
                <w:sz w:val="16"/>
                <w:szCs w:val="16"/>
              </w:rPr>
              <w:t>(95</w:t>
            </w:r>
            <w:r w:rsidR="00CE6BA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="0010524D">
              <w:rPr>
                <w:rFonts w:cstheme="minorHAnsi"/>
                <w:i/>
                <w:iCs/>
                <w:sz w:val="16"/>
                <w:szCs w:val="16"/>
              </w:rPr>
              <w:t>% CI)</w:t>
            </w:r>
          </w:p>
        </w:tc>
        <w:tc>
          <w:tcPr>
            <w:tcW w:w="992" w:type="dxa"/>
            <w:vAlign w:val="center"/>
          </w:tcPr>
          <w:p w14:paraId="2696DB78" w14:textId="5ABD1122" w:rsidR="009709FA" w:rsidRPr="00FE0FD2" w:rsidRDefault="001B1149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>Difference p-value</w:t>
            </w:r>
          </w:p>
        </w:tc>
        <w:tc>
          <w:tcPr>
            <w:tcW w:w="1701" w:type="dxa"/>
            <w:vAlign w:val="center"/>
          </w:tcPr>
          <w:p w14:paraId="3BD8368A" w14:textId="77777777" w:rsidR="004E53BD" w:rsidRPr="00FE0FD2" w:rsidRDefault="00B33954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 xml:space="preserve">Change 1991 to 2017 </w:t>
            </w:r>
          </w:p>
          <w:p w14:paraId="046E5C1F" w14:textId="3C294C42" w:rsidR="009709FA" w:rsidRPr="00FE0FD2" w:rsidRDefault="00295A26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 xml:space="preserve">Percent point </w:t>
            </w:r>
            <w:r w:rsidR="0010524D">
              <w:rPr>
                <w:rFonts w:cstheme="minorHAnsi"/>
                <w:i/>
                <w:iCs/>
                <w:sz w:val="16"/>
                <w:szCs w:val="16"/>
              </w:rPr>
              <w:t>(95</w:t>
            </w:r>
            <w:r w:rsidR="00CE6BAB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="0010524D">
              <w:rPr>
                <w:rFonts w:cstheme="minorHAnsi"/>
                <w:i/>
                <w:iCs/>
                <w:sz w:val="16"/>
                <w:szCs w:val="16"/>
              </w:rPr>
              <w:t>% CI)</w:t>
            </w:r>
          </w:p>
        </w:tc>
        <w:tc>
          <w:tcPr>
            <w:tcW w:w="992" w:type="dxa"/>
            <w:vAlign w:val="center"/>
          </w:tcPr>
          <w:p w14:paraId="18D0B65B" w14:textId="5A521958" w:rsidR="009709FA" w:rsidRPr="00FE0FD2" w:rsidRDefault="009709FA" w:rsidP="002261AD">
            <w:pPr>
              <w:pStyle w:val="NoSpacing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>Difference p-value</w:t>
            </w:r>
          </w:p>
        </w:tc>
      </w:tr>
      <w:tr w:rsidR="00B33954" w:rsidRPr="00FE0FD2" w14:paraId="6637E4FB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0FE0B605" w14:textId="1990F950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Urban non-migrant</w:t>
            </w:r>
          </w:p>
        </w:tc>
        <w:tc>
          <w:tcPr>
            <w:tcW w:w="1784" w:type="dxa"/>
          </w:tcPr>
          <w:p w14:paraId="3AB390EB" w14:textId="3C49573E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22.5 (-26.0; -19.0</w:t>
            </w:r>
            <w:r w:rsidR="00FE384F"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15CB5C91" w14:textId="76F221F2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35AAEE4F" w14:textId="5FBCCCCF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4.9 (-6.7</w:t>
            </w:r>
            <w:r w:rsidR="00FE384F">
              <w:rPr>
                <w:sz w:val="16"/>
                <w:szCs w:val="16"/>
              </w:rPr>
              <w:t>; -3.0)</w:t>
            </w:r>
          </w:p>
        </w:tc>
        <w:tc>
          <w:tcPr>
            <w:tcW w:w="992" w:type="dxa"/>
          </w:tcPr>
          <w:p w14:paraId="7985190C" w14:textId="13A898CB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021EE516" w14:textId="4339E1C9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+2.5 (-0.1; </w:t>
            </w:r>
            <w:r w:rsidR="0048588B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1</w:t>
            </w:r>
            <w:r w:rsidR="00FE384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6473D0E" w14:textId="1E97AA0E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</w:t>
            </w:r>
            <w:r w:rsidR="0048588B">
              <w:rPr>
                <w:rFonts w:cstheme="minorHAnsi"/>
                <w:sz w:val="16"/>
                <w:szCs w:val="16"/>
              </w:rPr>
              <w:t>62</w:t>
            </w:r>
          </w:p>
        </w:tc>
      </w:tr>
      <w:tr w:rsidR="00B33954" w:rsidRPr="00FE0FD2" w14:paraId="25F31E98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09585AD6" w14:textId="69B9204B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Urban-urban migrant</w:t>
            </w:r>
          </w:p>
        </w:tc>
        <w:tc>
          <w:tcPr>
            <w:tcW w:w="1784" w:type="dxa"/>
          </w:tcPr>
          <w:p w14:paraId="1DA17B91" w14:textId="3B63A0FF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17.3 (-20.</w:t>
            </w:r>
            <w:r w:rsidR="00197E05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; -13.8</w:t>
            </w:r>
            <w:r w:rsidR="001A5BEB"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570E2983" w14:textId="0DB6999F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555B7D80" w14:textId="26AA5492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sz w:val="16"/>
                <w:szCs w:val="16"/>
              </w:rPr>
              <w:t>-3.1</w:t>
            </w:r>
            <w:r w:rsidR="00216DA5">
              <w:rPr>
                <w:sz w:val="16"/>
                <w:szCs w:val="16"/>
              </w:rPr>
              <w:t xml:space="preserve"> (-4.6; -1.7</w:t>
            </w:r>
            <w:r w:rsidR="001A5BE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1EA7B75" w14:textId="163A33A9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0B8EF6D2" w14:textId="0FF8B1EE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  <w:r w:rsidR="001A5BEB">
              <w:rPr>
                <w:sz w:val="16"/>
                <w:szCs w:val="16"/>
              </w:rPr>
              <w:t xml:space="preserve"> (-2.6</w:t>
            </w:r>
            <w:r>
              <w:rPr>
                <w:sz w:val="16"/>
                <w:szCs w:val="16"/>
              </w:rPr>
              <w:t>; 2.3</w:t>
            </w:r>
            <w:r w:rsidR="001A5BEB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69F9C6D" w14:textId="75368363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882</w:t>
            </w:r>
          </w:p>
        </w:tc>
      </w:tr>
      <w:tr w:rsidR="00B33954" w:rsidRPr="00FE0FD2" w14:paraId="1F534DA0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7AE98329" w14:textId="7E18B9DB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Rural-urban migrant</w:t>
            </w:r>
          </w:p>
        </w:tc>
        <w:tc>
          <w:tcPr>
            <w:tcW w:w="1784" w:type="dxa"/>
          </w:tcPr>
          <w:p w14:paraId="6B59A2D8" w14:textId="50BF4BA2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34.4 (-40.2; -28.7</w:t>
            </w:r>
            <w:r w:rsidR="00726862"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68C9287C" w14:textId="3130107A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08230C2B" w14:textId="428D9316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4.9</w:t>
            </w:r>
            <w:r w:rsidR="003C5BB5">
              <w:rPr>
                <w:sz w:val="16"/>
                <w:szCs w:val="16"/>
              </w:rPr>
              <w:t xml:space="preserve"> (-</w:t>
            </w:r>
            <w:r>
              <w:rPr>
                <w:sz w:val="16"/>
                <w:szCs w:val="16"/>
              </w:rPr>
              <w:t>7.8; -2.0</w:t>
            </w:r>
            <w:r w:rsidR="0072686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3968F69" w14:textId="78241C2B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1701" w:type="dxa"/>
          </w:tcPr>
          <w:p w14:paraId="0208750F" w14:textId="60C2255A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2.5 (-6.0; 1.1</w:t>
            </w:r>
            <w:r w:rsidR="003C5BB5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97F5F9F" w14:textId="1C598D0B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1</w:t>
            </w:r>
            <w:r w:rsidR="00986BB1">
              <w:rPr>
                <w:rFonts w:cstheme="minorHAnsi"/>
                <w:sz w:val="16"/>
                <w:szCs w:val="16"/>
              </w:rPr>
              <w:t>72</w:t>
            </w:r>
          </w:p>
        </w:tc>
      </w:tr>
      <w:tr w:rsidR="00B33954" w:rsidRPr="00FE0FD2" w14:paraId="2CB4399C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59D5AE04" w14:textId="159EF3E2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Rural non-migrant</w:t>
            </w:r>
          </w:p>
        </w:tc>
        <w:tc>
          <w:tcPr>
            <w:tcW w:w="1784" w:type="dxa"/>
          </w:tcPr>
          <w:p w14:paraId="7581C6D0" w14:textId="3284965F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3258B0">
              <w:rPr>
                <w:sz w:val="16"/>
                <w:szCs w:val="16"/>
              </w:rPr>
              <w:t>25.6</w:t>
            </w:r>
            <w:r>
              <w:rPr>
                <w:sz w:val="16"/>
                <w:szCs w:val="16"/>
              </w:rPr>
              <w:t xml:space="preserve"> (-31.1; -20.2</w:t>
            </w:r>
            <w:r w:rsidR="00055BFC"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0EB500F8" w14:textId="1BF4D624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50F2D0AE" w14:textId="466EB920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9.5 (-13.3; -5.8</w:t>
            </w:r>
            <w:r w:rsidR="00055BFC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E3C91F5" w14:textId="26077EFD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44B82950" w14:textId="79A05B54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4.9 (-7.3; -2.6</w:t>
            </w:r>
            <w:r w:rsidR="00055BFC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815BC93" w14:textId="14FBCA0E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</w:tr>
      <w:tr w:rsidR="00B33954" w:rsidRPr="00FE0FD2" w14:paraId="297A1BF4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1912E805" w14:textId="0DFED92E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Rural-rural migrant</w:t>
            </w:r>
          </w:p>
        </w:tc>
        <w:tc>
          <w:tcPr>
            <w:tcW w:w="1784" w:type="dxa"/>
          </w:tcPr>
          <w:p w14:paraId="055BD333" w14:textId="3DDA6683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sz w:val="16"/>
                <w:szCs w:val="16"/>
              </w:rPr>
              <w:t>-2</w:t>
            </w:r>
            <w:r w:rsidR="00216DA5">
              <w:rPr>
                <w:sz w:val="16"/>
                <w:szCs w:val="16"/>
              </w:rPr>
              <w:t>1.0 (-28.7; -13.4</w:t>
            </w:r>
            <w:r w:rsidR="008474D2"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2EC1F4AA" w14:textId="1AC7D0F0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61D3ECE1" w14:textId="12A6E8D6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3.2</w:t>
            </w:r>
            <w:r w:rsidR="0010524D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-7.7; 1.3</w:t>
            </w:r>
            <w:r w:rsidR="008474D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A336CC0" w14:textId="238976E8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1</w:t>
            </w:r>
            <w:r w:rsidR="00FD42B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701" w:type="dxa"/>
          </w:tcPr>
          <w:p w14:paraId="41DFC2A3" w14:textId="07F0A875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1.3 (-4.9; 2.3</w:t>
            </w:r>
            <w:r w:rsidR="0010524D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03ACC98" w14:textId="6BA36531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4</w:t>
            </w:r>
            <w:r w:rsidR="00B904B2">
              <w:rPr>
                <w:rFonts w:cstheme="minorHAnsi"/>
                <w:sz w:val="16"/>
                <w:szCs w:val="16"/>
              </w:rPr>
              <w:t>82</w:t>
            </w:r>
          </w:p>
        </w:tc>
      </w:tr>
      <w:tr w:rsidR="00B33954" w:rsidRPr="00FE0FD2" w14:paraId="4C27100C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4C8F368F" w14:textId="04DE7668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Urban-rural migrant</w:t>
            </w:r>
          </w:p>
        </w:tc>
        <w:tc>
          <w:tcPr>
            <w:tcW w:w="1784" w:type="dxa"/>
          </w:tcPr>
          <w:p w14:paraId="2D2CDA67" w14:textId="213CC2A3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31.7 (-37.9; 25.5</w:t>
            </w:r>
            <w:r w:rsidR="00CB39C8"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2CC35BB7" w14:textId="7EA740F4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5DA23B18" w14:textId="6C272D24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4.8 (-8.3; -1.4</w:t>
            </w:r>
            <w:r w:rsidR="00CB39C8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3C1E9BA" w14:textId="766DEA81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0</w:t>
            </w:r>
            <w:r w:rsidR="00DC5AB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14:paraId="31304E87" w14:textId="32B7DCAD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2.7 (-5.7; 0.4</w:t>
            </w:r>
            <w:r w:rsidR="00CB39C8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5414F3C" w14:textId="71CA51AB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0</w:t>
            </w:r>
            <w:r w:rsidR="0092063B">
              <w:rPr>
                <w:rFonts w:cstheme="minorHAnsi"/>
                <w:sz w:val="16"/>
                <w:szCs w:val="16"/>
              </w:rPr>
              <w:t>90</w:t>
            </w:r>
          </w:p>
        </w:tc>
      </w:tr>
      <w:tr w:rsidR="00B33954" w:rsidRPr="00FE0FD2" w14:paraId="73EAE71F" w14:textId="77777777" w:rsidTr="006D0304">
        <w:trPr>
          <w:trHeight w:val="107"/>
          <w:jc w:val="center"/>
        </w:trPr>
        <w:tc>
          <w:tcPr>
            <w:tcW w:w="1701" w:type="dxa"/>
            <w:vAlign w:val="center"/>
          </w:tcPr>
          <w:p w14:paraId="48D2CD2C" w14:textId="6410FC87" w:rsidR="009709FA" w:rsidRPr="00FE0FD2" w:rsidRDefault="009709FA" w:rsidP="00F705CC">
            <w:pPr>
              <w:pStyle w:val="NoSpacing"/>
              <w:rPr>
                <w:rFonts w:cstheme="minorHAnsi"/>
                <w:i/>
                <w:iCs/>
                <w:sz w:val="16"/>
                <w:szCs w:val="16"/>
              </w:rPr>
            </w:pPr>
            <w:r w:rsidRPr="00FE0FD2">
              <w:rPr>
                <w:rFonts w:cstheme="minorHAnsi"/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1784" w:type="dxa"/>
          </w:tcPr>
          <w:p w14:paraId="5A15EE58" w14:textId="49E760AA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27.5 (-30.0; -25.0</w:t>
            </w:r>
            <w:r w:rsidR="00FE0FD2" w:rsidRPr="00FE0FD2"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</w:tcPr>
          <w:p w14:paraId="16658C40" w14:textId="0361DD52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50C22467" w14:textId="79AC023B" w:rsidR="009709FA" w:rsidRPr="00FE0FD2" w:rsidRDefault="00216DA5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-6.</w:t>
            </w:r>
            <w:r w:rsidR="007F34BE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(-7.8; -5.1</w:t>
            </w:r>
            <w:r w:rsidR="00FE0FD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2FB6340" w14:textId="6FD9A4E5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&lt; 0.001</w:t>
            </w:r>
          </w:p>
        </w:tc>
        <w:tc>
          <w:tcPr>
            <w:tcW w:w="1701" w:type="dxa"/>
          </w:tcPr>
          <w:p w14:paraId="411B744D" w14:textId="762CCFC3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sz w:val="16"/>
                <w:szCs w:val="16"/>
              </w:rPr>
              <w:t>-0</w:t>
            </w:r>
            <w:r w:rsidR="00216DA5">
              <w:rPr>
                <w:sz w:val="16"/>
                <w:szCs w:val="16"/>
              </w:rPr>
              <w:t>.2 (-1.5; 1.1</w:t>
            </w:r>
            <w:r w:rsidR="00FE0FD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54996F2" w14:textId="43AA41BA" w:rsidR="009709FA" w:rsidRPr="00FE0FD2" w:rsidRDefault="009709FA" w:rsidP="00F705CC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FE0FD2">
              <w:rPr>
                <w:rFonts w:cstheme="minorHAnsi"/>
                <w:sz w:val="16"/>
                <w:szCs w:val="16"/>
              </w:rPr>
              <w:t>0.737</w:t>
            </w:r>
          </w:p>
        </w:tc>
      </w:tr>
    </w:tbl>
    <w:p w14:paraId="3783710C" w14:textId="4894B705" w:rsidR="00172AD0" w:rsidRDefault="00172AD0" w:rsidP="00924DB7">
      <w:pPr>
        <w:pStyle w:val="NoSpacing"/>
        <w:jc w:val="center"/>
      </w:pPr>
    </w:p>
    <w:p w14:paraId="0C3E169B" w14:textId="44F5FF57" w:rsidR="00172AD0" w:rsidRDefault="00172AD0" w:rsidP="00924DB7">
      <w:pPr>
        <w:pStyle w:val="NoSpacing"/>
        <w:jc w:val="center"/>
      </w:pPr>
    </w:p>
    <w:p w14:paraId="2C518DF0" w14:textId="4FBF0827" w:rsidR="00172AD0" w:rsidRDefault="00172AD0" w:rsidP="00924DB7">
      <w:pPr>
        <w:pStyle w:val="NoSpacing"/>
        <w:jc w:val="center"/>
      </w:pPr>
    </w:p>
    <w:p w14:paraId="6A0F10AA" w14:textId="2EFDAE34" w:rsidR="00172AD0" w:rsidRDefault="00172AD0" w:rsidP="00924DB7">
      <w:pPr>
        <w:pStyle w:val="NoSpacing"/>
        <w:jc w:val="center"/>
      </w:pPr>
    </w:p>
    <w:p w14:paraId="5510C6DF" w14:textId="4C859385" w:rsidR="008474D2" w:rsidRDefault="008474D2" w:rsidP="00924DB7">
      <w:pPr>
        <w:pStyle w:val="NoSpacing"/>
        <w:jc w:val="center"/>
      </w:pPr>
    </w:p>
    <w:p w14:paraId="2FFD5FDF" w14:textId="77777777" w:rsidR="008474D2" w:rsidRDefault="008474D2" w:rsidP="008474D2">
      <w:pPr>
        <w:pStyle w:val="NoSpacing"/>
      </w:pPr>
    </w:p>
    <w:p w14:paraId="1A67A48D" w14:textId="7D5ABE5D" w:rsidR="00A233EA" w:rsidRDefault="00A233EA" w:rsidP="002261AD">
      <w:pPr>
        <w:pStyle w:val="NoSpacing"/>
        <w:rPr>
          <w:b/>
          <w:bCs/>
          <w:sz w:val="24"/>
          <w:szCs w:val="24"/>
        </w:rPr>
      </w:pPr>
    </w:p>
    <w:p w14:paraId="45771CD3" w14:textId="77777777" w:rsidR="00F829C0" w:rsidRPr="006C5177" w:rsidRDefault="00F829C0" w:rsidP="006C5177">
      <w:pPr>
        <w:pStyle w:val="NoSpacing"/>
        <w:jc w:val="center"/>
        <w:rPr>
          <w:b/>
          <w:bCs/>
          <w:sz w:val="24"/>
          <w:szCs w:val="24"/>
        </w:rPr>
      </w:pPr>
    </w:p>
    <w:tbl>
      <w:tblPr>
        <w:tblW w:w="8757" w:type="dxa"/>
        <w:tblLook w:val="04A0" w:firstRow="1" w:lastRow="0" w:firstColumn="1" w:lastColumn="0" w:noHBand="0" w:noVBand="1"/>
      </w:tblPr>
      <w:tblGrid>
        <w:gridCol w:w="2080"/>
        <w:gridCol w:w="1093"/>
        <w:gridCol w:w="1095"/>
        <w:gridCol w:w="974"/>
        <w:gridCol w:w="1232"/>
        <w:gridCol w:w="1046"/>
        <w:gridCol w:w="1237"/>
      </w:tblGrid>
      <w:tr w:rsidR="004B502C" w:rsidRPr="00ED6D2C" w14:paraId="08053FE9" w14:textId="77777777" w:rsidTr="0011282C">
        <w:trPr>
          <w:trHeight w:val="243"/>
        </w:trPr>
        <w:tc>
          <w:tcPr>
            <w:tcW w:w="875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B5ED" w14:textId="6702E44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0" w:name="_Hlk47446611"/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le A</w:t>
            </w:r>
            <w:r w:rsidR="00E622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 Regression of maternal adult internal migration on child growth, DHS 2017 (survey weighted, N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01</w:t>
            </w:r>
            <w:r w:rsidR="006E03E9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5D1B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5D1B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  <w:r w:rsidR="005D1B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30F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  <w:r w:rsidR="006E03E9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4B502C" w:rsidRPr="00ED6D2C" w14:paraId="37C9E713" w14:textId="77777777" w:rsidTr="0011282C">
        <w:trPr>
          <w:trHeight w:val="243"/>
        </w:trPr>
        <w:tc>
          <w:tcPr>
            <w:tcW w:w="8757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17608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. Unadjusted results</w:t>
            </w:r>
          </w:p>
        </w:tc>
      </w:tr>
      <w:tr w:rsidR="004B502C" w:rsidRPr="00ED6D2C" w14:paraId="7CF09D5B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9965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9B31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-for-age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5AF64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age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3694A0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height</w:t>
            </w:r>
          </w:p>
        </w:tc>
      </w:tr>
      <w:tr w:rsidR="004B502C" w:rsidRPr="00ED6D2C" w14:paraId="130830B9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A718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0116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79C3" w14:textId="1C5BC28F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E26B3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F7A6B" w14:textId="4322CFA4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82919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D6FD5" w14:textId="3D2778F9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4B502C" w:rsidRPr="00ED6D2C" w14:paraId="3170BAC8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E3E0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67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EAD5" w14:textId="20FED336" w:rsidR="004B502C" w:rsidRPr="00ED6D2C" w:rsidRDefault="00C21FD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4B502C" w:rsidRPr="00ED6D2C" w14:paraId="6C4A4C5A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567C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4A5FF" w14:textId="7BF308EC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216DA5">
              <w:rPr>
                <w:sz w:val="16"/>
                <w:szCs w:val="16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0DE0A" w14:textId="63B4EDE4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1; 0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2D42A" w14:textId="1C73ACD4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22162" w14:textId="22A3308C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1626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-0.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576312" w14:textId="76F64A28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1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0ABC4" w14:textId="3AB4A15A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162601">
              <w:rPr>
                <w:sz w:val="16"/>
                <w:szCs w:val="16"/>
              </w:rPr>
              <w:t>2</w:t>
            </w:r>
            <w:r w:rsidR="00610477">
              <w:rPr>
                <w:sz w:val="16"/>
                <w:szCs w:val="16"/>
              </w:rPr>
              <w:t>; 0.0</w:t>
            </w:r>
          </w:p>
        </w:tc>
      </w:tr>
      <w:tr w:rsidR="004B502C" w:rsidRPr="00ED6D2C" w14:paraId="207CFD78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03D7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045B7" w14:textId="5FFF1D4C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3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F6C01" w14:textId="733A1C0C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4; -0.</w:t>
            </w:r>
            <w:r w:rsidR="00216DA5">
              <w:rPr>
                <w:sz w:val="16"/>
                <w:szCs w:val="16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F12D7" w14:textId="501B8745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1626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2AFF4" w14:textId="07CCF989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1626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-0.</w:t>
            </w:r>
            <w:r w:rsidR="001626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4E20F" w14:textId="701A8E21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2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E118B0" w14:textId="23CD151B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162601">
              <w:rPr>
                <w:sz w:val="16"/>
                <w:szCs w:val="16"/>
              </w:rPr>
              <w:t>3</w:t>
            </w:r>
            <w:r w:rsidRPr="00ED6D2C">
              <w:rPr>
                <w:sz w:val="16"/>
                <w:szCs w:val="16"/>
              </w:rPr>
              <w:t>; -0.</w:t>
            </w:r>
            <w:r w:rsidR="00610477">
              <w:rPr>
                <w:sz w:val="16"/>
                <w:szCs w:val="16"/>
              </w:rPr>
              <w:t>2</w:t>
            </w:r>
          </w:p>
        </w:tc>
      </w:tr>
      <w:tr w:rsidR="004B502C" w:rsidRPr="00ED6D2C" w14:paraId="10D005F3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9CC9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 non-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FD411" w14:textId="3CB8FFFF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1.0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74C32" w14:textId="6E096875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1.1; -0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2E099" w14:textId="540CD013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F1D88" w14:textId="37221B8F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</w:t>
            </w:r>
            <w:r w:rsidR="001626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-0.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CBCFB" w14:textId="65C7218C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162601">
              <w:rPr>
                <w:sz w:val="16"/>
                <w:szCs w:val="16"/>
              </w:rPr>
              <w:t>5</w:t>
            </w:r>
            <w:r w:rsidRPr="00ED6D2C">
              <w:rPr>
                <w:sz w:val="16"/>
                <w:szCs w:val="16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AA31B" w14:textId="7D94E40D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162601">
              <w:rPr>
                <w:sz w:val="16"/>
                <w:szCs w:val="16"/>
              </w:rPr>
              <w:t>6</w:t>
            </w:r>
            <w:r w:rsidRPr="00ED6D2C">
              <w:rPr>
                <w:sz w:val="16"/>
                <w:szCs w:val="16"/>
              </w:rPr>
              <w:t>; -0.</w:t>
            </w:r>
            <w:r w:rsidR="00162601">
              <w:rPr>
                <w:sz w:val="16"/>
                <w:szCs w:val="16"/>
              </w:rPr>
              <w:t>4</w:t>
            </w:r>
          </w:p>
        </w:tc>
      </w:tr>
      <w:tr w:rsidR="004B502C" w:rsidRPr="00ED6D2C" w14:paraId="52DADC14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E52A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-rural 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44457" w14:textId="3EA5C18B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</w:t>
            </w:r>
            <w:r w:rsidR="00216DA5">
              <w:rPr>
                <w:sz w:val="16"/>
                <w:szCs w:val="16"/>
              </w:rPr>
              <w:t>1.0</w:t>
            </w:r>
            <w:r w:rsidRPr="00ED6D2C">
              <w:rPr>
                <w:sz w:val="16"/>
                <w:szCs w:val="16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8D68" w14:textId="367BADF2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1.</w:t>
            </w:r>
            <w:r w:rsidR="00216DA5">
              <w:rPr>
                <w:sz w:val="16"/>
                <w:szCs w:val="16"/>
              </w:rPr>
              <w:t>1</w:t>
            </w:r>
            <w:r w:rsidRPr="00ED6D2C">
              <w:rPr>
                <w:sz w:val="16"/>
                <w:szCs w:val="16"/>
              </w:rPr>
              <w:t>; -0.</w:t>
            </w:r>
            <w:r w:rsidR="00216DA5">
              <w:rPr>
                <w:sz w:val="16"/>
                <w:szCs w:val="16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3936B" w14:textId="77A22E76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1626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B3209" w14:textId="4BCD9782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1626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-0.</w:t>
            </w:r>
            <w:r w:rsidR="0016260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B45A7" w14:textId="7FED577E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162601">
              <w:rPr>
                <w:sz w:val="16"/>
                <w:szCs w:val="16"/>
              </w:rPr>
              <w:t>4</w:t>
            </w:r>
            <w:r w:rsidRPr="00ED6D2C">
              <w:rPr>
                <w:sz w:val="16"/>
                <w:szCs w:val="16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4C1554" w14:textId="5549EF5D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162601">
              <w:rPr>
                <w:sz w:val="16"/>
                <w:szCs w:val="16"/>
              </w:rPr>
              <w:t>5</w:t>
            </w:r>
            <w:r w:rsidRPr="00ED6D2C">
              <w:rPr>
                <w:sz w:val="16"/>
                <w:szCs w:val="16"/>
              </w:rPr>
              <w:t>; -0.</w:t>
            </w:r>
            <w:r w:rsidR="00162601">
              <w:rPr>
                <w:sz w:val="16"/>
                <w:szCs w:val="16"/>
              </w:rPr>
              <w:t>3</w:t>
            </w:r>
          </w:p>
        </w:tc>
      </w:tr>
      <w:tr w:rsidR="004B502C" w:rsidRPr="00ED6D2C" w14:paraId="028738D6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DDAF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-rural 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A4411" w14:textId="041EFBAD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6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1EA37" w14:textId="0FD76E5D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7; -0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2EFA2" w14:textId="7F1C59A0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007C6" w14:textId="288A290C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; -0.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71350" w14:textId="47031A7F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4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ACE2D8" w14:textId="6813B58D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162601">
              <w:rPr>
                <w:sz w:val="16"/>
                <w:szCs w:val="16"/>
              </w:rPr>
              <w:t>5</w:t>
            </w:r>
            <w:r w:rsidRPr="00ED6D2C">
              <w:rPr>
                <w:sz w:val="16"/>
                <w:szCs w:val="16"/>
              </w:rPr>
              <w:t>; -0.3</w:t>
            </w:r>
          </w:p>
        </w:tc>
      </w:tr>
      <w:tr w:rsidR="004B502C" w:rsidRPr="00ED6D2C" w14:paraId="3844DD14" w14:textId="77777777" w:rsidTr="0011282C">
        <w:trPr>
          <w:trHeight w:val="243"/>
        </w:trPr>
        <w:tc>
          <w:tcPr>
            <w:tcW w:w="8757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C1E58" w14:textId="0F9AC8C5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I. Adjusted for maternal schooling, ethnicity, height</w:t>
            </w:r>
            <w:r w:rsidR="00EE2AC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, </w:t>
            </w:r>
            <w:r w:rsidR="005E24C3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age </w:t>
            </w:r>
            <w:r w:rsidR="005E24C3" w:rsidRPr="00ED6D2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d</w:t>
            </w:r>
            <w:r w:rsidRPr="00ED6D2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child birth order, age, &amp; sex</w:t>
            </w:r>
          </w:p>
        </w:tc>
      </w:tr>
      <w:tr w:rsidR="004B502C" w:rsidRPr="00ED6D2C" w14:paraId="6200EB50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2135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B909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-for-age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74C63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age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A3BB3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height</w:t>
            </w:r>
          </w:p>
        </w:tc>
      </w:tr>
      <w:tr w:rsidR="004B502C" w:rsidRPr="00ED6D2C" w14:paraId="674BCDFE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391F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4B08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338C" w14:textId="4B630B9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139D6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46E27" w14:textId="61FF240A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2BCD5" w14:textId="77777777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34286" w14:textId="1C2E85C9" w:rsidR="004B502C" w:rsidRPr="00ED6D2C" w:rsidRDefault="004B502C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3465A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4B502C" w:rsidRPr="00ED6D2C" w14:paraId="7A68C66A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75C5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67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E102" w14:textId="0E281DE1" w:rsidR="004B502C" w:rsidRPr="00ED6D2C" w:rsidRDefault="00C21FD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4B502C" w:rsidRPr="00ED6D2C" w14:paraId="68E59F32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D5A8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15F53" w14:textId="06D57488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0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2F66E" w14:textId="38617130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1</w:t>
            </w:r>
            <w:r w:rsidRPr="00ED6D2C">
              <w:rPr>
                <w:sz w:val="16"/>
                <w:szCs w:val="16"/>
              </w:rPr>
              <w:t>; 0.</w:t>
            </w:r>
            <w:r w:rsidR="00610477">
              <w:rPr>
                <w:sz w:val="16"/>
                <w:szCs w:val="16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04966D" w14:textId="5E055215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BC3D7" w14:textId="2381A4A9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;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4ECD8" w14:textId="1055A7F6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1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DED6DC" w14:textId="1D8B9ADA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 xml:space="preserve">2; </w:t>
            </w:r>
            <w:r w:rsidRPr="00ED6D2C">
              <w:rPr>
                <w:sz w:val="16"/>
                <w:szCs w:val="16"/>
              </w:rPr>
              <w:t>0.0</w:t>
            </w:r>
          </w:p>
        </w:tc>
      </w:tr>
      <w:tr w:rsidR="004B502C" w:rsidRPr="00ED6D2C" w14:paraId="1F3F74E9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22F2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E7953" w14:textId="09714AB5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15611" w14:textId="26F80052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1; 0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FC031" w14:textId="705D3594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ECCE94" w14:textId="5DB701FA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BDAEC6" w14:textId="083D7858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2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E6C5CF" w14:textId="6392B6D5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3</w:t>
            </w:r>
            <w:r w:rsidRPr="00ED6D2C">
              <w:rPr>
                <w:sz w:val="16"/>
                <w:szCs w:val="16"/>
              </w:rPr>
              <w:t>; -0.1</w:t>
            </w:r>
          </w:p>
        </w:tc>
      </w:tr>
      <w:tr w:rsidR="004B502C" w:rsidRPr="00ED6D2C" w14:paraId="7B2CBACF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D8E6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 non-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1C99D" w14:textId="2709B7DF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5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098FA" w14:textId="60ECE3C6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6; -0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97BEC" w14:textId="3F8A9FA8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3E30D" w14:textId="173629BB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CA4D28" w14:textId="4A9726ED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4</w:t>
            </w:r>
            <w:r w:rsidRPr="00ED6D2C">
              <w:rPr>
                <w:sz w:val="16"/>
                <w:szCs w:val="16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FEAC82" w14:textId="56FE4C0D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4</w:t>
            </w:r>
            <w:r w:rsidRPr="00ED6D2C">
              <w:rPr>
                <w:sz w:val="16"/>
                <w:szCs w:val="16"/>
              </w:rPr>
              <w:t>; -0.</w:t>
            </w:r>
            <w:r w:rsidR="00610477">
              <w:rPr>
                <w:sz w:val="16"/>
                <w:szCs w:val="16"/>
              </w:rPr>
              <w:t>3</w:t>
            </w:r>
          </w:p>
        </w:tc>
      </w:tr>
      <w:tr w:rsidR="004B502C" w:rsidRPr="00ED6D2C" w14:paraId="733E0138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9141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-rural 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C66C6" w14:textId="104E10CC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5</w:t>
            </w:r>
            <w:r w:rsidRPr="00ED6D2C">
              <w:rPr>
                <w:sz w:val="16"/>
                <w:szCs w:val="16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F6CA9" w14:textId="30DB668A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5; -0.</w:t>
            </w:r>
            <w:r w:rsidR="00610477">
              <w:rPr>
                <w:sz w:val="16"/>
                <w:szCs w:val="16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841BF" w14:textId="1F90B295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F18A0" w14:textId="7B5E9DFF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C07C9C" w14:textId="53B567B0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3</w:t>
            </w:r>
            <w:r w:rsidRPr="00ED6D2C">
              <w:rPr>
                <w:sz w:val="16"/>
                <w:szCs w:val="16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90EEA" w14:textId="2CF87D33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4</w:t>
            </w:r>
            <w:r w:rsidRPr="00ED6D2C">
              <w:rPr>
                <w:sz w:val="16"/>
                <w:szCs w:val="16"/>
              </w:rPr>
              <w:t>; -0.</w:t>
            </w:r>
            <w:r w:rsidR="00610477">
              <w:rPr>
                <w:sz w:val="16"/>
                <w:szCs w:val="16"/>
              </w:rPr>
              <w:t>2</w:t>
            </w:r>
          </w:p>
        </w:tc>
      </w:tr>
      <w:tr w:rsidR="004B502C" w:rsidRPr="00ED6D2C" w14:paraId="4362F23E" w14:textId="77777777" w:rsidTr="0011282C">
        <w:trPr>
          <w:trHeight w:val="243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B5DC" w14:textId="77777777" w:rsidR="004B502C" w:rsidRPr="00ED6D2C" w:rsidRDefault="004B502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-rural migran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7DC9" w14:textId="129E3801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3</w:t>
            </w:r>
            <w:r w:rsidRPr="00ED6D2C">
              <w:rPr>
                <w:sz w:val="16"/>
                <w:szCs w:val="16"/>
              </w:rPr>
              <w:t>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838B8" w14:textId="1A0F1FE1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4</w:t>
            </w:r>
            <w:r w:rsidRPr="00ED6D2C">
              <w:rPr>
                <w:sz w:val="16"/>
                <w:szCs w:val="16"/>
              </w:rPr>
              <w:t>; -0.</w:t>
            </w:r>
            <w:r w:rsidR="00610477">
              <w:rPr>
                <w:sz w:val="16"/>
                <w:szCs w:val="16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4ED99" w14:textId="489C364D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BB8B6" w14:textId="5426107E" w:rsidR="004B502C" w:rsidRPr="00ED6D2C" w:rsidRDefault="004B502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-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59E574" w14:textId="4CDFFADE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3</w:t>
            </w:r>
            <w:r w:rsidRPr="00ED6D2C">
              <w:rPr>
                <w:sz w:val="16"/>
                <w:szCs w:val="16"/>
              </w:rPr>
              <w:t>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4439E" w14:textId="253F1632" w:rsidR="004B502C" w:rsidRPr="00ED6D2C" w:rsidRDefault="004B502C" w:rsidP="0011282C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ED6D2C">
              <w:rPr>
                <w:sz w:val="16"/>
                <w:szCs w:val="16"/>
              </w:rPr>
              <w:t>-0.</w:t>
            </w:r>
            <w:r w:rsidR="00610477">
              <w:rPr>
                <w:sz w:val="16"/>
                <w:szCs w:val="16"/>
              </w:rPr>
              <w:t>4</w:t>
            </w:r>
            <w:r w:rsidRPr="00ED6D2C">
              <w:rPr>
                <w:sz w:val="16"/>
                <w:szCs w:val="16"/>
              </w:rPr>
              <w:t>; -0.</w:t>
            </w:r>
            <w:r w:rsidR="00610477">
              <w:rPr>
                <w:sz w:val="16"/>
                <w:szCs w:val="16"/>
              </w:rPr>
              <w:t>2</w:t>
            </w:r>
          </w:p>
        </w:tc>
      </w:tr>
      <w:bookmarkEnd w:id="0"/>
    </w:tbl>
    <w:p w14:paraId="3B70E0E0" w14:textId="0F868052" w:rsidR="00B316E7" w:rsidRDefault="00B316E7" w:rsidP="00B316E7">
      <w:pPr>
        <w:rPr>
          <w:b/>
          <w:bCs/>
        </w:rPr>
      </w:pPr>
    </w:p>
    <w:p w14:paraId="35F57C97" w14:textId="25B98C8A" w:rsidR="001E394A" w:rsidRDefault="001E394A" w:rsidP="00B316E7">
      <w:pPr>
        <w:rPr>
          <w:b/>
          <w:bCs/>
        </w:rPr>
      </w:pPr>
    </w:p>
    <w:p w14:paraId="5A51623F" w14:textId="7F32FC1A" w:rsidR="001E394A" w:rsidRDefault="001E394A" w:rsidP="00B316E7">
      <w:pPr>
        <w:rPr>
          <w:b/>
          <w:bCs/>
        </w:rPr>
      </w:pPr>
    </w:p>
    <w:p w14:paraId="61FE5CE4" w14:textId="77777777" w:rsidR="001E394A" w:rsidRDefault="001E394A" w:rsidP="00B316E7">
      <w:pPr>
        <w:rPr>
          <w:b/>
          <w:bCs/>
        </w:rPr>
      </w:pPr>
    </w:p>
    <w:tbl>
      <w:tblPr>
        <w:tblW w:w="8886" w:type="dxa"/>
        <w:tblLook w:val="04A0" w:firstRow="1" w:lastRow="0" w:firstColumn="1" w:lastColumn="0" w:noHBand="0" w:noVBand="1"/>
      </w:tblPr>
      <w:tblGrid>
        <w:gridCol w:w="2246"/>
        <w:gridCol w:w="1111"/>
        <w:gridCol w:w="1111"/>
        <w:gridCol w:w="989"/>
        <w:gridCol w:w="1250"/>
        <w:gridCol w:w="989"/>
        <w:gridCol w:w="1190"/>
      </w:tblGrid>
      <w:tr w:rsidR="00997356" w:rsidRPr="00ED6D2C" w14:paraId="208CB3F8" w14:textId="77777777" w:rsidTr="0011282C">
        <w:trPr>
          <w:trHeight w:val="238"/>
        </w:trPr>
        <w:tc>
          <w:tcPr>
            <w:tcW w:w="88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32C6" w14:textId="203533AB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le A</w:t>
            </w:r>
            <w:r w:rsidR="009377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Regression of maternal adult internal migration on child nutritional </w:t>
            </w:r>
            <w:r w:rsidR="00F420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us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DHS 2017 (survey weighted, N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01</w:t>
            </w:r>
            <w:r w:rsidR="0083180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5D1B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5D1B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  <w:r w:rsidR="005D1B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30F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="005D1B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  <w:r w:rsidR="0083180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997356" w:rsidRPr="00ED6D2C" w14:paraId="5E71296D" w14:textId="77777777" w:rsidTr="0011282C">
        <w:trPr>
          <w:trHeight w:val="238"/>
        </w:trPr>
        <w:tc>
          <w:tcPr>
            <w:tcW w:w="888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0E2FF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. Unadjusted results</w:t>
            </w:r>
          </w:p>
        </w:tc>
      </w:tr>
      <w:tr w:rsidR="00997356" w:rsidRPr="00ED6D2C" w14:paraId="4AA63742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1DCE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2E32" w14:textId="77777777" w:rsidR="00997356" w:rsidRPr="00ED6D2C" w:rsidRDefault="00997356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FD25" w14:textId="77777777" w:rsidR="00997356" w:rsidRPr="00ED6D2C" w:rsidRDefault="00997356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4B22" w14:textId="77777777" w:rsidR="00997356" w:rsidRPr="00ED6D2C" w:rsidRDefault="00997356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weight</w:t>
            </w:r>
          </w:p>
        </w:tc>
      </w:tr>
      <w:tr w:rsidR="00972E3C" w:rsidRPr="00ED6D2C" w14:paraId="587EC1DD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CBFF" w14:textId="77777777" w:rsidR="00972E3C" w:rsidRPr="00ED6D2C" w:rsidRDefault="00972E3C" w:rsidP="00972E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DA7E" w14:textId="56BBBCE2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D9FC" w14:textId="58860905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5397" w14:textId="39A3E9C8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A6CA" w14:textId="7ED50720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728C" w14:textId="45829F72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0C32" w14:textId="2B54FC31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997356" w:rsidRPr="00ED6D2C" w14:paraId="58407D21" w14:textId="77777777" w:rsidTr="0011282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241D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64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246E" w14:textId="1C802C5F" w:rsidR="00997356" w:rsidRPr="00ED6D2C" w:rsidRDefault="00C21FD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997356" w:rsidRPr="00ED6D2C" w14:paraId="70B6DE56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4DC7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DAF9F" w14:textId="2DE58BE6" w:rsidR="00997356" w:rsidRPr="00ED6D2C" w:rsidRDefault="00024473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2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748EC" w14:textId="720E9503" w:rsidR="00997356" w:rsidRPr="00ED6D2C" w:rsidRDefault="00943D4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53744" w14:textId="413AB7CC" w:rsidR="00997356" w:rsidRPr="00ED6D2C" w:rsidRDefault="00F660F3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5E1A7" w14:textId="055D035F" w:rsidR="00997356" w:rsidRPr="00ED6D2C" w:rsidRDefault="00666CE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E951D" w14:textId="73E167D1" w:rsidR="00997356" w:rsidRPr="00ED6D2C" w:rsidRDefault="008D378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2B6462" w14:textId="39633B19" w:rsidR="00997356" w:rsidRPr="00ED6D2C" w:rsidRDefault="00960B0E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</w:tr>
      <w:tr w:rsidR="00997356" w:rsidRPr="00ED6D2C" w14:paraId="6EF2551C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882C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0CE6F" w14:textId="46FB6F1E" w:rsidR="00997356" w:rsidRPr="00ED6D2C" w:rsidRDefault="00943D4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C58FB" w14:textId="70DEAC23" w:rsidR="00997356" w:rsidRPr="00ED6D2C" w:rsidRDefault="00943D4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E7B4F" w14:textId="1E5BB0E7" w:rsidR="00997356" w:rsidRPr="00ED6D2C" w:rsidRDefault="00666CE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D75A5" w14:textId="2CAAFD1D" w:rsidR="00997356" w:rsidRPr="00ED6D2C" w:rsidRDefault="00666CE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6FCA8" w14:textId="74BA1CF3" w:rsidR="00997356" w:rsidRPr="00ED6D2C" w:rsidRDefault="008D378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E777F8" w14:textId="47C5FA14" w:rsidR="00997356" w:rsidRPr="00ED6D2C" w:rsidRDefault="00960B0E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</w:tr>
      <w:tr w:rsidR="00997356" w:rsidRPr="00ED6D2C" w14:paraId="6A64D0B4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024A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 non-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CB91B" w14:textId="2DE01B85" w:rsidR="00997356" w:rsidRPr="00ED6D2C" w:rsidRDefault="00943D4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6340D" w14:textId="70D2A61C" w:rsidR="00997356" w:rsidRPr="00ED6D2C" w:rsidRDefault="00943D4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7984A" w14:textId="3486B059" w:rsidR="00997356" w:rsidRPr="00ED6D2C" w:rsidRDefault="00666CE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9FFE3" w14:textId="343A2B79" w:rsidR="00997356" w:rsidRPr="00ED6D2C" w:rsidRDefault="00666CE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="008D378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5A795C" w14:textId="24C39C82" w:rsidR="00997356" w:rsidRPr="00ED6D2C" w:rsidRDefault="00960B0E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EACB8" w14:textId="26A1FD00" w:rsidR="00997356" w:rsidRPr="00ED6D2C" w:rsidRDefault="00960B0E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997356" w:rsidRPr="00ED6D2C" w14:paraId="1D8C832E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7CA2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-rural 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51444" w14:textId="2FF758B3" w:rsidR="00997356" w:rsidRPr="00ED6D2C" w:rsidRDefault="00943D4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73E23" w14:textId="0EC6AB4E" w:rsidR="00997356" w:rsidRPr="00ED6D2C" w:rsidRDefault="00F660F3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A7787E" w14:textId="48D1B920" w:rsidR="00997356" w:rsidRPr="00ED6D2C" w:rsidRDefault="00666CE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640F5" w14:textId="2E89D5BA" w:rsidR="00997356" w:rsidRPr="00ED6D2C" w:rsidRDefault="008D378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6BFEA" w14:textId="5B393257" w:rsidR="00997356" w:rsidRPr="00ED6D2C" w:rsidRDefault="00960B0E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ED1D5E" w14:textId="40A94E5D" w:rsidR="00997356" w:rsidRPr="00ED6D2C" w:rsidRDefault="009F08A1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997356" w:rsidRPr="00ED6D2C" w14:paraId="3113B83F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41FF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-rural 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D95A7" w14:textId="4AC4EFE8" w:rsidR="00997356" w:rsidRPr="00ED6D2C" w:rsidRDefault="00943D4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2DC1D" w14:textId="59F36B08" w:rsidR="00997356" w:rsidRPr="00ED6D2C" w:rsidRDefault="00F660F3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434A6F" w14:textId="778CF97E" w:rsidR="00997356" w:rsidRPr="00ED6D2C" w:rsidRDefault="00666CE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B4E94" w14:textId="7E4790A7" w:rsidR="00997356" w:rsidRPr="00ED6D2C" w:rsidRDefault="008D378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25DD5" w14:textId="01AE912A" w:rsidR="00997356" w:rsidRPr="00ED6D2C" w:rsidRDefault="00960B0E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67497" w14:textId="10E9637B" w:rsidR="00997356" w:rsidRPr="00ED6D2C" w:rsidRDefault="009F08A1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</w:tr>
      <w:tr w:rsidR="00997356" w:rsidRPr="00ED6D2C" w14:paraId="1EFE9D5A" w14:textId="77777777" w:rsidTr="0011282C">
        <w:trPr>
          <w:trHeight w:val="238"/>
        </w:trPr>
        <w:tc>
          <w:tcPr>
            <w:tcW w:w="8886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0183C" w14:textId="03CE4C0A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I.  Adjusted for maternal schooling, ethnicity, height</w:t>
            </w:r>
            <w:r w:rsidR="00EE2AC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, age</w:t>
            </w:r>
            <w:r w:rsidRPr="00ED6D2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and child birth order, age, &amp; sex</w:t>
            </w:r>
          </w:p>
        </w:tc>
      </w:tr>
      <w:tr w:rsidR="00997356" w:rsidRPr="00ED6D2C" w14:paraId="456676C9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3A39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15CD8" w14:textId="77777777" w:rsidR="00997356" w:rsidRPr="00ED6D2C" w:rsidRDefault="00997356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3B6E4" w14:textId="77777777" w:rsidR="00997356" w:rsidRPr="00ED6D2C" w:rsidRDefault="00997356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C1C4D" w14:textId="77777777" w:rsidR="00997356" w:rsidRPr="00ED6D2C" w:rsidRDefault="00997356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weight</w:t>
            </w:r>
          </w:p>
        </w:tc>
      </w:tr>
      <w:tr w:rsidR="00972E3C" w:rsidRPr="00ED6D2C" w14:paraId="02FEE5C4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DB6F" w14:textId="77777777" w:rsidR="00972E3C" w:rsidRPr="00ED6D2C" w:rsidRDefault="00972E3C" w:rsidP="00972E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DFB5" w14:textId="7CE05E57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E6F0" w14:textId="21B15911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6A44" w14:textId="06258E05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8DD2" w14:textId="6F423E30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5FF9" w14:textId="0CE0B04A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8D26" w14:textId="37257E28" w:rsidR="00972E3C" w:rsidRPr="00ED6D2C" w:rsidRDefault="00972E3C" w:rsidP="00972E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241A5D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997356" w:rsidRPr="00ED6D2C" w14:paraId="5ECFF554" w14:textId="77777777" w:rsidTr="0011282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4688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64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76F9" w14:textId="299C0AAD" w:rsidR="00997356" w:rsidRPr="00ED6D2C" w:rsidRDefault="00C21FDC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997356" w:rsidRPr="00ED6D2C" w14:paraId="337ACC11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8206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A014EC" w14:textId="4B1DB188" w:rsidR="00997356" w:rsidRPr="00ED6D2C" w:rsidRDefault="00BF0E3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F5536" w14:textId="50C8F060" w:rsidR="00997356" w:rsidRPr="00ED6D2C" w:rsidRDefault="00BF0E3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4CA4B" w14:textId="3AA466BC" w:rsidR="00997356" w:rsidRPr="00ED6D2C" w:rsidRDefault="00AC06B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15DC7" w14:textId="10580C12" w:rsidR="00997356" w:rsidRPr="00ED6D2C" w:rsidRDefault="0003652B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751D8" w14:textId="0AAD80A4" w:rsidR="00997356" w:rsidRPr="00ED6D2C" w:rsidRDefault="00F3239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5B87EF" w14:textId="1BAC2792" w:rsidR="00997356" w:rsidRPr="00ED6D2C" w:rsidRDefault="00997356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494F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="00494F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</w:tr>
      <w:tr w:rsidR="00997356" w:rsidRPr="00ED6D2C" w14:paraId="02B4C8EB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85C4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F5EAA" w14:textId="3F8BC409" w:rsidR="00997356" w:rsidRPr="00ED6D2C" w:rsidRDefault="00BF0E3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F448C" w14:textId="468DE309" w:rsidR="00997356" w:rsidRPr="00ED6D2C" w:rsidRDefault="00CD05E4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58FD1" w14:textId="2E1A0F9C" w:rsidR="00997356" w:rsidRPr="00ED6D2C" w:rsidRDefault="0003652B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B2BE0" w14:textId="5AB2DDCD" w:rsidR="00997356" w:rsidRPr="00ED6D2C" w:rsidRDefault="0003652B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F203F" w14:textId="2FBF1823" w:rsidR="00997356" w:rsidRPr="00ED6D2C" w:rsidRDefault="00F3239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4CBA2" w14:textId="5C96914B" w:rsidR="00997356" w:rsidRPr="00ED6D2C" w:rsidRDefault="00997356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="00494FB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; 0.8</w:t>
            </w:r>
          </w:p>
        </w:tc>
      </w:tr>
      <w:tr w:rsidR="00997356" w:rsidRPr="00ED6D2C" w14:paraId="2295C6C8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994A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 non-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E19562" w14:textId="1C6EC13D" w:rsidR="00997356" w:rsidRPr="00ED6D2C" w:rsidRDefault="00BF0E3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CB7EE" w14:textId="203754FA" w:rsidR="00997356" w:rsidRPr="00ED6D2C" w:rsidRDefault="00CD05E4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8EB72" w14:textId="25C34EA0" w:rsidR="00997356" w:rsidRPr="00ED6D2C" w:rsidRDefault="0003652B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D40EA" w14:textId="7C24ADCA" w:rsidR="00997356" w:rsidRPr="00ED6D2C" w:rsidRDefault="00081C5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03C4E" w14:textId="69E28153" w:rsidR="00997356" w:rsidRPr="00ED6D2C" w:rsidRDefault="00F3239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65A60" w14:textId="6DAD0E7A" w:rsidR="00997356" w:rsidRPr="00ED6D2C" w:rsidRDefault="00494FB3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="0077307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</w:tr>
      <w:tr w:rsidR="00997356" w:rsidRPr="00ED6D2C" w14:paraId="1CF4DB59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9915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-rural 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89DD6" w14:textId="49BB5D9A" w:rsidR="00997356" w:rsidRPr="00ED6D2C" w:rsidRDefault="00BF0E3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8BE11A" w14:textId="4F0EA556" w:rsidR="00997356" w:rsidRPr="00ED6D2C" w:rsidRDefault="00CD05E4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76B6D" w14:textId="6A1711C0" w:rsidR="00997356" w:rsidRPr="00ED6D2C" w:rsidRDefault="0003652B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10B49" w14:textId="01AF6169" w:rsidR="00997356" w:rsidRPr="00ED6D2C" w:rsidRDefault="00081C5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AF5CA" w14:textId="697DBE27" w:rsidR="00997356" w:rsidRPr="00ED6D2C" w:rsidRDefault="00F3239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43367" w14:textId="29D2DE3B" w:rsidR="00997356" w:rsidRPr="00ED6D2C" w:rsidRDefault="00773073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</w:tr>
      <w:tr w:rsidR="00997356" w:rsidRPr="00ED6D2C" w14:paraId="650CF4CE" w14:textId="77777777" w:rsidTr="00972E3C">
        <w:trPr>
          <w:trHeight w:val="238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B281" w14:textId="77777777" w:rsidR="00997356" w:rsidRPr="00ED6D2C" w:rsidRDefault="00997356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ban-rural migra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00283" w14:textId="1A13430B" w:rsidR="00997356" w:rsidRPr="00ED6D2C" w:rsidRDefault="00BF0E3C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D3AF9" w14:textId="075DF1F6" w:rsidR="00997356" w:rsidRPr="00ED6D2C" w:rsidRDefault="00CD05E4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C450F" w14:textId="2EEC93DD" w:rsidR="00997356" w:rsidRPr="00ED6D2C" w:rsidRDefault="0003652B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25227" w14:textId="6902B3D7" w:rsidR="00997356" w:rsidRPr="00ED6D2C" w:rsidRDefault="00081C5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665D4" w14:textId="2D501B99" w:rsidR="00997356" w:rsidRPr="00ED6D2C" w:rsidRDefault="00F3239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D50AD" w14:textId="3E262A56" w:rsidR="00997356" w:rsidRPr="00ED6D2C" w:rsidRDefault="00773073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997356" w:rsidRPr="00ED6D2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</w:tr>
    </w:tbl>
    <w:p w14:paraId="0DB9A880" w14:textId="77777777" w:rsidR="00B316E7" w:rsidRDefault="00B316E7" w:rsidP="00B316E7">
      <w:pPr>
        <w:rPr>
          <w:b/>
          <w:bCs/>
        </w:rPr>
      </w:pPr>
    </w:p>
    <w:p w14:paraId="2681DCA4" w14:textId="0E2EBC2F" w:rsidR="00B316E7" w:rsidRDefault="00B316E7" w:rsidP="00B316E7">
      <w:pPr>
        <w:rPr>
          <w:b/>
          <w:bCs/>
        </w:rPr>
      </w:pPr>
    </w:p>
    <w:p w14:paraId="31F60169" w14:textId="45A0E4AC" w:rsidR="00377BB1" w:rsidRDefault="00377BB1" w:rsidP="00B316E7">
      <w:pPr>
        <w:rPr>
          <w:b/>
          <w:bCs/>
        </w:rPr>
      </w:pPr>
    </w:p>
    <w:p w14:paraId="487177EB" w14:textId="44125F9E" w:rsidR="00377BB1" w:rsidRDefault="00377BB1" w:rsidP="00B316E7">
      <w:pPr>
        <w:rPr>
          <w:b/>
          <w:bCs/>
        </w:rPr>
      </w:pPr>
    </w:p>
    <w:p w14:paraId="0FEB03CC" w14:textId="77777777" w:rsidR="00377BB1" w:rsidRDefault="00377BB1" w:rsidP="00B316E7">
      <w:pPr>
        <w:rPr>
          <w:b/>
          <w:bCs/>
        </w:rPr>
      </w:pPr>
    </w:p>
    <w:tbl>
      <w:tblPr>
        <w:tblpPr w:leftFromText="180" w:rightFromText="180" w:vertAnchor="text" w:horzAnchor="margin" w:tblpX="-289" w:tblpY="107"/>
        <w:tblW w:w="9645" w:type="dxa"/>
        <w:tblLook w:val="04A0" w:firstRow="1" w:lastRow="0" w:firstColumn="1" w:lastColumn="0" w:noHBand="0" w:noVBand="1"/>
      </w:tblPr>
      <w:tblGrid>
        <w:gridCol w:w="1848"/>
        <w:gridCol w:w="1940"/>
        <w:gridCol w:w="909"/>
        <w:gridCol w:w="1134"/>
        <w:gridCol w:w="909"/>
        <w:gridCol w:w="964"/>
        <w:gridCol w:w="909"/>
        <w:gridCol w:w="1032"/>
      </w:tblGrid>
      <w:tr w:rsidR="001E394A" w:rsidRPr="009515FE" w14:paraId="06D2C10A" w14:textId="77777777" w:rsidTr="002A048C">
        <w:trPr>
          <w:trHeight w:val="224"/>
        </w:trPr>
        <w:tc>
          <w:tcPr>
            <w:tcW w:w="96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06C98" w14:textId="0C7D2487" w:rsidR="001E394A" w:rsidRPr="009515FE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le A</w:t>
            </w:r>
            <w:r w:rsidR="009377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Regression of </w:t>
            </w:r>
            <w:r w:rsidRPr="00FB5D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ternal adult internal migration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n chil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wth by timing of migration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DHS 2017 (survey weight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restricted to children born after migration N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5284;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30F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="00CE6B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1E394A" w:rsidRPr="009515FE" w14:paraId="7CEA7D8A" w14:textId="77777777" w:rsidTr="002A048C">
        <w:trPr>
          <w:trHeight w:val="224"/>
        </w:trPr>
        <w:tc>
          <w:tcPr>
            <w:tcW w:w="964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44A7D" w14:textId="77777777" w:rsidR="001E394A" w:rsidRPr="005F2F17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. </w:t>
            </w:r>
            <w:r w:rsidRPr="005F2F1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nadjusted results</w:t>
            </w:r>
          </w:p>
        </w:tc>
      </w:tr>
      <w:tr w:rsidR="001E394A" w:rsidRPr="009515FE" w14:paraId="207A3CFE" w14:textId="77777777" w:rsidTr="002A048C">
        <w:trPr>
          <w:trHeight w:val="22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F190F" w14:textId="77777777" w:rsidR="001E394A" w:rsidRPr="009515FE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12D16" w14:textId="77777777" w:rsidR="001E394A" w:rsidRPr="009515FE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A0A0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-for-age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E8E1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age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BAF8B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height</w:t>
            </w:r>
          </w:p>
        </w:tc>
      </w:tr>
      <w:tr w:rsidR="001E394A" w:rsidRPr="009515FE" w14:paraId="2F21C824" w14:textId="77777777" w:rsidTr="002A048C">
        <w:trPr>
          <w:trHeight w:val="22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2B06C" w14:textId="77777777" w:rsidR="001E394A" w:rsidRPr="00C131E8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D20A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me since migrati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82F4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A2C2" w14:textId="6703BC33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B756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FCF7" w14:textId="7516DD13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65557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4C622" w14:textId="7B92C9A8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1E394A" w:rsidRPr="009515FE" w14:paraId="08085FF2" w14:textId="77777777" w:rsidTr="002A048C">
        <w:trPr>
          <w:trHeight w:val="224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7D2FD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urban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F971" w14:textId="77777777" w:rsidR="001E394A" w:rsidRPr="002C0C05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F5379" w14:textId="63C0D2EB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  <w:r w:rsidR="001E394A" w:rsidRPr="004D5C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20042" w14:textId="719E5B89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09966" w14:textId="4EC107D7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9CB72" w14:textId="48FFB2CB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</w:t>
            </w:r>
            <w:r w:rsidR="004321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EDC1B" w14:textId="5960F6D4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EF636" w14:textId="5D453341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; 0.1</w:t>
            </w:r>
          </w:p>
        </w:tc>
      </w:tr>
      <w:tr w:rsidR="001E394A" w:rsidRPr="009515FE" w14:paraId="01623732" w14:textId="77777777" w:rsidTr="002A048C">
        <w:trPr>
          <w:trHeight w:val="224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570CD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urban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5308E" w14:textId="77777777" w:rsidR="001E394A" w:rsidRPr="002C0C05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48763" w14:textId="5D1F99E3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A599" w14:textId="26460DB5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FC71B" w14:textId="2974F57D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63F8F" w14:textId="214CE382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1283F" w14:textId="67CF8122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19D75" w14:textId="2D892ABD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; 0.3</w:t>
            </w:r>
          </w:p>
        </w:tc>
      </w:tr>
      <w:tr w:rsidR="001E394A" w:rsidRPr="009515FE" w14:paraId="57D12F73" w14:textId="77777777" w:rsidTr="002A048C">
        <w:trPr>
          <w:trHeight w:val="224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C3AA7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rural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2E912" w14:textId="77777777" w:rsidR="001E394A" w:rsidRPr="002C0C05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412B1" w14:textId="6D465518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E0CDF" w14:textId="5CC59F15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08CD9" w14:textId="11E7DAA7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81F66" w14:textId="2F613613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9593C" w14:textId="055CACC2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120B9" w14:textId="2F3A3C4E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; 0.2</w:t>
            </w:r>
          </w:p>
        </w:tc>
      </w:tr>
      <w:tr w:rsidR="001E394A" w:rsidRPr="009515FE" w14:paraId="2765391E" w14:textId="77777777" w:rsidTr="002A048C">
        <w:trPr>
          <w:trHeight w:val="224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62B3E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rural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5A28B" w14:textId="77777777" w:rsidR="001E394A" w:rsidRPr="002C0C05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9911B" w14:textId="7D763AEB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06DC8" w14:textId="426FA617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07B9B" w14:textId="622BEE33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1E394A" w:rsidRPr="004D5C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2D402" w14:textId="68EDCDFA" w:rsidR="001E394A" w:rsidRPr="004D5C10" w:rsidRDefault="001E394A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D5C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; 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C1D60" w14:textId="7DCF9059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  <w:r w:rsidR="001E394A" w:rsidRPr="004D5C10">
              <w:rPr>
                <w:rFonts w:ascii="Calibri" w:hAnsi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DFE51D" w14:textId="3F5C00F2" w:rsidR="001E394A" w:rsidRPr="004D5C10" w:rsidRDefault="00610477" w:rsidP="002A048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; 0.4</w:t>
            </w:r>
          </w:p>
        </w:tc>
      </w:tr>
      <w:tr w:rsidR="001E394A" w:rsidRPr="009515FE" w14:paraId="16BE73D5" w14:textId="77777777" w:rsidTr="002A048C">
        <w:trPr>
          <w:trHeight w:val="224"/>
        </w:trPr>
        <w:tc>
          <w:tcPr>
            <w:tcW w:w="770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CF47C" w14:textId="7E424B90" w:rsidR="001E394A" w:rsidRPr="009515FE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I.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Adjusted for maternal schooling, ethnicity, height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, age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d child birth order, age, &amp; sex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C28EB" w14:textId="77777777" w:rsidR="001E394A" w:rsidRPr="009515FE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A7A30" w14:textId="77777777" w:rsidR="001E394A" w:rsidRPr="009515FE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1E394A" w:rsidRPr="009515FE" w14:paraId="517CC2AC" w14:textId="77777777" w:rsidTr="002A048C">
        <w:trPr>
          <w:trHeight w:val="22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E778A" w14:textId="77777777" w:rsidR="001E394A" w:rsidRPr="009515FE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CB5B5" w14:textId="77777777" w:rsidR="001E394A" w:rsidRPr="009515FE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D306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-for-age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40BC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age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71E93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height</w:t>
            </w:r>
          </w:p>
        </w:tc>
      </w:tr>
      <w:tr w:rsidR="001E394A" w:rsidRPr="009515FE" w14:paraId="4F22B4F3" w14:textId="77777777" w:rsidTr="002A048C">
        <w:trPr>
          <w:trHeight w:val="22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50F16" w14:textId="77777777" w:rsidR="001E394A" w:rsidRPr="00C131E8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873A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 timing of birth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7371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98CF" w14:textId="67652281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001C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13E2" w14:textId="18DE706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C732F" w14:textId="7777777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BA0BF" w14:textId="7F7A8BC7" w:rsidR="001E394A" w:rsidRPr="002C0C05" w:rsidRDefault="001E394A" w:rsidP="002A04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B92CD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1E394A" w:rsidRPr="009515FE" w14:paraId="7FBCA0C9" w14:textId="77777777" w:rsidTr="002A048C">
        <w:trPr>
          <w:trHeight w:val="224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4A7F8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urban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98D4" w14:textId="77777777" w:rsidR="001E394A" w:rsidRPr="002C0C05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FDEA7" w14:textId="03EDB4B8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D5F3E" w14:textId="4F551454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BBEAB" w14:textId="3DD6CC42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E6462" w14:textId="27F990FD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E01A1" w14:textId="5DFA3E10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16B43" w14:textId="7ABCE84C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3; 0.1</w:t>
            </w:r>
          </w:p>
        </w:tc>
      </w:tr>
      <w:tr w:rsidR="001E394A" w:rsidRPr="009515FE" w14:paraId="3D3F9E55" w14:textId="77777777" w:rsidTr="002A048C">
        <w:trPr>
          <w:trHeight w:val="224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128C0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urban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FD2E" w14:textId="77777777" w:rsidR="001E394A" w:rsidRPr="002C0C05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1A6BA" w14:textId="5399A63A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61653" w14:textId="39F52BAD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31F3B" w14:textId="2D10D3F9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1F34D" w14:textId="6A499AC4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F94C9" w14:textId="2ADA6ED1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BA541" w14:textId="230A49CB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; 0.2</w:t>
            </w:r>
          </w:p>
        </w:tc>
      </w:tr>
      <w:tr w:rsidR="001E394A" w:rsidRPr="009515FE" w14:paraId="3F94BC38" w14:textId="77777777" w:rsidTr="002A048C">
        <w:trPr>
          <w:trHeight w:val="224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F60D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rural migrant 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11C07" w14:textId="77777777" w:rsidR="001E394A" w:rsidRPr="002C0C05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D0113" w14:textId="12BE682A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F0925" w14:textId="477D8DF4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EC915" w14:textId="25EC8BED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4C8AC" w14:textId="7D890C0E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36877" w14:textId="72D61988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B9DE2" w14:textId="5F3417AF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; 0.2</w:t>
            </w:r>
          </w:p>
        </w:tc>
      </w:tr>
      <w:tr w:rsidR="001E394A" w:rsidRPr="009515FE" w14:paraId="52E60A7E" w14:textId="77777777" w:rsidTr="002A048C">
        <w:trPr>
          <w:trHeight w:val="224"/>
        </w:trPr>
        <w:tc>
          <w:tcPr>
            <w:tcW w:w="1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5975F" w14:textId="77777777" w:rsidR="001E394A" w:rsidRPr="00C131E8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rural migrant 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CE7FD" w14:textId="77777777" w:rsidR="001E394A" w:rsidRPr="002C0C05" w:rsidRDefault="001E394A" w:rsidP="002A04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C8B88" w14:textId="27B0FBDA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1CA34" w14:textId="4F8337E3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71902" w14:textId="26F7D37E" w:rsidR="001E394A" w:rsidRPr="009515FE" w:rsidRDefault="00610477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76620" w14:textId="542AC8D4" w:rsidR="001E394A" w:rsidRPr="009515FE" w:rsidRDefault="001E394A" w:rsidP="002A04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61047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0.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5B1F8" w14:textId="54F33EE5" w:rsidR="001E394A" w:rsidRPr="00E24ED2" w:rsidRDefault="00610477" w:rsidP="002A048C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9307E" w14:textId="79557765" w:rsidR="001E394A" w:rsidRPr="009515FE" w:rsidRDefault="001E394A" w:rsidP="002A048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  <w:r w:rsidR="00610477">
              <w:rPr>
                <w:rFonts w:ascii="Calibri" w:hAnsi="Calibri"/>
                <w:color w:val="000000"/>
                <w:sz w:val="16"/>
                <w:szCs w:val="16"/>
              </w:rPr>
              <w:t>; 0.4</w:t>
            </w:r>
          </w:p>
        </w:tc>
      </w:tr>
    </w:tbl>
    <w:p w14:paraId="133F885E" w14:textId="075F2B09" w:rsidR="003C1739" w:rsidRDefault="003C1739" w:rsidP="00B316E7">
      <w:pPr>
        <w:rPr>
          <w:b/>
          <w:bCs/>
        </w:rPr>
      </w:pPr>
    </w:p>
    <w:tbl>
      <w:tblPr>
        <w:tblW w:w="9503" w:type="dxa"/>
        <w:tblInd w:w="-147" w:type="dxa"/>
        <w:tblLook w:val="04A0" w:firstRow="1" w:lastRow="0" w:firstColumn="1" w:lastColumn="0" w:noHBand="0" w:noVBand="1"/>
      </w:tblPr>
      <w:tblGrid>
        <w:gridCol w:w="1706"/>
        <w:gridCol w:w="1940"/>
        <w:gridCol w:w="909"/>
        <w:gridCol w:w="1134"/>
        <w:gridCol w:w="909"/>
        <w:gridCol w:w="964"/>
        <w:gridCol w:w="909"/>
        <w:gridCol w:w="1032"/>
      </w:tblGrid>
      <w:tr w:rsidR="003C1739" w:rsidRPr="009515FE" w14:paraId="61BB5B1B" w14:textId="77777777" w:rsidTr="0076779A">
        <w:trPr>
          <w:trHeight w:val="224"/>
        </w:trPr>
        <w:tc>
          <w:tcPr>
            <w:tcW w:w="950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95694" w14:textId="17EC1D32" w:rsidR="003C1739" w:rsidRPr="009515FE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le A</w:t>
            </w:r>
            <w:r w:rsidR="009377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Regression of </w:t>
            </w:r>
            <w:r w:rsidR="00DC4B92" w:rsidRPr="00DC4B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ernal adult internal migration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n child </w:t>
            </w:r>
            <w:r w:rsidR="00F525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utritional </w:t>
            </w:r>
            <w:r w:rsidR="00F420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u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y timing of migration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DHS 2017 (survey weight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restricted to children born after migration N</w:t>
            </w:r>
            <w:r w:rsidR="00F919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F919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E24E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84</w:t>
            </w:r>
            <w:r w:rsidR="00730C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F919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F919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  <w:r w:rsidR="00F919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30F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="00F9194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  <w:r w:rsidR="00730C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C1739" w:rsidRPr="009515FE" w14:paraId="6ADD18EF" w14:textId="77777777" w:rsidTr="0076779A">
        <w:trPr>
          <w:trHeight w:val="224"/>
        </w:trPr>
        <w:tc>
          <w:tcPr>
            <w:tcW w:w="950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31803" w14:textId="77777777" w:rsidR="003C1739" w:rsidRPr="005F2F17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. </w:t>
            </w:r>
            <w:r w:rsidRPr="005F2F1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nadjusted results</w:t>
            </w:r>
          </w:p>
        </w:tc>
      </w:tr>
      <w:tr w:rsidR="003C1739" w:rsidRPr="009515FE" w14:paraId="5D21A9E9" w14:textId="77777777" w:rsidTr="0076779A">
        <w:trPr>
          <w:trHeight w:val="224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26DC1" w14:textId="77777777" w:rsidR="003C1739" w:rsidRPr="009515FE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9525D" w14:textId="77777777" w:rsidR="003C1739" w:rsidRPr="009515FE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9E0B" w14:textId="3968D7EC" w:rsidR="003C1739" w:rsidRPr="002C0C05" w:rsidRDefault="003C1739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C0D3" w14:textId="674D9C03" w:rsidR="003C1739" w:rsidRPr="002C0C05" w:rsidRDefault="003C1739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2144C" w14:textId="6615E7B5" w:rsidR="003C1739" w:rsidRPr="002C0C05" w:rsidRDefault="003C1739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weight</w:t>
            </w:r>
          </w:p>
        </w:tc>
      </w:tr>
      <w:tr w:rsidR="005811C9" w:rsidRPr="009515FE" w14:paraId="7FB188A7" w14:textId="77777777" w:rsidTr="0076779A">
        <w:trPr>
          <w:trHeight w:val="224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024B0" w14:textId="77777777" w:rsidR="005811C9" w:rsidRPr="00C131E8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53FF" w14:textId="77777777" w:rsidR="005811C9" w:rsidRPr="00C131E8" w:rsidRDefault="005811C9" w:rsidP="005811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me since migrati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3261" w14:textId="25729CB1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9DC9" w14:textId="0787B83C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0D18" w14:textId="1EAB576C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5332" w14:textId="057CF314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97A35" w14:textId="39F220F7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2234F" w14:textId="638AB32B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E04534" w:rsidRPr="009515FE" w14:paraId="7E916FE8" w14:textId="77777777" w:rsidTr="0076779A">
        <w:trPr>
          <w:trHeight w:val="224"/>
        </w:trPr>
        <w:tc>
          <w:tcPr>
            <w:tcW w:w="1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471B7" w14:textId="77777777" w:rsidR="00E04534" w:rsidRPr="00C131E8" w:rsidRDefault="00E04534" w:rsidP="00E04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urban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6DD8" w14:textId="1CA51A2D" w:rsidR="00E04534" w:rsidRPr="002C0C05" w:rsidRDefault="00E04534" w:rsidP="00E045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1D4AE" w14:textId="617A7036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8EF8D" w14:textId="0C65CAC4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; 1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AD3FB" w14:textId="4E4BDE5A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32344" w14:textId="79E57156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; 1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CD4CC" w14:textId="0D216601" w:rsidR="00E04534" w:rsidRPr="009515FE" w:rsidRDefault="001D423B" w:rsidP="00E0453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C81EE" w14:textId="6FBA9A34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; 1.5</w:t>
            </w:r>
          </w:p>
        </w:tc>
      </w:tr>
      <w:tr w:rsidR="00E04534" w:rsidRPr="009515FE" w14:paraId="6625C892" w14:textId="77777777" w:rsidTr="0076779A">
        <w:trPr>
          <w:trHeight w:val="224"/>
        </w:trPr>
        <w:tc>
          <w:tcPr>
            <w:tcW w:w="1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F1F94" w14:textId="77777777" w:rsidR="00E04534" w:rsidRPr="00C131E8" w:rsidRDefault="00E04534" w:rsidP="00E04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urban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B33D4" w14:textId="04E9EB78" w:rsidR="00E04534" w:rsidRPr="002C0C05" w:rsidRDefault="00E04534" w:rsidP="00E045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0154C" w14:textId="689F2E5D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DD0CF" w14:textId="6C9AECC8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; 1.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08AFD" w14:textId="12F51F0E" w:rsidR="00E04534" w:rsidRPr="009515FE" w:rsidRDefault="00E04534" w:rsidP="00E04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  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0D410" w14:textId="1FF45887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; 2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466F0" w14:textId="7D61AC4E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E126D" w14:textId="7C8F96C7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; 1.8</w:t>
            </w:r>
          </w:p>
        </w:tc>
      </w:tr>
      <w:tr w:rsidR="00E04534" w:rsidRPr="009515FE" w14:paraId="2347B879" w14:textId="77777777" w:rsidTr="0076779A">
        <w:trPr>
          <w:trHeight w:val="224"/>
        </w:trPr>
        <w:tc>
          <w:tcPr>
            <w:tcW w:w="1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C754F" w14:textId="77777777" w:rsidR="00E04534" w:rsidRPr="00C131E8" w:rsidRDefault="00E04534" w:rsidP="00E04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rural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D4398" w14:textId="1CFB1A23" w:rsidR="00E04534" w:rsidRPr="002C0C05" w:rsidRDefault="00E04534" w:rsidP="00E045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70DA2" w14:textId="0A892A2A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303F3" w14:textId="2309D760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; 1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B641C" w14:textId="2B98599D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C500D" w14:textId="78B04747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; 2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7E04F" w14:textId="52EDF3E8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50B85" w14:textId="22A24CB9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; 4.2</w:t>
            </w:r>
          </w:p>
        </w:tc>
      </w:tr>
      <w:tr w:rsidR="00E04534" w:rsidRPr="009515FE" w14:paraId="6D72666E" w14:textId="77777777" w:rsidTr="0076779A">
        <w:trPr>
          <w:trHeight w:val="224"/>
        </w:trPr>
        <w:tc>
          <w:tcPr>
            <w:tcW w:w="1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CB48E" w14:textId="77777777" w:rsidR="00E04534" w:rsidRPr="00C131E8" w:rsidRDefault="00E04534" w:rsidP="00E045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rural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760B5" w14:textId="68266563" w:rsidR="00E04534" w:rsidRPr="002C0C05" w:rsidRDefault="00E04534" w:rsidP="00E045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5F7A4" w14:textId="303155B4" w:rsidR="00E04534" w:rsidRPr="00D63B26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63B2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A1A07" w14:textId="0F872B2B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; 1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57B5F" w14:textId="5B906BAA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ADD08" w14:textId="019F5F6E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; 1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E367F" w14:textId="18F39001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DA7FC" w14:textId="2F57D1C1" w:rsidR="00E04534" w:rsidRPr="009515FE" w:rsidRDefault="00E04534" w:rsidP="00E04534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; 5.9</w:t>
            </w:r>
          </w:p>
        </w:tc>
      </w:tr>
      <w:tr w:rsidR="003C1739" w:rsidRPr="009515FE" w14:paraId="4BD90161" w14:textId="77777777" w:rsidTr="0076779A">
        <w:trPr>
          <w:trHeight w:val="224"/>
        </w:trPr>
        <w:tc>
          <w:tcPr>
            <w:tcW w:w="756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07BC7" w14:textId="5E084EBA" w:rsidR="003C1739" w:rsidRPr="009515FE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I. </w:t>
            </w:r>
            <w:r w:rsidR="00DF38F4"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Adjusted for maternal schooling, ethnicity, height</w:t>
            </w:r>
            <w:r w:rsidR="00DF38F4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, age </w:t>
            </w:r>
            <w:r w:rsidR="00DF38F4"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d child birth order, age, &amp; sex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957D6" w14:textId="77777777" w:rsidR="003C1739" w:rsidRPr="009515FE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B7EB7" w14:textId="77777777" w:rsidR="003C1739" w:rsidRPr="009515FE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3C1739" w:rsidRPr="009515FE" w14:paraId="7ACC513D" w14:textId="77777777" w:rsidTr="0076779A">
        <w:trPr>
          <w:trHeight w:val="224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6CA57" w14:textId="77777777" w:rsidR="003C1739" w:rsidRPr="009515FE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D5F39" w14:textId="77777777" w:rsidR="003C1739" w:rsidRPr="009515FE" w:rsidRDefault="003C1739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CB9A" w14:textId="1773B952" w:rsidR="003C1739" w:rsidRPr="002C0C05" w:rsidRDefault="003C1739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8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87C4" w14:textId="09274C82" w:rsidR="003C1739" w:rsidRPr="002C0C05" w:rsidRDefault="003C1739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C26C94" w14:textId="243006BA" w:rsidR="003C1739" w:rsidRPr="002C0C05" w:rsidRDefault="003C1739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weight</w:t>
            </w:r>
          </w:p>
        </w:tc>
      </w:tr>
      <w:tr w:rsidR="005811C9" w:rsidRPr="009515FE" w14:paraId="19F843C6" w14:textId="77777777" w:rsidTr="0076779A">
        <w:trPr>
          <w:trHeight w:val="224"/>
        </w:trPr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58B72" w14:textId="77777777" w:rsidR="005811C9" w:rsidRPr="00C131E8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58AC" w14:textId="77777777" w:rsidR="005811C9" w:rsidRPr="00C131E8" w:rsidRDefault="005811C9" w:rsidP="005811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 timing of birth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AA88" w14:textId="7139F52E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FA8D" w14:textId="0E445881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B037" w14:textId="20FD1843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0247" w14:textId="1E664FBC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C1E87" w14:textId="61B41C0E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C1ED9" w14:textId="69674981" w:rsidR="005811C9" w:rsidRPr="002C0C05" w:rsidRDefault="005811C9" w:rsidP="00581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9C6AE7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D97715" w:rsidRPr="009515FE" w14:paraId="5DCD076F" w14:textId="77777777" w:rsidTr="0076779A">
        <w:trPr>
          <w:trHeight w:val="224"/>
        </w:trPr>
        <w:tc>
          <w:tcPr>
            <w:tcW w:w="1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CCDB5" w14:textId="77777777" w:rsidR="00D97715" w:rsidRPr="00C131E8" w:rsidRDefault="00D97715" w:rsidP="00D9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urban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7D3B" w14:textId="240C7B68" w:rsidR="00D97715" w:rsidRPr="002C0C05" w:rsidRDefault="00D97715" w:rsidP="00D97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D3087" w14:textId="02377906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B7AB0" w14:textId="6E2DE381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; 1.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EB55D" w14:textId="7E056838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07B56" w14:textId="24A3A12E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; 1.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8882D" w14:textId="0E6E5DB4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D22CE" w14:textId="0EEB31C3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; 1.6</w:t>
            </w:r>
          </w:p>
        </w:tc>
      </w:tr>
      <w:tr w:rsidR="00D97715" w:rsidRPr="009515FE" w14:paraId="1814FF6C" w14:textId="77777777" w:rsidTr="0076779A">
        <w:trPr>
          <w:trHeight w:val="224"/>
        </w:trPr>
        <w:tc>
          <w:tcPr>
            <w:tcW w:w="1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31BEC" w14:textId="77777777" w:rsidR="00D97715" w:rsidRPr="00C131E8" w:rsidRDefault="00D97715" w:rsidP="00D9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urban migrant </w:t>
            </w:r>
          </w:p>
        </w:tc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E41C" w14:textId="0DE7029A" w:rsidR="00D97715" w:rsidRPr="002C0C05" w:rsidRDefault="00D97715" w:rsidP="00D97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5C290" w14:textId="1D5171A8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5F796" w14:textId="0F753861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; 2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81747" w14:textId="7558B683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1B3D7" w14:textId="35084D80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0.5; 3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D3006" w14:textId="6BB7F5E4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83138" w14:textId="27847BDE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; 1.9</w:t>
            </w:r>
          </w:p>
        </w:tc>
      </w:tr>
      <w:tr w:rsidR="00D97715" w:rsidRPr="009515FE" w14:paraId="46814BFC" w14:textId="77777777" w:rsidTr="0076779A">
        <w:trPr>
          <w:trHeight w:val="224"/>
        </w:trPr>
        <w:tc>
          <w:tcPr>
            <w:tcW w:w="1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7900C" w14:textId="77777777" w:rsidR="00D97715" w:rsidRPr="00C131E8" w:rsidRDefault="00D97715" w:rsidP="00D9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rural migrant 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E16F1" w14:textId="725B7BCC" w:rsidR="00D97715" w:rsidRPr="002C0C05" w:rsidRDefault="00D97715" w:rsidP="00D97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2FBB0" w14:textId="6C2B3CF8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E4424" w14:textId="0BCE7328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; 1.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8CB35" w14:textId="3393BB4A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87795" w14:textId="12E40C46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; 2.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08C55" w14:textId="0AFB8291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486B8" w14:textId="60898442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; 4.2</w:t>
            </w:r>
          </w:p>
        </w:tc>
      </w:tr>
      <w:tr w:rsidR="00D97715" w:rsidRPr="009515FE" w14:paraId="2615BABF" w14:textId="77777777" w:rsidTr="0076779A">
        <w:trPr>
          <w:trHeight w:val="224"/>
        </w:trPr>
        <w:tc>
          <w:tcPr>
            <w:tcW w:w="17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CE839" w14:textId="77777777" w:rsidR="00D97715" w:rsidRPr="00C131E8" w:rsidRDefault="00D97715" w:rsidP="00D97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rural migrant 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5BF34" w14:textId="3AA9479B" w:rsidR="00D97715" w:rsidRPr="002C0C05" w:rsidRDefault="00D97715" w:rsidP="00D9771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≤5 years (vs &gt;5years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50855" w14:textId="24FFC186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D6192" w14:textId="3610067D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; 1.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4FCD3" w14:textId="67F24870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3FBDF" w14:textId="13781EFF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; 2.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29651" w14:textId="66C4430E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D8861" w14:textId="3E781F77" w:rsidR="00D97715" w:rsidRPr="009515FE" w:rsidRDefault="00D97715" w:rsidP="00D97715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; 8.2</w:t>
            </w:r>
          </w:p>
        </w:tc>
      </w:tr>
    </w:tbl>
    <w:p w14:paraId="6902AFAD" w14:textId="77777777" w:rsidR="003C1739" w:rsidRPr="00F35ED9" w:rsidRDefault="003C1739" w:rsidP="00B316E7">
      <w:pPr>
        <w:rPr>
          <w:b/>
          <w:bCs/>
        </w:rPr>
      </w:pPr>
    </w:p>
    <w:p w14:paraId="2F12662B" w14:textId="2F62E726" w:rsidR="00B316E7" w:rsidRDefault="00B316E7" w:rsidP="00B316E7"/>
    <w:p w14:paraId="5FBA2464" w14:textId="0312F88F" w:rsidR="00377BB1" w:rsidRDefault="00377BB1" w:rsidP="00B316E7"/>
    <w:p w14:paraId="09D62C77" w14:textId="787492A4" w:rsidR="00377BB1" w:rsidRDefault="00377BB1" w:rsidP="00B316E7"/>
    <w:p w14:paraId="2B2AA45E" w14:textId="1DF06C03" w:rsidR="00377BB1" w:rsidRDefault="00377BB1" w:rsidP="00B316E7"/>
    <w:p w14:paraId="2B6C7BF8" w14:textId="7BDC9A81" w:rsidR="00377BB1" w:rsidRDefault="00377BB1" w:rsidP="00B316E7"/>
    <w:p w14:paraId="592036A8" w14:textId="43DDA52C" w:rsidR="00377BB1" w:rsidRDefault="00377BB1" w:rsidP="00B316E7"/>
    <w:p w14:paraId="2916502B" w14:textId="580E4A86" w:rsidR="00377BB1" w:rsidRDefault="00377BB1" w:rsidP="00B316E7"/>
    <w:p w14:paraId="374DECC4" w14:textId="4380FF3C" w:rsidR="00377BB1" w:rsidRDefault="00377BB1" w:rsidP="00B316E7"/>
    <w:p w14:paraId="46CC6714" w14:textId="2A9B52A4" w:rsidR="00377BB1" w:rsidRDefault="00377BB1" w:rsidP="00B316E7"/>
    <w:p w14:paraId="23BE3865" w14:textId="77777777" w:rsidR="00377BB1" w:rsidRDefault="00377BB1" w:rsidP="00B316E7"/>
    <w:tbl>
      <w:tblPr>
        <w:tblW w:w="9743" w:type="dxa"/>
        <w:tblInd w:w="-289" w:type="dxa"/>
        <w:tblLook w:val="04A0" w:firstRow="1" w:lastRow="0" w:firstColumn="1" w:lastColumn="0" w:noHBand="0" w:noVBand="1"/>
      </w:tblPr>
      <w:tblGrid>
        <w:gridCol w:w="1864"/>
        <w:gridCol w:w="1960"/>
        <w:gridCol w:w="918"/>
        <w:gridCol w:w="1146"/>
        <w:gridCol w:w="918"/>
        <w:gridCol w:w="976"/>
        <w:gridCol w:w="918"/>
        <w:gridCol w:w="1043"/>
      </w:tblGrid>
      <w:tr w:rsidR="00E24D85" w:rsidRPr="009515FE" w14:paraId="318E443E" w14:textId="77777777" w:rsidTr="0076779A">
        <w:trPr>
          <w:trHeight w:val="213"/>
        </w:trPr>
        <w:tc>
          <w:tcPr>
            <w:tcW w:w="974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D8830" w14:textId="70D9038D" w:rsidR="00E24D85" w:rsidRPr="009515FE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le A</w:t>
            </w:r>
            <w:r w:rsidR="009377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Regression of maternal migration on chil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wth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y child timing of birth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DHS 2017</w:t>
            </w:r>
            <w:r w:rsidR="008A7E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C0373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ey weighted</w:t>
            </w:r>
            <w:r w:rsidR="00C0373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stricted to children of recent migrants </w:t>
            </w:r>
            <w:r w:rsidR="00C0373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years since arrival</w:t>
            </w:r>
            <w:r w:rsidR="00C0373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7</w:t>
            </w:r>
            <w:r w:rsidR="003D1F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30FD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  <w:r w:rsidR="00C0373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E24D85" w:rsidRPr="009515FE" w14:paraId="659751BC" w14:textId="77777777" w:rsidTr="0076779A">
        <w:trPr>
          <w:trHeight w:val="213"/>
        </w:trPr>
        <w:tc>
          <w:tcPr>
            <w:tcW w:w="97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C5A6" w14:textId="77777777" w:rsidR="00E24D85" w:rsidRPr="005F2F17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. </w:t>
            </w:r>
            <w:r w:rsidRPr="005F2F1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nadjusted results</w:t>
            </w:r>
          </w:p>
        </w:tc>
      </w:tr>
      <w:tr w:rsidR="00E24D85" w:rsidRPr="009515FE" w14:paraId="4B95368B" w14:textId="77777777" w:rsidTr="0076779A">
        <w:trPr>
          <w:trHeight w:val="213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790BB" w14:textId="77777777" w:rsidR="00E24D85" w:rsidRPr="009515FE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8444D" w14:textId="77777777" w:rsidR="00E24D85" w:rsidRPr="009515FE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2D3E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-for-age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7353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age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1FBC9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height</w:t>
            </w:r>
          </w:p>
        </w:tc>
      </w:tr>
      <w:tr w:rsidR="00E24D85" w:rsidRPr="009515FE" w14:paraId="37F8586D" w14:textId="77777777" w:rsidTr="0076779A">
        <w:trPr>
          <w:trHeight w:val="213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A5B3F" w14:textId="77777777" w:rsidR="00E24D85" w:rsidRPr="00C131E8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572E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 timing of birth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4AA5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41A1" w14:textId="6BC75F04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A557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CB26" w14:textId="22FDE770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F7B20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33A17" w14:textId="1B9DA1DB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E24D85" w:rsidRPr="009515FE" w14:paraId="121D3139" w14:textId="77777777" w:rsidTr="0076779A">
        <w:trPr>
          <w:trHeight w:val="213"/>
        </w:trPr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51FCB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urban migrant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928D" w14:textId="77777777" w:rsidR="00E24D85" w:rsidRPr="002C0C05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002F6" w14:textId="46CF8391" w:rsidR="00E24D85" w:rsidRPr="00FE5A80" w:rsidRDefault="00610477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E8C1B" w14:textId="1D2473B5" w:rsidR="00E24D85" w:rsidRPr="00FE5A80" w:rsidRDefault="00610477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1C1A7" w14:textId="1B084104" w:rsidR="00E24D85" w:rsidRPr="00FE5A80" w:rsidRDefault="00C81ED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E24D85" w:rsidRPr="00FE5A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ECEFA" w14:textId="266B47B3" w:rsidR="00E24D85" w:rsidRPr="00FE5A80" w:rsidRDefault="00C81ED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72635" w14:textId="635015A7" w:rsidR="00E24D85" w:rsidRPr="00FE5A80" w:rsidRDefault="006D0059" w:rsidP="0011282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1B3D8" w14:textId="23C97A8D" w:rsidR="00E24D85" w:rsidRPr="00FE5A80" w:rsidRDefault="006D0059" w:rsidP="0011282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; 0.2</w:t>
            </w:r>
          </w:p>
        </w:tc>
      </w:tr>
      <w:tr w:rsidR="00E24D85" w:rsidRPr="009515FE" w14:paraId="527423CE" w14:textId="77777777" w:rsidTr="0076779A">
        <w:trPr>
          <w:trHeight w:val="213"/>
        </w:trPr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623B0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urban migrant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3D174" w14:textId="77777777" w:rsidR="00E24D85" w:rsidRPr="002C0C05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74A07" w14:textId="17B0FB87" w:rsidR="00E24D85" w:rsidRPr="00FE5A80" w:rsidRDefault="00610477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E24D85" w:rsidRPr="00FE5A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F9DD3" w14:textId="26589263" w:rsidR="00E24D85" w:rsidRPr="00FE5A80" w:rsidRDefault="00610477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; 0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672BC" w14:textId="3D120F9A" w:rsidR="00E24D85" w:rsidRPr="00FE5A80" w:rsidRDefault="00C81ED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  <w:r w:rsidR="00E24D85" w:rsidRPr="00FE5A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C584F" w14:textId="2E8F61D2" w:rsidR="00E24D85" w:rsidRPr="00FE5A80" w:rsidRDefault="00C81ED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; 0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4A984" w14:textId="5CFCB8F5" w:rsidR="00E24D85" w:rsidRPr="00FE5A80" w:rsidRDefault="006D0059" w:rsidP="0011282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 w:rsidR="00E24D85" w:rsidRPr="00FE5A8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7E61F" w14:textId="5CFD4A5D" w:rsidR="00E24D85" w:rsidRPr="00FE5A80" w:rsidRDefault="006D0059" w:rsidP="0011282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; 0.4</w:t>
            </w:r>
          </w:p>
        </w:tc>
      </w:tr>
      <w:tr w:rsidR="00E24D85" w:rsidRPr="009515FE" w14:paraId="77552E91" w14:textId="77777777" w:rsidTr="0076779A">
        <w:trPr>
          <w:trHeight w:val="213"/>
        </w:trPr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E68EE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rural migrant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C5D2A" w14:textId="77777777" w:rsidR="00E24D85" w:rsidRPr="002C0C05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EBA8D" w14:textId="2B67B7EB" w:rsidR="00E24D85" w:rsidRPr="009515FE" w:rsidRDefault="00610477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75FBC" w14:textId="35B02ACC" w:rsidR="00E24D85" w:rsidRPr="009515FE" w:rsidRDefault="00610477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C81ED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05EBB" w14:textId="538E4761" w:rsidR="00E24D85" w:rsidRPr="009515FE" w:rsidRDefault="00C81ED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EDE96" w14:textId="525A66C5" w:rsidR="00E24D85" w:rsidRPr="009515FE" w:rsidRDefault="00C81ED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DF23C" w14:textId="23DE8F1A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2EE85" w14:textId="023C631E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; 0.2</w:t>
            </w:r>
          </w:p>
        </w:tc>
      </w:tr>
      <w:tr w:rsidR="00E24D85" w:rsidRPr="009515FE" w14:paraId="34E6A52C" w14:textId="77777777" w:rsidTr="0076779A">
        <w:trPr>
          <w:trHeight w:val="213"/>
        </w:trPr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8711B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rural migrant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7D92D" w14:textId="77777777" w:rsidR="00E24D85" w:rsidRPr="002C0C05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347F3" w14:textId="617C11CB" w:rsidR="00E24D85" w:rsidRPr="009515FE" w:rsidRDefault="00610477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BFC62" w14:textId="24696766" w:rsidR="00E24D85" w:rsidRPr="009515FE" w:rsidRDefault="00E24D8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E23E8" w14:textId="1DDF5E20" w:rsidR="00E24D85" w:rsidRPr="009515FE" w:rsidRDefault="00C81ED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428C3" w14:textId="5B3E1A3B" w:rsidR="00E24D85" w:rsidRPr="009515FE" w:rsidRDefault="00C81EDA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CA480" w14:textId="1F91B3CE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F65F2" w14:textId="769A86F6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; 0.4</w:t>
            </w:r>
          </w:p>
        </w:tc>
      </w:tr>
      <w:tr w:rsidR="00E24D85" w:rsidRPr="009515FE" w14:paraId="51C348F8" w14:textId="77777777" w:rsidTr="0076779A">
        <w:trPr>
          <w:trHeight w:val="213"/>
        </w:trPr>
        <w:tc>
          <w:tcPr>
            <w:tcW w:w="778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B528F" w14:textId="68CB2A09" w:rsidR="00E24D85" w:rsidRPr="009515FE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I.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Adjusted for maternal schooling, ethnicity, height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, age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d child birth order, age, &amp; sex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EA6A" w14:textId="77777777" w:rsidR="00E24D85" w:rsidRPr="009515FE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FB804" w14:textId="77777777" w:rsidR="00E24D85" w:rsidRPr="009515FE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E24D85" w:rsidRPr="009515FE" w14:paraId="51ADF4F3" w14:textId="77777777" w:rsidTr="0076779A">
        <w:trPr>
          <w:trHeight w:val="213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331ED" w14:textId="77777777" w:rsidR="00E24D85" w:rsidRPr="009515FE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F3727" w14:textId="77777777" w:rsidR="00E24D85" w:rsidRPr="009515FE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95C8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-for-age</w:t>
            </w:r>
          </w:p>
        </w:tc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DF7E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age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BB1B9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-for-height</w:t>
            </w:r>
          </w:p>
        </w:tc>
      </w:tr>
      <w:tr w:rsidR="00E24D85" w:rsidRPr="009515FE" w14:paraId="446252B4" w14:textId="77777777" w:rsidTr="0076779A">
        <w:trPr>
          <w:trHeight w:val="213"/>
        </w:trPr>
        <w:tc>
          <w:tcPr>
            <w:tcW w:w="1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AFA1A" w14:textId="77777777" w:rsidR="00E24D85" w:rsidRPr="00C131E8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7988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 timing of birth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382F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64DA" w14:textId="699CD473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C9BF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9A54" w14:textId="50DD15AB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63864" w14:textId="77777777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E5726" w14:textId="11714770" w:rsidR="00E24D85" w:rsidRPr="002C0C05" w:rsidRDefault="00E24D85" w:rsidP="001128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40A9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E24D85" w:rsidRPr="009515FE" w14:paraId="300AB895" w14:textId="77777777" w:rsidTr="0076779A">
        <w:trPr>
          <w:trHeight w:val="213"/>
        </w:trPr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B8DA6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urban migrant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CD01" w14:textId="77777777" w:rsidR="00E24D85" w:rsidRPr="002C0C05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685F0" w14:textId="790738B8" w:rsidR="00E24D85" w:rsidRPr="009515FE" w:rsidRDefault="00E24D8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6D00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D3B94" w14:textId="5D5200E4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36C1E" w14:textId="5E5EC56F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77C17" w14:textId="69650C5C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032E1" w14:textId="570C9F28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CC83D" w14:textId="798D1218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; 0.2</w:t>
            </w:r>
          </w:p>
        </w:tc>
      </w:tr>
      <w:tr w:rsidR="00E24D85" w:rsidRPr="009515FE" w14:paraId="6D2C5E5F" w14:textId="77777777" w:rsidTr="0076779A">
        <w:trPr>
          <w:trHeight w:val="213"/>
        </w:trPr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7FFAD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urban migrant 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57A2" w14:textId="77777777" w:rsidR="00E24D85" w:rsidRPr="002C0C05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695C8" w14:textId="1EBB5E79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CC869" w14:textId="6051000A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14B2C" w14:textId="46F05039" w:rsidR="00E24D85" w:rsidRPr="00FE5A80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  <w:r w:rsidR="00E24D85" w:rsidRPr="00FE5A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DA775" w14:textId="4DEF8DA0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  <w:r w:rsidR="00E24D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E107D" w14:textId="601ECD9F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 w:rsidR="00357395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B7536" w14:textId="31E29B44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; 0.4</w:t>
            </w:r>
          </w:p>
        </w:tc>
      </w:tr>
      <w:tr w:rsidR="00E24D85" w:rsidRPr="009515FE" w14:paraId="3C93FA51" w14:textId="77777777" w:rsidTr="0076779A">
        <w:trPr>
          <w:trHeight w:val="213"/>
        </w:trPr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D66D5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rural migrant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EF131" w14:textId="77777777" w:rsidR="00E24D85" w:rsidRPr="002C0C05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A94A" w14:textId="22D6C8A0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6301C" w14:textId="43301DF6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06CCD" w14:textId="7CEFC061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ACB03" w14:textId="722D5F99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B2A6C" w14:textId="5853706D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76680" w14:textId="785D11ED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; 0.2</w:t>
            </w:r>
          </w:p>
        </w:tc>
      </w:tr>
      <w:tr w:rsidR="00E24D85" w:rsidRPr="009515FE" w14:paraId="2EC3CDA7" w14:textId="77777777" w:rsidTr="0076779A">
        <w:trPr>
          <w:trHeight w:val="213"/>
        </w:trPr>
        <w:tc>
          <w:tcPr>
            <w:tcW w:w="1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6C9A7" w14:textId="77777777" w:rsidR="00E24D85" w:rsidRPr="00C131E8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rural migrant 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2B613" w14:textId="77777777" w:rsidR="00E24D85" w:rsidRPr="002C0C05" w:rsidRDefault="00E24D85" w:rsidP="001128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FEFC2" w14:textId="5E52B866" w:rsidR="00E24D85" w:rsidRPr="009515FE" w:rsidRDefault="006D0059" w:rsidP="000E05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DE53A" w14:textId="75284724" w:rsidR="00E24D85" w:rsidRPr="009515FE" w:rsidRDefault="00E24D85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D005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; 0.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FD6A9" w14:textId="0DA69129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ADD25" w14:textId="1B720203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2C6C8" w14:textId="357D13DA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0C78A" w14:textId="7F74B8AD" w:rsidR="00E24D85" w:rsidRPr="009515FE" w:rsidRDefault="006D0059" w:rsidP="0011282C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; 0.3</w:t>
            </w:r>
          </w:p>
        </w:tc>
      </w:tr>
    </w:tbl>
    <w:p w14:paraId="0222888D" w14:textId="067FD52B" w:rsidR="001E394A" w:rsidRDefault="001E394A" w:rsidP="00B316E7"/>
    <w:p w14:paraId="71218A24" w14:textId="77777777" w:rsidR="001E394A" w:rsidRDefault="001E394A" w:rsidP="00B316E7"/>
    <w:tbl>
      <w:tblPr>
        <w:tblW w:w="9643" w:type="dxa"/>
        <w:tblInd w:w="-147" w:type="dxa"/>
        <w:tblLook w:val="04A0" w:firstRow="1" w:lastRow="0" w:firstColumn="1" w:lastColumn="0" w:noHBand="0" w:noVBand="1"/>
      </w:tblPr>
      <w:tblGrid>
        <w:gridCol w:w="1729"/>
        <w:gridCol w:w="1968"/>
        <w:gridCol w:w="922"/>
        <w:gridCol w:w="1151"/>
        <w:gridCol w:w="922"/>
        <w:gridCol w:w="982"/>
        <w:gridCol w:w="922"/>
        <w:gridCol w:w="1047"/>
      </w:tblGrid>
      <w:tr w:rsidR="004E1D35" w:rsidRPr="009515FE" w14:paraId="453AC823" w14:textId="77777777" w:rsidTr="0076779A">
        <w:trPr>
          <w:trHeight w:val="205"/>
        </w:trPr>
        <w:tc>
          <w:tcPr>
            <w:tcW w:w="964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5C9C7" w14:textId="38FF0567" w:rsidR="004E1D35" w:rsidRPr="009515FE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1" w:name="_Hlk48649895"/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le A</w:t>
            </w:r>
            <w:r w:rsidR="009377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 Regression </w:t>
            </w:r>
            <w:r w:rsidR="0097168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f </w:t>
            </w:r>
            <w:r w:rsidR="00971686" w:rsidRPr="0097168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ternal adult internal migration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n child </w:t>
            </w:r>
            <w:r w:rsidR="00F378A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tritional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F378A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tu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y child timing of birth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DHS 2017 (survey weight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restricted to children of recent migrants </w:t>
            </w:r>
            <w:r w:rsidR="00C0373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≤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 years since arrival</w:t>
            </w:r>
            <w:r w:rsidR="00C0373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];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7</w:t>
            </w:r>
            <w:r w:rsidR="003D1FF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7D2BB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</w:t>
            </w:r>
            <w:r w:rsidR="003B5B0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  <w:r w:rsidR="00C0373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4E1D35" w:rsidRPr="009515FE" w14:paraId="168476BF" w14:textId="77777777" w:rsidTr="0076779A">
        <w:trPr>
          <w:trHeight w:val="205"/>
        </w:trPr>
        <w:tc>
          <w:tcPr>
            <w:tcW w:w="964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AF78" w14:textId="77777777" w:rsidR="004E1D35" w:rsidRPr="005F2F17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. </w:t>
            </w:r>
            <w:r w:rsidRPr="005F2F1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nadjusted results</w:t>
            </w:r>
          </w:p>
        </w:tc>
      </w:tr>
      <w:tr w:rsidR="004E1D35" w:rsidRPr="009515FE" w14:paraId="1526EEE2" w14:textId="77777777" w:rsidTr="0076779A">
        <w:trPr>
          <w:trHeight w:val="205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C4371" w14:textId="77777777" w:rsidR="004E1D35" w:rsidRPr="009515FE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43FE3" w14:textId="77777777" w:rsidR="004E1D35" w:rsidRPr="009515FE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A86D" w14:textId="77777777" w:rsidR="004E1D35" w:rsidRPr="002C0C05" w:rsidRDefault="004E1D35" w:rsidP="003B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49F1" w14:textId="77777777" w:rsidR="004E1D35" w:rsidRPr="002C0C05" w:rsidRDefault="004E1D35" w:rsidP="003B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der</w:t>
            </w: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E956B" w14:textId="77777777" w:rsidR="004E1D35" w:rsidRPr="002C0C05" w:rsidRDefault="004E1D35" w:rsidP="003B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</w:t>
            </w:r>
            <w:r w:rsidRPr="002C0C0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ight</w:t>
            </w:r>
          </w:p>
        </w:tc>
      </w:tr>
      <w:tr w:rsidR="002A5F4D" w:rsidRPr="009515FE" w14:paraId="33012861" w14:textId="77777777" w:rsidTr="0076779A">
        <w:trPr>
          <w:trHeight w:val="205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12BF" w14:textId="77777777" w:rsidR="002A5F4D" w:rsidRPr="00C131E8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group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D72B" w14:textId="77777777" w:rsidR="002A5F4D" w:rsidRPr="00C131E8" w:rsidRDefault="002A5F4D" w:rsidP="002A5F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Child timing of birth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65C9" w14:textId="1FD7C9EE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AFB4" w14:textId="67F0051A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6482" w14:textId="79563CF5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9A15" w14:textId="7C29B2F3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2DCB7" w14:textId="633A9098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A1E18" w14:textId="61DC281F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22723E" w:rsidRPr="009515FE" w14:paraId="61ADE4CF" w14:textId="77777777" w:rsidTr="0076779A">
        <w:trPr>
          <w:trHeight w:val="205"/>
        </w:trPr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6EAC7" w14:textId="77777777" w:rsidR="0022723E" w:rsidRPr="00C131E8" w:rsidRDefault="0022723E" w:rsidP="00227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urban migrant 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B074" w14:textId="77777777" w:rsidR="0022723E" w:rsidRPr="002C0C05" w:rsidRDefault="0022723E" w:rsidP="002272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33C04" w14:textId="022890E3" w:rsidR="0022723E" w:rsidRPr="009515FE" w:rsidRDefault="00434FE4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="0022723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2322D" w14:textId="4EB1027B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434F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1.</w:t>
            </w:r>
            <w:r w:rsidR="00434FE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BE88D" w14:textId="1A87FE96" w:rsidR="0022723E" w:rsidRPr="009515FE" w:rsidRDefault="00C64CF1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2F7A1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53AE6" w14:textId="368FEC7D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5; </w:t>
            </w:r>
            <w:r w:rsidR="00CF27F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13C95" w14:textId="4F96D0B1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 w:rsidR="00CF27F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DEE5C" w14:textId="6495783C" w:rsidR="0022723E" w:rsidRPr="009515FE" w:rsidRDefault="00CF27F3" w:rsidP="0022723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="0022723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</w:tr>
      <w:tr w:rsidR="0022723E" w:rsidRPr="009515FE" w14:paraId="253E559B" w14:textId="77777777" w:rsidTr="0076779A">
        <w:trPr>
          <w:trHeight w:val="205"/>
        </w:trPr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FCB8A" w14:textId="77777777" w:rsidR="0022723E" w:rsidRPr="00C131E8" w:rsidRDefault="0022723E" w:rsidP="00227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urban migrant 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04E04" w14:textId="77777777" w:rsidR="0022723E" w:rsidRPr="002C0C05" w:rsidRDefault="0022723E" w:rsidP="002272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DC3F9" w14:textId="2870F698" w:rsidR="0022723E" w:rsidRPr="009515FE" w:rsidRDefault="00094263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3FD19" w14:textId="21FB4CD5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0942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1.</w:t>
            </w:r>
            <w:r w:rsidR="0009426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19986" w14:textId="3366F10F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     1.</w:t>
            </w:r>
            <w:r w:rsidR="00A77A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B83AC" w14:textId="67AB1D91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4; </w:t>
            </w:r>
            <w:r w:rsidR="00A77A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716BB" w14:textId="672D0674" w:rsidR="0022723E" w:rsidRPr="009515FE" w:rsidRDefault="00A77A89" w:rsidP="0022723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FD516" w14:textId="6B4A0FE5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="00A77A8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</w:t>
            </w:r>
            <w:r w:rsidR="00A77A89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</w:tr>
      <w:tr w:rsidR="0022723E" w:rsidRPr="009515FE" w14:paraId="1D888164" w14:textId="77777777" w:rsidTr="0076779A">
        <w:trPr>
          <w:trHeight w:val="205"/>
        </w:trPr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6E004" w14:textId="77777777" w:rsidR="0022723E" w:rsidRPr="00C131E8" w:rsidRDefault="0022723E" w:rsidP="00227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rural migrant 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CE8F1" w14:textId="77777777" w:rsidR="0022723E" w:rsidRPr="002C0C05" w:rsidRDefault="0022723E" w:rsidP="002272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1708C" w14:textId="5416F156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75C3C" w14:textId="49DB60C6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BF22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1.</w:t>
            </w:r>
            <w:r w:rsidR="00BF22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A5E89" w14:textId="5A84DEBD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BF22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9879B" w14:textId="0296C9AD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BF22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2.</w:t>
            </w:r>
            <w:r w:rsidR="00BF225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43D59" w14:textId="14CA979F" w:rsidR="0022723E" w:rsidRPr="009515FE" w:rsidRDefault="00CF1C40" w:rsidP="0022723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23283" w14:textId="6F5CCC38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 w:rsidR="00CF1C40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; 4.</w:t>
            </w:r>
            <w:r w:rsidR="00CF1C40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</w:tr>
      <w:tr w:rsidR="0022723E" w:rsidRPr="009515FE" w14:paraId="18E2F966" w14:textId="77777777" w:rsidTr="0076779A">
        <w:trPr>
          <w:trHeight w:val="205"/>
        </w:trPr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89CD7" w14:textId="77777777" w:rsidR="0022723E" w:rsidRPr="00C131E8" w:rsidRDefault="0022723E" w:rsidP="002272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rural migrant 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5B0D5" w14:textId="77777777" w:rsidR="0022723E" w:rsidRPr="002C0C05" w:rsidRDefault="0022723E" w:rsidP="002272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DB537" w14:textId="58499B78" w:rsidR="0022723E" w:rsidRPr="009515FE" w:rsidRDefault="00BA52A5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DF703" w14:textId="5C88FD37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BA52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1.</w:t>
            </w:r>
            <w:r w:rsidR="00BA52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A2DFE" w14:textId="2ED59AF5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2915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34582" w14:textId="797D4901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2915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1.</w:t>
            </w:r>
            <w:r w:rsidR="002915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4E7D12" w14:textId="34961D9D" w:rsidR="0022723E" w:rsidRPr="009515FE" w:rsidRDefault="002915F1" w:rsidP="0022723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20E44B" w14:textId="05112626" w:rsidR="0022723E" w:rsidRPr="009515FE" w:rsidRDefault="0022723E" w:rsidP="0022723E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 w:rsidR="002915F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; </w:t>
            </w:r>
            <w:r w:rsidR="00D36BA5">
              <w:rPr>
                <w:rFonts w:ascii="Calibri" w:hAnsi="Calibri"/>
                <w:color w:val="000000"/>
                <w:sz w:val="16"/>
                <w:szCs w:val="16"/>
              </w:rPr>
              <w:t>1.9</w:t>
            </w:r>
          </w:p>
        </w:tc>
      </w:tr>
      <w:tr w:rsidR="004E1D35" w:rsidRPr="009515FE" w14:paraId="2DECC524" w14:textId="77777777" w:rsidTr="0076779A">
        <w:trPr>
          <w:trHeight w:val="205"/>
        </w:trPr>
        <w:tc>
          <w:tcPr>
            <w:tcW w:w="767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683F6" w14:textId="625F18BB" w:rsidR="004E1D35" w:rsidRPr="009515FE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I.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justed for maternal schooling, ethnicity, height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, age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d child birth order, age, &amp; sex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16045" w14:textId="77777777" w:rsidR="004E1D35" w:rsidRPr="009515FE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6D9C2" w14:textId="77777777" w:rsidR="004E1D35" w:rsidRPr="009515FE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4E1D35" w:rsidRPr="009515FE" w14:paraId="3BEBB7D0" w14:textId="77777777" w:rsidTr="0076779A">
        <w:trPr>
          <w:trHeight w:val="205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3B6F7" w14:textId="77777777" w:rsidR="004E1D35" w:rsidRPr="009515FE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071B" w14:textId="77777777" w:rsidR="004E1D35" w:rsidRPr="009515FE" w:rsidRDefault="004E1D35" w:rsidP="003B0F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8DDE" w14:textId="77777777" w:rsidR="004E1D35" w:rsidRPr="002C0C05" w:rsidRDefault="004E1D35" w:rsidP="003B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C0C05">
              <w:rPr>
                <w:sz w:val="16"/>
                <w:szCs w:val="16"/>
              </w:rPr>
              <w:t>Stunting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6F9E" w14:textId="77777777" w:rsidR="004E1D35" w:rsidRPr="002C0C05" w:rsidRDefault="004E1D35" w:rsidP="003B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Under</w:t>
            </w:r>
            <w:r w:rsidRPr="002C0C05">
              <w:rPr>
                <w:sz w:val="16"/>
                <w:szCs w:val="16"/>
              </w:rPr>
              <w:t>weight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9BE71" w14:textId="77777777" w:rsidR="004E1D35" w:rsidRPr="002C0C05" w:rsidRDefault="004E1D35" w:rsidP="003B0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Ove</w:t>
            </w:r>
            <w:r w:rsidRPr="002C0C05">
              <w:rPr>
                <w:sz w:val="16"/>
                <w:szCs w:val="16"/>
              </w:rPr>
              <w:t>rweight</w:t>
            </w:r>
          </w:p>
        </w:tc>
      </w:tr>
      <w:tr w:rsidR="002A5F4D" w:rsidRPr="009515FE" w14:paraId="28148EF3" w14:textId="77777777" w:rsidTr="0076779A">
        <w:trPr>
          <w:trHeight w:val="205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7A55" w14:textId="77777777" w:rsidR="002A5F4D" w:rsidRPr="00C131E8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group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EB91" w14:textId="77777777" w:rsidR="002A5F4D" w:rsidRPr="00C131E8" w:rsidRDefault="002A5F4D" w:rsidP="002A5F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Child timing of birth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E799" w14:textId="76EAA07B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D531" w14:textId="455DABEE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6EF9" w14:textId="6263E038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2CCF" w14:textId="61FAF411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ADFB0" w14:textId="4A8C081A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41849" w14:textId="79F121DF" w:rsidR="002A5F4D" w:rsidRPr="002C0C05" w:rsidRDefault="002A5F4D" w:rsidP="002A5F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 w:rsidR="000E0B7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F879F6" w:rsidRPr="009515FE" w14:paraId="542D43C3" w14:textId="77777777" w:rsidTr="0076779A">
        <w:trPr>
          <w:trHeight w:val="205"/>
        </w:trPr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BF5E" w14:textId="77777777" w:rsidR="00F879F6" w:rsidRPr="00C131E8" w:rsidRDefault="00F879F6" w:rsidP="00F8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urban migrant 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50BD" w14:textId="77777777" w:rsidR="00F879F6" w:rsidRPr="002C0C05" w:rsidRDefault="00F879F6" w:rsidP="00F879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44977" w14:textId="3DC4EBF0" w:rsidR="00F879F6" w:rsidRPr="009515FE" w:rsidRDefault="00A61C5F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315CD" w14:textId="5BE9DEE3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A61C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1.</w:t>
            </w:r>
            <w:r w:rsidR="00A61C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81C76" w14:textId="3DAEBE1D" w:rsidR="00F879F6" w:rsidRPr="009515FE" w:rsidRDefault="00A61C5F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89D2F" w14:textId="6EA74368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0.4; </w:t>
            </w:r>
            <w:r w:rsidR="00A61C5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2BE0A" w14:textId="0062F1F1" w:rsidR="00F879F6" w:rsidRPr="00FE5A80" w:rsidRDefault="00A41652" w:rsidP="00F879F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14552" w14:textId="63AA663B" w:rsidR="00F879F6" w:rsidRPr="009515FE" w:rsidRDefault="00A41652" w:rsidP="00F879F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 w:rsidR="00F879F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</w:tr>
      <w:tr w:rsidR="00F879F6" w:rsidRPr="009515FE" w14:paraId="7F8AF752" w14:textId="77777777" w:rsidTr="0076779A">
        <w:trPr>
          <w:trHeight w:val="205"/>
        </w:trPr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D7C09" w14:textId="77777777" w:rsidR="00F879F6" w:rsidRPr="00C131E8" w:rsidRDefault="00F879F6" w:rsidP="00F8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urban migrant 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4A33" w14:textId="77777777" w:rsidR="00F879F6" w:rsidRPr="002C0C05" w:rsidRDefault="00F879F6" w:rsidP="00F879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53B4" w14:textId="18F351D3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A77A8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2FDAD" w14:textId="3D88BB7B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A737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="00A737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AB528" w14:textId="5F7A0987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EC6BE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49B2B" w14:textId="6CE132EE" w:rsidR="00F879F6" w:rsidRPr="009515FE" w:rsidRDefault="00EC6BE7" w:rsidP="00F87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</w:t>
            </w:r>
            <w:r w:rsidR="00F879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A737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="00F879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="00A737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1A015" w14:textId="2F97C98F" w:rsidR="00F879F6" w:rsidRPr="00FE5A80" w:rsidRDefault="00A737CE" w:rsidP="00F879F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708D8" w14:textId="19D527A1" w:rsidR="00F879F6" w:rsidRPr="009515FE" w:rsidRDefault="00491990" w:rsidP="00F879F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="00F879F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</w:tr>
      <w:tr w:rsidR="00F879F6" w:rsidRPr="009515FE" w14:paraId="609411F5" w14:textId="77777777" w:rsidTr="0076779A">
        <w:trPr>
          <w:trHeight w:val="205"/>
        </w:trPr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EEF1E" w14:textId="77777777" w:rsidR="00F879F6" w:rsidRPr="00C131E8" w:rsidRDefault="00F879F6" w:rsidP="00F8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ural-rural migrant 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7FBC9" w14:textId="77777777" w:rsidR="00F879F6" w:rsidRPr="002C0C05" w:rsidRDefault="00F879F6" w:rsidP="00F879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161A" w14:textId="42828BD9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CF1C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3B33F" w14:textId="06157141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; 1.</w:t>
            </w:r>
            <w:r w:rsidR="00CF1C4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03C85" w14:textId="3F44BD57" w:rsidR="00F879F6" w:rsidRPr="009515FE" w:rsidRDefault="002B6C9E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EA2D7" w14:textId="7B322488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2B6C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2.</w:t>
            </w:r>
            <w:r w:rsidR="002B6C9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9FAED" w14:textId="072C4185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</w:t>
            </w:r>
            <w:r w:rsidR="002B6C9E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C5ACC" w14:textId="0AE51366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 w:rsidR="002B6C9E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; </w:t>
            </w:r>
            <w:r w:rsidR="002B6C9E">
              <w:rPr>
                <w:rFonts w:ascii="Calibri" w:hAnsi="Calibri"/>
                <w:color w:val="000000"/>
                <w:sz w:val="16"/>
                <w:szCs w:val="16"/>
              </w:rPr>
              <w:t>3.6</w:t>
            </w:r>
          </w:p>
        </w:tc>
      </w:tr>
      <w:tr w:rsidR="00F879F6" w:rsidRPr="009515FE" w14:paraId="437797D6" w14:textId="77777777" w:rsidTr="0076779A">
        <w:trPr>
          <w:trHeight w:val="205"/>
        </w:trPr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D9A5" w14:textId="77777777" w:rsidR="00F879F6" w:rsidRPr="00C131E8" w:rsidRDefault="00F879F6" w:rsidP="00F87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Urban-rural migrant 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74929" w14:textId="77777777" w:rsidR="00F879F6" w:rsidRPr="002C0C05" w:rsidRDefault="00F879F6" w:rsidP="00F879F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fter maternal migration (vs before/during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E88E7" w14:textId="29408338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D36B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6EC0B" w14:textId="645AD624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D36B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1.</w:t>
            </w:r>
            <w:r w:rsidR="00D36B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A5203" w14:textId="30C3D673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D36B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92C36" w14:textId="13DB9CAD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D36B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</w:t>
            </w:r>
            <w:r w:rsidR="00D36BA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1D567" w14:textId="2E5AC338" w:rsidR="00F879F6" w:rsidRPr="009515FE" w:rsidRDefault="0094759B" w:rsidP="00F87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4BCB1" w14:textId="69B38D87" w:rsidR="00F879F6" w:rsidRPr="009515FE" w:rsidRDefault="00F879F6" w:rsidP="00F879F6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 w:rsidR="0094759B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; </w:t>
            </w:r>
            <w:r w:rsidR="0094759B">
              <w:rPr>
                <w:rFonts w:ascii="Calibri" w:hAnsi="Calibri"/>
                <w:color w:val="000000"/>
                <w:sz w:val="16"/>
                <w:szCs w:val="16"/>
              </w:rPr>
              <w:t>1.9</w:t>
            </w:r>
          </w:p>
        </w:tc>
      </w:tr>
      <w:bookmarkEnd w:id="1"/>
    </w:tbl>
    <w:p w14:paraId="36E2C899" w14:textId="12F7A5FB" w:rsidR="00351149" w:rsidRDefault="00351149"/>
    <w:p w14:paraId="41A74269" w14:textId="48AB80C6" w:rsidR="00377BB1" w:rsidRDefault="00377BB1"/>
    <w:p w14:paraId="76780278" w14:textId="1F8DA796" w:rsidR="00377BB1" w:rsidRDefault="00377BB1"/>
    <w:p w14:paraId="29345283" w14:textId="574E3757" w:rsidR="00377BB1" w:rsidRDefault="00377BB1"/>
    <w:tbl>
      <w:tblPr>
        <w:tblW w:w="9996" w:type="dxa"/>
        <w:tblInd w:w="-289" w:type="dxa"/>
        <w:tblLook w:val="04A0" w:firstRow="1" w:lastRow="0" w:firstColumn="1" w:lastColumn="0" w:noHBand="0" w:noVBand="1"/>
      </w:tblPr>
      <w:tblGrid>
        <w:gridCol w:w="1401"/>
        <w:gridCol w:w="2481"/>
        <w:gridCol w:w="1132"/>
        <w:gridCol w:w="934"/>
        <w:gridCol w:w="1132"/>
        <w:gridCol w:w="995"/>
        <w:gridCol w:w="1132"/>
        <w:gridCol w:w="789"/>
      </w:tblGrid>
      <w:tr w:rsidR="00AF39B8" w:rsidRPr="009515FE" w14:paraId="07DC208B" w14:textId="77777777" w:rsidTr="001E234C">
        <w:trPr>
          <w:trHeight w:val="184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110BE" w14:textId="77777777" w:rsidR="00AF39B8" w:rsidRPr="009515FE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Table 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gression of </w:t>
            </w:r>
            <w:r w:rsidRPr="0097168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ternal adult internal migration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n chil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wth by current area of residence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DHS 20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ey weight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restricted to urban residents N = 7403;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lt;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AF39B8" w:rsidRPr="009515FE" w14:paraId="00C542C9" w14:textId="77777777" w:rsidTr="001E234C">
        <w:trPr>
          <w:trHeight w:val="184"/>
        </w:trPr>
        <w:tc>
          <w:tcPr>
            <w:tcW w:w="0" w:type="auto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92DF8" w14:textId="77777777" w:rsidR="00AF39B8" w:rsidRPr="005F2F17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. </w:t>
            </w:r>
            <w:r w:rsidRPr="005F2F1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nadjusted results</w:t>
            </w:r>
          </w:p>
        </w:tc>
      </w:tr>
      <w:tr w:rsidR="00AF39B8" w:rsidRPr="009515FE" w14:paraId="7CE1A1BF" w14:textId="77777777" w:rsidTr="001E234C">
        <w:trPr>
          <w:trHeight w:val="1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FDBA2" w14:textId="77777777" w:rsidR="00AF39B8" w:rsidRPr="009515FE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99BAF" w14:textId="77777777" w:rsidR="00AF39B8" w:rsidRPr="009515FE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7901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ital/large 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F73A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ll 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53A12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wn</w:t>
            </w:r>
          </w:p>
        </w:tc>
      </w:tr>
      <w:tr w:rsidR="00AF39B8" w:rsidRPr="009515FE" w14:paraId="62078074" w14:textId="77777777" w:rsidTr="001E234C">
        <w:trPr>
          <w:trHeight w:val="1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71B16" w14:textId="77777777" w:rsidR="00AF39B8" w:rsidRPr="00C131E8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 grow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2130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1491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C842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4DB1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3E3D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A9A2D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99F78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AF39B8" w:rsidRPr="009515FE" w14:paraId="1B2F343E" w14:textId="77777777" w:rsidTr="001E234C">
        <w:trPr>
          <w:trHeight w:val="184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7D561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-for-age</w:t>
            </w: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D203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2ACE1" w14:textId="6C25341A" w:rsidR="00AF39B8" w:rsidRPr="009515FE" w:rsidRDefault="00AF39B8" w:rsidP="0076520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AF39B8" w:rsidRPr="009515FE" w14:paraId="61ED0B9C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3F5B4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5E9A9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1C831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9EACC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17CA2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73BAE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93A1B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70AFB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; 0.4</w:t>
            </w:r>
          </w:p>
        </w:tc>
      </w:tr>
      <w:tr w:rsidR="00AF39B8" w:rsidRPr="009515FE" w14:paraId="2937666A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4400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49627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1546D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8FA0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;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29F2E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16814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; 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27BDE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6BAC1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; 0.2</w:t>
            </w:r>
          </w:p>
        </w:tc>
      </w:tr>
      <w:tr w:rsidR="00AF39B8" w:rsidRPr="009515FE" w14:paraId="62A8A71E" w14:textId="77777777" w:rsidTr="001E234C">
        <w:trPr>
          <w:trHeight w:val="184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0C45A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ight-for-age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9945A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D0A80" w14:textId="1D79674B" w:rsidR="00AF39B8" w:rsidRPr="009515FE" w:rsidRDefault="00AF39B8" w:rsidP="00765200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AF39B8" w:rsidRPr="009515FE" w14:paraId="6F19FFC2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2002D6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9BCE3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00EBA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1F39A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B2281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77440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03765E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0DA0E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; 0.3</w:t>
            </w:r>
          </w:p>
        </w:tc>
      </w:tr>
      <w:tr w:rsidR="00AF39B8" w:rsidRPr="009515FE" w14:paraId="0B47AC56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5A9EA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45A56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A7767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35BF2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;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B2F39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F9584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; 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7D3E1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3819EF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2</w:t>
            </w:r>
          </w:p>
        </w:tc>
      </w:tr>
      <w:tr w:rsidR="00AF39B8" w:rsidRPr="009515FE" w14:paraId="402C2149" w14:textId="77777777" w:rsidTr="001E234C">
        <w:trPr>
          <w:trHeight w:val="184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AB0FCB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ight-for-heigh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9D38F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5F59B" w14:textId="23528648" w:rsidR="00AF39B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AF39B8" w:rsidRPr="009515FE" w14:paraId="17843D46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5CF86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73800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C1644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F065F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431EB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BE22E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;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0E86F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1CF8E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2</w:t>
            </w:r>
          </w:p>
        </w:tc>
      </w:tr>
      <w:tr w:rsidR="00AF39B8" w:rsidRPr="009515FE" w14:paraId="0C262753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F733B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47F3F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23B13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121AC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; 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57ED3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F5F76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E009D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A8390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1</w:t>
            </w:r>
          </w:p>
        </w:tc>
      </w:tr>
      <w:tr w:rsidR="00AF39B8" w:rsidRPr="009515FE" w14:paraId="099D2515" w14:textId="77777777" w:rsidTr="001E234C">
        <w:trPr>
          <w:trHeight w:val="184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F3FF2" w14:textId="77777777" w:rsidR="00AF39B8" w:rsidRPr="009515FE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I.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justed for maternal schooling, ethnicity, height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, age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d child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irth order, age, &amp; 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4E181" w14:textId="77777777" w:rsidR="00AF39B8" w:rsidRPr="009515FE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C13B7" w14:textId="77777777" w:rsidR="00AF39B8" w:rsidRPr="009515FE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AF39B8" w:rsidRPr="009515FE" w14:paraId="43413E5B" w14:textId="77777777" w:rsidTr="001E234C">
        <w:trPr>
          <w:trHeight w:val="1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442AF" w14:textId="77777777" w:rsidR="00AF39B8" w:rsidRPr="009515FE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F2C48" w14:textId="77777777" w:rsidR="00AF39B8" w:rsidRPr="009515FE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B7FA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apital/large 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A1FF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mall 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BABF9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own</w:t>
            </w:r>
          </w:p>
        </w:tc>
      </w:tr>
      <w:tr w:rsidR="00AF39B8" w:rsidRPr="009515FE" w14:paraId="606DA160" w14:textId="77777777" w:rsidTr="001E234C">
        <w:trPr>
          <w:trHeight w:val="1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20D2A" w14:textId="77777777" w:rsidR="00AF39B8" w:rsidRPr="00C131E8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 growt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D183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4C7B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E5DE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7806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5A1E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905DF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2EEBE" w14:textId="77777777" w:rsidR="00AF39B8" w:rsidRPr="002C0C05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C0C0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AF39B8" w:rsidRPr="009515FE" w14:paraId="22CADAAA" w14:textId="77777777" w:rsidTr="001E234C">
        <w:trPr>
          <w:trHeight w:val="184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4BC1C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ight-for-age</w:t>
            </w: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6F04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CB510" w14:textId="38632ED9" w:rsidR="00AF39B8" w:rsidRPr="009515FE" w:rsidRDefault="00AF39B8" w:rsidP="0076520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AF39B8" w:rsidRPr="009515FE" w14:paraId="62BFD92F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3379E8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A46D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8E00E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87FF5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1B20C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83A3F" w14:textId="77777777" w:rsidR="00AF39B8" w:rsidRPr="009515FE" w:rsidRDefault="00AF39B8" w:rsidP="007652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;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F4C17" w14:textId="77777777" w:rsidR="00AF39B8" w:rsidRPr="009F13C1" w:rsidRDefault="00AF39B8" w:rsidP="00765200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6F9F4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; 0.3</w:t>
            </w:r>
          </w:p>
        </w:tc>
      </w:tr>
      <w:tr w:rsidR="00AF39B8" w:rsidRPr="009515FE" w14:paraId="59AAD0C1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BCE37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314A1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B600C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07410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1837E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E7860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CE19B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7ABE8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; 0.3</w:t>
            </w:r>
          </w:p>
        </w:tc>
      </w:tr>
      <w:tr w:rsidR="00AF39B8" w:rsidRPr="009515FE" w14:paraId="5F50C6EE" w14:textId="77777777" w:rsidTr="001E234C">
        <w:trPr>
          <w:trHeight w:val="184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7550F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ight-for-ag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6C4DD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B36C3" w14:textId="042941AA" w:rsidR="00AF39B8" w:rsidRPr="009515FE" w:rsidRDefault="00AF39B8" w:rsidP="00765200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AF39B8" w:rsidRPr="009515FE" w14:paraId="136622D6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C8E79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29504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BAB38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46B58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6ED4E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A971D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; 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3FBD7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14BCF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2</w:t>
            </w:r>
          </w:p>
        </w:tc>
      </w:tr>
      <w:tr w:rsidR="00AF39B8" w:rsidRPr="009515FE" w14:paraId="524AAE64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32F07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FFDBB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5AEC7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EB27A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;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1D646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62141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6B50C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C5F8E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2</w:t>
            </w:r>
          </w:p>
        </w:tc>
      </w:tr>
      <w:tr w:rsidR="00AF39B8" w:rsidRPr="009515FE" w14:paraId="451C4AC3" w14:textId="77777777" w:rsidTr="001E234C">
        <w:trPr>
          <w:trHeight w:val="1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110A12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eight-for-heigh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C22EA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444B3" w14:textId="5BD22828" w:rsidR="00AF39B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AF39B8" w:rsidRPr="009515FE" w14:paraId="0ECBA49D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CFC78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E7B70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2241F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08816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19120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9705C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85D73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5F16C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2</w:t>
            </w:r>
          </w:p>
        </w:tc>
      </w:tr>
      <w:tr w:rsidR="00AF39B8" w:rsidRPr="009515FE" w14:paraId="3143D82F" w14:textId="77777777" w:rsidTr="001E234C">
        <w:trPr>
          <w:trHeight w:val="18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6CF7C" w14:textId="77777777" w:rsidR="00AF39B8" w:rsidRPr="00C131E8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2A795" w14:textId="77777777" w:rsidR="00AF39B8" w:rsidRPr="0028479A" w:rsidRDefault="00AF39B8" w:rsidP="007652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28479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3C94F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EAECC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; 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48C72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CBE10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; 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4650C" w14:textId="77777777" w:rsidR="00AF39B8" w:rsidRPr="009515FE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55326" w14:textId="77777777" w:rsidR="00AF39B8" w:rsidRDefault="00AF39B8" w:rsidP="007652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; 0.1</w:t>
            </w:r>
          </w:p>
        </w:tc>
      </w:tr>
    </w:tbl>
    <w:tbl>
      <w:tblPr>
        <w:tblpPr w:leftFromText="180" w:rightFromText="180" w:vertAnchor="page" w:horzAnchor="margin" w:tblpX="-289" w:tblpY="7897"/>
        <w:tblW w:w="10066" w:type="dxa"/>
        <w:tblLook w:val="04A0" w:firstRow="1" w:lastRow="0" w:firstColumn="1" w:lastColumn="0" w:noHBand="0" w:noVBand="1"/>
      </w:tblPr>
      <w:tblGrid>
        <w:gridCol w:w="1641"/>
        <w:gridCol w:w="1992"/>
        <w:gridCol w:w="1139"/>
        <w:gridCol w:w="893"/>
        <w:gridCol w:w="1138"/>
        <w:gridCol w:w="1260"/>
        <w:gridCol w:w="929"/>
        <w:gridCol w:w="1067"/>
        <w:gridCol w:w="7"/>
      </w:tblGrid>
      <w:tr w:rsidR="00390B25" w:rsidRPr="009515FE" w14:paraId="48EE471A" w14:textId="77777777" w:rsidTr="00985672">
        <w:trPr>
          <w:trHeight w:val="187"/>
        </w:trPr>
        <w:tc>
          <w:tcPr>
            <w:tcW w:w="1006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FECDA" w14:textId="77777777" w:rsidR="00390B25" w:rsidRPr="009515FE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ble 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gression of </w:t>
            </w:r>
            <w:r w:rsidRPr="0097168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aternal adult internal migration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on child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tritional status by current area of residence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DHS 2017 (survey weight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, restricted to urban residents N = 7403;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&lt; </w:t>
            </w:r>
            <w:r w:rsidRPr="009515F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390B25" w:rsidRPr="009515FE" w14:paraId="15E7C316" w14:textId="77777777" w:rsidTr="00985672">
        <w:trPr>
          <w:trHeight w:val="187"/>
        </w:trPr>
        <w:tc>
          <w:tcPr>
            <w:tcW w:w="1006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A9D76" w14:textId="77777777" w:rsidR="00390B25" w:rsidRPr="005F2F17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. </w:t>
            </w:r>
            <w:r w:rsidRPr="005F2F17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Unadjusted results</w:t>
            </w:r>
          </w:p>
        </w:tc>
      </w:tr>
      <w:tr w:rsidR="00390B25" w:rsidRPr="009515FE" w14:paraId="52AC1EED" w14:textId="77777777" w:rsidTr="00985672">
        <w:trPr>
          <w:gridAfter w:val="1"/>
          <w:wAfter w:w="3" w:type="dxa"/>
          <w:trHeight w:val="187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3E959" w14:textId="77777777" w:rsidR="00390B25" w:rsidRPr="009515FE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BEAAE" w14:textId="77777777" w:rsidR="00390B25" w:rsidRPr="009515FE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C5B1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ital/large 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DEC8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ll city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1836E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wn</w:t>
            </w:r>
          </w:p>
        </w:tc>
      </w:tr>
      <w:tr w:rsidR="00390B25" w:rsidRPr="009515FE" w14:paraId="41A1E6B2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4FA0" w14:textId="77777777" w:rsidR="00390B25" w:rsidRPr="00C131E8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 nutritional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8BB0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9B42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EEEB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9332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DF98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4C2C8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1302C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985672" w:rsidRPr="009515FE" w14:paraId="7215FFC2" w14:textId="77777777" w:rsidTr="00985672">
        <w:trPr>
          <w:trHeight w:val="187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C04EA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856E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321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CDA0C" w14:textId="3839EACB" w:rsidR="00390B25" w:rsidRPr="009515FE" w:rsidRDefault="00390B25" w:rsidP="00985672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390B25" w:rsidRPr="009515FE" w14:paraId="05FB52B0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1A9FD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33A22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A016A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54243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;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BB677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3E0ED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; 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8BAF1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87707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; 0.7</w:t>
            </w:r>
          </w:p>
        </w:tc>
      </w:tr>
      <w:tr w:rsidR="00390B25" w:rsidRPr="009515FE" w14:paraId="43964825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FE941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428BF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C01D4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EDEB6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;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2A48B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F135A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; 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66001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DC6F3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; 1.1</w:t>
            </w:r>
          </w:p>
        </w:tc>
      </w:tr>
      <w:tr w:rsidR="00985672" w:rsidRPr="009515FE" w14:paraId="7EE0F1E0" w14:textId="77777777" w:rsidTr="00985672">
        <w:trPr>
          <w:trHeight w:val="187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A949F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derweight</w:t>
            </w: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48827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321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2BB0" w14:textId="60A23633" w:rsidR="00390B25" w:rsidRPr="009515FE" w:rsidRDefault="00390B25" w:rsidP="0098567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390B25" w:rsidRPr="009515FE" w14:paraId="3FD561A0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C10CB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CFD4E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E9711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63912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;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855D6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1B49B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; 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DA6B2F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4ED1D9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; 0.8</w:t>
            </w:r>
          </w:p>
        </w:tc>
      </w:tr>
      <w:tr w:rsidR="00390B25" w:rsidRPr="009515FE" w14:paraId="77E4DD51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1143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624E2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1E184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5890E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79A8D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10377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; 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EC9F8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6EB7D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; 1.2</w:t>
            </w:r>
          </w:p>
        </w:tc>
      </w:tr>
      <w:tr w:rsidR="00985672" w:rsidRPr="009515FE" w14:paraId="5C440809" w14:textId="77777777" w:rsidTr="00985672">
        <w:trPr>
          <w:trHeight w:val="187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B747F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10095" w14:textId="77777777" w:rsidR="00390B2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321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022CD" w14:textId="6BE7A0DD" w:rsidR="00390B2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390B25" w:rsidRPr="009515FE" w14:paraId="3C54542D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51AF6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8131B" w14:textId="77777777" w:rsidR="00390B2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1AE13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002BF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;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605F8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FD7DC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;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8C174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25144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; 1.5</w:t>
            </w:r>
          </w:p>
        </w:tc>
      </w:tr>
      <w:tr w:rsidR="00390B25" w:rsidRPr="009515FE" w14:paraId="71F01285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E1E37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9CB9F" w14:textId="77777777" w:rsidR="00390B2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5499B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5BE03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;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758EC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B3BCA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;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176FE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EDA79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; 1.0</w:t>
            </w:r>
          </w:p>
        </w:tc>
      </w:tr>
      <w:tr w:rsidR="00985672" w:rsidRPr="009515FE" w14:paraId="77315FDC" w14:textId="77777777" w:rsidTr="00985672">
        <w:trPr>
          <w:trHeight w:val="187"/>
        </w:trPr>
        <w:tc>
          <w:tcPr>
            <w:tcW w:w="8135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36BDC" w14:textId="77777777" w:rsidR="00390B25" w:rsidRPr="009515FE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II.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djusted for maternal schooling, ethnicity, height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, age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and child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8C62CD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irth order, age, &amp; 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D8DFE" w14:textId="77777777" w:rsidR="00390B25" w:rsidRPr="009515FE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D3685" w14:textId="77777777" w:rsidR="00390B25" w:rsidRPr="009515FE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390B25" w:rsidRPr="009515FE" w14:paraId="0FE123EB" w14:textId="77777777" w:rsidTr="00985672">
        <w:trPr>
          <w:gridAfter w:val="1"/>
          <w:wAfter w:w="3" w:type="dxa"/>
          <w:trHeight w:val="187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76911" w14:textId="77777777" w:rsidR="00390B25" w:rsidRPr="009515FE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68B9E" w14:textId="77777777" w:rsidR="00390B25" w:rsidRPr="009515FE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E917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apital/large c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F624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Small city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7944D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own</w:t>
            </w:r>
          </w:p>
        </w:tc>
      </w:tr>
      <w:tr w:rsidR="00390B25" w:rsidRPr="009515FE" w14:paraId="3E9D93E3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BAEF5" w14:textId="77777777" w:rsidR="00390B25" w:rsidRPr="00C131E8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 nutritional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DCDF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131E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ternal migra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381E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C053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F983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C366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8EB5C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9F0F3" w14:textId="77777777" w:rsidR="00390B25" w:rsidRPr="002C0C05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9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D6D2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I</w:t>
            </w:r>
          </w:p>
        </w:tc>
      </w:tr>
      <w:tr w:rsidR="00985672" w:rsidRPr="009515FE" w14:paraId="790931D8" w14:textId="77777777" w:rsidTr="00985672">
        <w:trPr>
          <w:trHeight w:val="187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F3DD0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1FF1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321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D300E" w14:textId="6B62A966" w:rsidR="00390B25" w:rsidRPr="009515FE" w:rsidRDefault="00390B25" w:rsidP="00985672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390B25" w:rsidRPr="009515FE" w14:paraId="18267BF5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A247A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43A6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DFD5D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DAC41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;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20C9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4C3CA" w14:textId="77777777" w:rsidR="00390B25" w:rsidRPr="009515FE" w:rsidRDefault="00390B25" w:rsidP="009856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      0.7; 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A8177D" w14:textId="77777777" w:rsidR="00390B25" w:rsidRPr="009F13C1" w:rsidRDefault="00390B25" w:rsidP="00985672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*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A0108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; 0.8</w:t>
            </w:r>
          </w:p>
        </w:tc>
      </w:tr>
      <w:tr w:rsidR="00390B25" w:rsidRPr="009515FE" w14:paraId="32825C56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E16C9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CDA02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47962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18BC8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C2FC8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1C102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; 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629CA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E0FD6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; 0.9</w:t>
            </w:r>
          </w:p>
        </w:tc>
      </w:tr>
      <w:tr w:rsidR="00985672" w:rsidRPr="009515FE" w14:paraId="1F183C46" w14:textId="77777777" w:rsidTr="00985672">
        <w:trPr>
          <w:trHeight w:val="187"/>
        </w:trPr>
        <w:tc>
          <w:tcPr>
            <w:tcW w:w="172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D0FAE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derweight</w:t>
            </w:r>
            <w:r w:rsidRPr="00C131E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F6824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3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B166E" w14:textId="6366A334" w:rsidR="00390B25" w:rsidRPr="009515FE" w:rsidRDefault="00390B25" w:rsidP="0098567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390B25" w:rsidRPr="009515FE" w14:paraId="2F322D8F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CD19C0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1D029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A703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2EA24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D4EEE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9D0DC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; 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E5DF1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66AE1B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; 0.9</w:t>
            </w:r>
          </w:p>
        </w:tc>
      </w:tr>
      <w:tr w:rsidR="00390B25" w:rsidRPr="009515FE" w14:paraId="56D64A5A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A8212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CAC14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2564F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5BC69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; 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9EC52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C0060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; 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71CA5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2C181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; 1.1</w:t>
            </w:r>
          </w:p>
        </w:tc>
      </w:tr>
      <w:tr w:rsidR="00985672" w:rsidRPr="009515FE" w14:paraId="76F143F4" w14:textId="77777777" w:rsidTr="00985672">
        <w:trPr>
          <w:trHeight w:val="187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EF4C63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26F2B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 non-migrant</w:t>
            </w:r>
          </w:p>
        </w:tc>
        <w:tc>
          <w:tcPr>
            <w:tcW w:w="632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FB28B" w14:textId="757F51F8" w:rsidR="00390B2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 group</w:t>
            </w:r>
          </w:p>
        </w:tc>
      </w:tr>
      <w:tr w:rsidR="00390B25" w:rsidRPr="009515FE" w14:paraId="3D319F34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8D018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3E449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rban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9ADDF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00652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; 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F6E7A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E0D5F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; 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3C130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739D0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; 1.3</w:t>
            </w:r>
          </w:p>
        </w:tc>
      </w:tr>
      <w:tr w:rsidR="00390B25" w:rsidRPr="009515FE" w14:paraId="7C187056" w14:textId="77777777" w:rsidTr="00985672">
        <w:trPr>
          <w:gridAfter w:val="1"/>
          <w:wAfter w:w="6" w:type="dxa"/>
          <w:trHeight w:val="187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56209" w14:textId="77777777" w:rsidR="00390B25" w:rsidRPr="00C131E8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ECC6F" w14:textId="77777777" w:rsidR="00390B25" w:rsidRPr="002C0C05" w:rsidRDefault="00390B25" w:rsidP="0098567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ral-urban mi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59E02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B8AD7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; 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4B53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8743C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; 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00DC4" w14:textId="77777777" w:rsidR="00390B25" w:rsidRPr="009515FE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D0EAB" w14:textId="77777777" w:rsidR="00390B25" w:rsidRDefault="00390B25" w:rsidP="009856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; 1.2</w:t>
            </w:r>
          </w:p>
        </w:tc>
      </w:tr>
    </w:tbl>
    <w:p w14:paraId="2F27C860" w14:textId="77777777" w:rsidR="006F5222" w:rsidRDefault="006F5222"/>
    <w:p w14:paraId="506B5780" w14:textId="23EE8EB0" w:rsidR="00E55EFD" w:rsidRDefault="00E55EFD"/>
    <w:p w14:paraId="11E4AF43" w14:textId="0D246619" w:rsidR="00E734FE" w:rsidRDefault="00E734FE"/>
    <w:p w14:paraId="486D8EDE" w14:textId="77777777" w:rsidR="00E734FE" w:rsidRDefault="00E734FE"/>
    <w:p w14:paraId="0987CC8D" w14:textId="77777777" w:rsidR="00A4193E" w:rsidRDefault="00A4193E"/>
    <w:p w14:paraId="787EF59A" w14:textId="39A11141" w:rsidR="00EE2D15" w:rsidRDefault="00EE2D15"/>
    <w:p w14:paraId="39DCA969" w14:textId="615BF4B0" w:rsidR="00B02970" w:rsidRDefault="00B02970"/>
    <w:tbl>
      <w:tblPr>
        <w:tblpPr w:leftFromText="180" w:rightFromText="180" w:vertAnchor="page" w:horzAnchor="margin" w:tblpXSpec="center" w:tblpY="2329"/>
        <w:tblW w:w="7364" w:type="dxa"/>
        <w:tblLook w:val="04A0" w:firstRow="1" w:lastRow="0" w:firstColumn="1" w:lastColumn="0" w:noHBand="0" w:noVBand="1"/>
      </w:tblPr>
      <w:tblGrid>
        <w:gridCol w:w="3613"/>
        <w:gridCol w:w="1696"/>
        <w:gridCol w:w="2055"/>
      </w:tblGrid>
      <w:tr w:rsidR="00137D5A" w:rsidRPr="00D94DBD" w14:paraId="051306B7" w14:textId="77777777" w:rsidTr="00137D5A">
        <w:trPr>
          <w:trHeight w:val="248"/>
        </w:trPr>
        <w:tc>
          <w:tcPr>
            <w:tcW w:w="73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AF20" w14:textId="03B84981" w:rsidR="00137D5A" w:rsidRPr="00655131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ble 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Regression of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 mother and child double burden of malnutrition** and maternal adult internal migration</w:t>
            </w: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DHS 2017 (survey weighted</w:t>
            </w:r>
            <w:r w:rsidRPr="00241C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N</w:t>
            </w:r>
            <w:r w:rsidR="006366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41C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</w:t>
            </w:r>
            <w:r w:rsidR="006366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41C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01; *</w:t>
            </w:r>
            <w:r w:rsidR="006366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41C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</w:t>
            </w:r>
            <w:r w:rsidR="006366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41C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  <w:r w:rsidR="006366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9A11D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</w:t>
            </w:r>
            <w:r w:rsidR="006366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41C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; **</w:t>
            </w:r>
            <w:r w:rsidR="006366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</w:t>
            </w:r>
            <w:r w:rsidR="006366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41CD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fined as mother overweight/obese and child stunted/underweight/wasted or child stunted and overweight)</w:t>
            </w:r>
          </w:p>
        </w:tc>
      </w:tr>
      <w:tr w:rsidR="00137D5A" w:rsidRPr="00D94DBD" w14:paraId="6FC22CE6" w14:textId="77777777" w:rsidTr="00137D5A">
        <w:trPr>
          <w:trHeight w:val="248"/>
        </w:trPr>
        <w:tc>
          <w:tcPr>
            <w:tcW w:w="73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54C7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I. </w:t>
            </w:r>
            <w:r w:rsidRPr="00D94DB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Unadjusted results</w:t>
            </w:r>
          </w:p>
        </w:tc>
      </w:tr>
      <w:tr w:rsidR="00137D5A" w:rsidRPr="00D94DBD" w14:paraId="43ACCCA2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6394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C728" w14:textId="3ABC506D" w:rsidR="00137D5A" w:rsidRPr="0005559F" w:rsidRDefault="0005559F" w:rsidP="00137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559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31AE" w14:textId="37F97626" w:rsidR="00137D5A" w:rsidRPr="0005559F" w:rsidRDefault="00137D5A" w:rsidP="00137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05559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</w:t>
            </w:r>
            <w:r w:rsidR="009041F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05559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%</w:t>
            </w:r>
            <w:r w:rsidR="009041F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05559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I</w:t>
            </w:r>
          </w:p>
        </w:tc>
      </w:tr>
      <w:tr w:rsidR="00137D5A" w:rsidRPr="00D94DBD" w14:paraId="2ED22208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3665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 non-migrant</w:t>
            </w:r>
          </w:p>
        </w:tc>
        <w:tc>
          <w:tcPr>
            <w:tcW w:w="37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AED6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 group</w:t>
            </w:r>
          </w:p>
        </w:tc>
      </w:tr>
      <w:tr w:rsidR="00137D5A" w:rsidRPr="00D94DBD" w14:paraId="0249B88F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6206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-urban migra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D6735" w14:textId="5AAE5E36" w:rsidR="00137D5A" w:rsidRPr="00D94DBD" w:rsidRDefault="00156CED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D2CBB" w14:textId="4013726B" w:rsidR="00137D5A" w:rsidRPr="00D94DBD" w:rsidRDefault="00433531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</w:tr>
      <w:tr w:rsidR="00137D5A" w:rsidRPr="00D94DBD" w14:paraId="79F47636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0962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ral-urban migra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6E0BB" w14:textId="054E8D70" w:rsidR="00137D5A" w:rsidRPr="00D94DBD" w:rsidRDefault="00156CED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80E2B" w14:textId="75642A0F" w:rsidR="00137D5A" w:rsidRPr="00D94DBD" w:rsidRDefault="00433531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137D5A" w:rsidRPr="00D94DBD" w14:paraId="181DCD24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7F9B8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ral non-migra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3C44F" w14:textId="14DD1690" w:rsidR="00137D5A" w:rsidRPr="00D94DBD" w:rsidRDefault="00156CED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EFAF2" w14:textId="539BA655" w:rsidR="00137D5A" w:rsidRPr="00D94DBD" w:rsidRDefault="00433531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</w:tr>
      <w:tr w:rsidR="00137D5A" w:rsidRPr="00D94DBD" w14:paraId="569705CA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38C89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ral-rural migrant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32EED" w14:textId="35F4EA4E" w:rsidR="00137D5A" w:rsidRPr="00D94DBD" w:rsidRDefault="00433531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BF4B1" w14:textId="68AE1373" w:rsidR="00137D5A" w:rsidRPr="00D94DBD" w:rsidRDefault="00433531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</w:tr>
      <w:tr w:rsidR="00137D5A" w:rsidRPr="00D94DBD" w14:paraId="11259C33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5FEE8" w14:textId="77777777" w:rsidR="00137D5A" w:rsidRPr="00D94DBD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94DB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-rural migran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0F309" w14:textId="16BE3114" w:rsidR="00137D5A" w:rsidRPr="00D94DBD" w:rsidRDefault="00433531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</w:t>
            </w:r>
            <w:r w:rsidR="00CF7ED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8515A" w14:textId="7B839754" w:rsidR="00137D5A" w:rsidRPr="00D94DBD" w:rsidRDefault="00CF7EDE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  <w:r w:rsidR="00137D5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</w:tr>
      <w:tr w:rsidR="00137D5A" w:rsidRPr="00D94DBD" w14:paraId="17A70FD8" w14:textId="77777777" w:rsidTr="00137D5A">
        <w:trPr>
          <w:trHeight w:val="248"/>
        </w:trPr>
        <w:tc>
          <w:tcPr>
            <w:tcW w:w="736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1456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I.  Adjusted for maternal schooling, ethnicity, height, age and child birth order, age, &amp; sex</w:t>
            </w:r>
          </w:p>
        </w:tc>
      </w:tr>
      <w:tr w:rsidR="00137D5A" w:rsidRPr="00D94DBD" w14:paraId="60071F46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9AD2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63D3" w14:textId="0D15CCB6" w:rsidR="00137D5A" w:rsidRPr="00801697" w:rsidRDefault="0005559F" w:rsidP="00137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611B" w14:textId="57F60DD7" w:rsidR="00137D5A" w:rsidRPr="00801697" w:rsidRDefault="00137D5A" w:rsidP="00137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</w:t>
            </w:r>
            <w:r w:rsidR="009041F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016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%</w:t>
            </w:r>
            <w:r w:rsidR="009041F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0169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I</w:t>
            </w:r>
          </w:p>
        </w:tc>
      </w:tr>
      <w:tr w:rsidR="00137D5A" w:rsidRPr="00D94DBD" w14:paraId="0BCA7FB9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B1CD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 non-migrant</w:t>
            </w:r>
          </w:p>
        </w:tc>
        <w:tc>
          <w:tcPr>
            <w:tcW w:w="37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CB222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 group</w:t>
            </w:r>
          </w:p>
        </w:tc>
      </w:tr>
      <w:tr w:rsidR="00137D5A" w:rsidRPr="00D94DBD" w14:paraId="2578B96E" w14:textId="77777777" w:rsidTr="00137D5A">
        <w:trPr>
          <w:trHeight w:val="248"/>
        </w:trPr>
        <w:tc>
          <w:tcPr>
            <w:tcW w:w="3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869D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rban-urban migrant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32DE4" w14:textId="36F951CB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48394" w14:textId="13D0E29D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</w:t>
            </w:r>
            <w:r w:rsidR="00137D5A"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</w:tr>
      <w:tr w:rsidR="00137D5A" w:rsidRPr="00D94DBD" w14:paraId="30B7A68C" w14:textId="77777777" w:rsidTr="00137D5A">
        <w:trPr>
          <w:trHeight w:val="248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E83C2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ral-urban migrant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1784D" w14:textId="119FA0FC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0FF1C" w14:textId="394F0754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 w:rsidR="00137D5A"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137D5A" w:rsidRPr="00D94DBD" w14:paraId="0A955474" w14:textId="77777777" w:rsidTr="00137D5A">
        <w:trPr>
          <w:trHeight w:val="248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D0661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ral non-migrant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A6F96" w14:textId="0BF301E8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  <w:r w:rsidR="00137D5A"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797BF" w14:textId="03737B8F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  <w:r w:rsidR="00137D5A"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137D5A" w:rsidRPr="00D94DBD" w14:paraId="0143EE29" w14:textId="77777777" w:rsidTr="00137D5A">
        <w:trPr>
          <w:trHeight w:val="248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5A65B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ural-rural migrant 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BBE16" w14:textId="401BB270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  <w:r w:rsidR="00137D5A"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82157" w14:textId="603E3AFC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</w:t>
            </w:r>
            <w:r w:rsidR="00137D5A"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137D5A" w:rsidRPr="00D94DBD" w14:paraId="2DFF9A8E" w14:textId="77777777" w:rsidTr="00137D5A">
        <w:trPr>
          <w:trHeight w:val="248"/>
        </w:trPr>
        <w:tc>
          <w:tcPr>
            <w:tcW w:w="3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44F6C" w14:textId="77777777" w:rsidR="00137D5A" w:rsidRPr="00801697" w:rsidRDefault="00137D5A" w:rsidP="00137D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-rural migrant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7A25F" w14:textId="26B53EE6" w:rsidR="00137D5A" w:rsidRPr="00801697" w:rsidRDefault="00B4049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D0E70" w14:textId="18D5977D" w:rsidR="00137D5A" w:rsidRPr="00801697" w:rsidRDefault="002D4622" w:rsidP="00137D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  <w:r w:rsidR="00137D5A" w:rsidRPr="008016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</w:p>
        </w:tc>
      </w:tr>
    </w:tbl>
    <w:p w14:paraId="1FC6F216" w14:textId="2E41E9EB" w:rsidR="00B02970" w:rsidRDefault="00B02970"/>
    <w:p w14:paraId="31B7B17E" w14:textId="6F20EF6F" w:rsidR="00B02970" w:rsidRDefault="00B02970"/>
    <w:p w14:paraId="5D8E6C29" w14:textId="3ECE3298" w:rsidR="00B02970" w:rsidRDefault="00B02970"/>
    <w:sectPr w:rsidR="00B02970" w:rsidSect="00B31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0113BF"/>
    <w:multiLevelType w:val="hybridMultilevel"/>
    <w:tmpl w:val="B5121844"/>
    <w:lvl w:ilvl="0" w:tplc="C0AAF1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6E7"/>
    <w:rsid w:val="00014BB2"/>
    <w:rsid w:val="00024473"/>
    <w:rsid w:val="00025974"/>
    <w:rsid w:val="0003063D"/>
    <w:rsid w:val="000325F1"/>
    <w:rsid w:val="000329DD"/>
    <w:rsid w:val="00033B71"/>
    <w:rsid w:val="00034EEB"/>
    <w:rsid w:val="0003652B"/>
    <w:rsid w:val="00040856"/>
    <w:rsid w:val="00040A96"/>
    <w:rsid w:val="00041ECA"/>
    <w:rsid w:val="000453EC"/>
    <w:rsid w:val="00045523"/>
    <w:rsid w:val="0005172D"/>
    <w:rsid w:val="00051FC6"/>
    <w:rsid w:val="00055106"/>
    <w:rsid w:val="00055443"/>
    <w:rsid w:val="0005559F"/>
    <w:rsid w:val="00055BFC"/>
    <w:rsid w:val="000673D9"/>
    <w:rsid w:val="0007237F"/>
    <w:rsid w:val="000723A2"/>
    <w:rsid w:val="00076D2B"/>
    <w:rsid w:val="00081C55"/>
    <w:rsid w:val="0008624A"/>
    <w:rsid w:val="00092CCD"/>
    <w:rsid w:val="00094263"/>
    <w:rsid w:val="000A1137"/>
    <w:rsid w:val="000A12BE"/>
    <w:rsid w:val="000A2588"/>
    <w:rsid w:val="000A5A2D"/>
    <w:rsid w:val="000A6F95"/>
    <w:rsid w:val="000A77BD"/>
    <w:rsid w:val="000B2926"/>
    <w:rsid w:val="000B4B6C"/>
    <w:rsid w:val="000C22B7"/>
    <w:rsid w:val="000C2DB0"/>
    <w:rsid w:val="000C3CD5"/>
    <w:rsid w:val="000D4717"/>
    <w:rsid w:val="000D6C2D"/>
    <w:rsid w:val="000E0579"/>
    <w:rsid w:val="000E05B6"/>
    <w:rsid w:val="000E0B7E"/>
    <w:rsid w:val="000E3C21"/>
    <w:rsid w:val="000E3F32"/>
    <w:rsid w:val="000E3F84"/>
    <w:rsid w:val="000E6A1D"/>
    <w:rsid w:val="000F0214"/>
    <w:rsid w:val="000F0532"/>
    <w:rsid w:val="000F24D9"/>
    <w:rsid w:val="000F307F"/>
    <w:rsid w:val="00103739"/>
    <w:rsid w:val="00104254"/>
    <w:rsid w:val="0010524D"/>
    <w:rsid w:val="00105CFA"/>
    <w:rsid w:val="0011282C"/>
    <w:rsid w:val="001150C8"/>
    <w:rsid w:val="00117CF8"/>
    <w:rsid w:val="00123877"/>
    <w:rsid w:val="001257E8"/>
    <w:rsid w:val="00130119"/>
    <w:rsid w:val="001318F8"/>
    <w:rsid w:val="00132642"/>
    <w:rsid w:val="00133187"/>
    <w:rsid w:val="0013793E"/>
    <w:rsid w:val="00137D5A"/>
    <w:rsid w:val="001415E1"/>
    <w:rsid w:val="001434F0"/>
    <w:rsid w:val="00151A9C"/>
    <w:rsid w:val="00156CED"/>
    <w:rsid w:val="001606FB"/>
    <w:rsid w:val="00160B73"/>
    <w:rsid w:val="00162601"/>
    <w:rsid w:val="00172AD0"/>
    <w:rsid w:val="001751E7"/>
    <w:rsid w:val="00176F9C"/>
    <w:rsid w:val="00180036"/>
    <w:rsid w:val="001948BE"/>
    <w:rsid w:val="00197E05"/>
    <w:rsid w:val="001A33CA"/>
    <w:rsid w:val="001A433C"/>
    <w:rsid w:val="001A465A"/>
    <w:rsid w:val="001A4EA8"/>
    <w:rsid w:val="001A5BEB"/>
    <w:rsid w:val="001B1149"/>
    <w:rsid w:val="001B50B4"/>
    <w:rsid w:val="001C4821"/>
    <w:rsid w:val="001D0354"/>
    <w:rsid w:val="001D0929"/>
    <w:rsid w:val="001D423B"/>
    <w:rsid w:val="001D5087"/>
    <w:rsid w:val="001E0BCC"/>
    <w:rsid w:val="001E234C"/>
    <w:rsid w:val="001E361F"/>
    <w:rsid w:val="001E394A"/>
    <w:rsid w:val="001F111F"/>
    <w:rsid w:val="001F787E"/>
    <w:rsid w:val="001F7C31"/>
    <w:rsid w:val="00210042"/>
    <w:rsid w:val="00213C3F"/>
    <w:rsid w:val="00216DA5"/>
    <w:rsid w:val="00222F4E"/>
    <w:rsid w:val="002246DE"/>
    <w:rsid w:val="002261AD"/>
    <w:rsid w:val="0022723E"/>
    <w:rsid w:val="00232BA7"/>
    <w:rsid w:val="00236E66"/>
    <w:rsid w:val="00237D6F"/>
    <w:rsid w:val="00237E47"/>
    <w:rsid w:val="00241A5D"/>
    <w:rsid w:val="00241CD1"/>
    <w:rsid w:val="00243DB5"/>
    <w:rsid w:val="00247B58"/>
    <w:rsid w:val="0025133B"/>
    <w:rsid w:val="002527D2"/>
    <w:rsid w:val="0026118D"/>
    <w:rsid w:val="00263F7A"/>
    <w:rsid w:val="00274D03"/>
    <w:rsid w:val="00280F36"/>
    <w:rsid w:val="0028479A"/>
    <w:rsid w:val="002915F1"/>
    <w:rsid w:val="002917BD"/>
    <w:rsid w:val="002944F9"/>
    <w:rsid w:val="00295A26"/>
    <w:rsid w:val="00296350"/>
    <w:rsid w:val="0029688C"/>
    <w:rsid w:val="00296BF5"/>
    <w:rsid w:val="0029739F"/>
    <w:rsid w:val="002A048C"/>
    <w:rsid w:val="002A5C04"/>
    <w:rsid w:val="002A5F4D"/>
    <w:rsid w:val="002A6D8A"/>
    <w:rsid w:val="002A7966"/>
    <w:rsid w:val="002B49C6"/>
    <w:rsid w:val="002B6A8A"/>
    <w:rsid w:val="002B6C9E"/>
    <w:rsid w:val="002B72CA"/>
    <w:rsid w:val="002C0C05"/>
    <w:rsid w:val="002C0F8C"/>
    <w:rsid w:val="002C44E1"/>
    <w:rsid w:val="002D1A1C"/>
    <w:rsid w:val="002D373D"/>
    <w:rsid w:val="002D3E5E"/>
    <w:rsid w:val="002D4116"/>
    <w:rsid w:val="002D4622"/>
    <w:rsid w:val="002D664C"/>
    <w:rsid w:val="002E41ED"/>
    <w:rsid w:val="002F0667"/>
    <w:rsid w:val="002F5EF0"/>
    <w:rsid w:val="002F7A11"/>
    <w:rsid w:val="003038F8"/>
    <w:rsid w:val="00303F5A"/>
    <w:rsid w:val="0030735F"/>
    <w:rsid w:val="003147EB"/>
    <w:rsid w:val="00321891"/>
    <w:rsid w:val="0032240D"/>
    <w:rsid w:val="0032423E"/>
    <w:rsid w:val="003258B0"/>
    <w:rsid w:val="003262FA"/>
    <w:rsid w:val="00327891"/>
    <w:rsid w:val="003301A7"/>
    <w:rsid w:val="0033042D"/>
    <w:rsid w:val="003360BA"/>
    <w:rsid w:val="003365E4"/>
    <w:rsid w:val="00341F74"/>
    <w:rsid w:val="003465AA"/>
    <w:rsid w:val="00350BB6"/>
    <w:rsid w:val="00351149"/>
    <w:rsid w:val="00353C73"/>
    <w:rsid w:val="00357395"/>
    <w:rsid w:val="00360035"/>
    <w:rsid w:val="00361BC1"/>
    <w:rsid w:val="00363E0F"/>
    <w:rsid w:val="0036470E"/>
    <w:rsid w:val="00370B21"/>
    <w:rsid w:val="00372F1D"/>
    <w:rsid w:val="003745AC"/>
    <w:rsid w:val="00376791"/>
    <w:rsid w:val="00377BB1"/>
    <w:rsid w:val="00377E86"/>
    <w:rsid w:val="003817B9"/>
    <w:rsid w:val="00384595"/>
    <w:rsid w:val="0038541C"/>
    <w:rsid w:val="00386A26"/>
    <w:rsid w:val="00390B25"/>
    <w:rsid w:val="00392192"/>
    <w:rsid w:val="00392DBD"/>
    <w:rsid w:val="003935C5"/>
    <w:rsid w:val="00393E55"/>
    <w:rsid w:val="0039455D"/>
    <w:rsid w:val="00394BCF"/>
    <w:rsid w:val="0039530E"/>
    <w:rsid w:val="003962F7"/>
    <w:rsid w:val="0039681B"/>
    <w:rsid w:val="003A5EC3"/>
    <w:rsid w:val="003A6610"/>
    <w:rsid w:val="003B0F77"/>
    <w:rsid w:val="003B55C6"/>
    <w:rsid w:val="003B5B03"/>
    <w:rsid w:val="003B788D"/>
    <w:rsid w:val="003C1739"/>
    <w:rsid w:val="003C5286"/>
    <w:rsid w:val="003C5511"/>
    <w:rsid w:val="003C5BB5"/>
    <w:rsid w:val="003D1FF5"/>
    <w:rsid w:val="003F263C"/>
    <w:rsid w:val="003F3F47"/>
    <w:rsid w:val="003F64B8"/>
    <w:rsid w:val="00402F61"/>
    <w:rsid w:val="0040391C"/>
    <w:rsid w:val="004071FD"/>
    <w:rsid w:val="00407FF7"/>
    <w:rsid w:val="004146BA"/>
    <w:rsid w:val="0042021B"/>
    <w:rsid w:val="00420311"/>
    <w:rsid w:val="004222DF"/>
    <w:rsid w:val="00422AC0"/>
    <w:rsid w:val="004321C4"/>
    <w:rsid w:val="0043328F"/>
    <w:rsid w:val="00433531"/>
    <w:rsid w:val="00434FE4"/>
    <w:rsid w:val="004355A8"/>
    <w:rsid w:val="004376D0"/>
    <w:rsid w:val="00437760"/>
    <w:rsid w:val="004437D5"/>
    <w:rsid w:val="00450BEA"/>
    <w:rsid w:val="00451552"/>
    <w:rsid w:val="0045179B"/>
    <w:rsid w:val="00470791"/>
    <w:rsid w:val="00471BE4"/>
    <w:rsid w:val="00472B7E"/>
    <w:rsid w:val="00483F40"/>
    <w:rsid w:val="0048588B"/>
    <w:rsid w:val="00485B02"/>
    <w:rsid w:val="00487602"/>
    <w:rsid w:val="00491990"/>
    <w:rsid w:val="00491BBA"/>
    <w:rsid w:val="00494225"/>
    <w:rsid w:val="00494BAA"/>
    <w:rsid w:val="00494FB3"/>
    <w:rsid w:val="004A077A"/>
    <w:rsid w:val="004A0DC4"/>
    <w:rsid w:val="004A3707"/>
    <w:rsid w:val="004A63AC"/>
    <w:rsid w:val="004B348C"/>
    <w:rsid w:val="004B502C"/>
    <w:rsid w:val="004B793B"/>
    <w:rsid w:val="004C0D0C"/>
    <w:rsid w:val="004C4F8B"/>
    <w:rsid w:val="004D3A7E"/>
    <w:rsid w:val="004D5C10"/>
    <w:rsid w:val="004D696E"/>
    <w:rsid w:val="004D6B10"/>
    <w:rsid w:val="004E1D35"/>
    <w:rsid w:val="004E2786"/>
    <w:rsid w:val="004E53BD"/>
    <w:rsid w:val="004F1DB2"/>
    <w:rsid w:val="005032FF"/>
    <w:rsid w:val="005051E3"/>
    <w:rsid w:val="005141A8"/>
    <w:rsid w:val="005203F7"/>
    <w:rsid w:val="00525987"/>
    <w:rsid w:val="00534529"/>
    <w:rsid w:val="00535737"/>
    <w:rsid w:val="0053631A"/>
    <w:rsid w:val="005437AA"/>
    <w:rsid w:val="00545981"/>
    <w:rsid w:val="005462F0"/>
    <w:rsid w:val="00554270"/>
    <w:rsid w:val="00554F9A"/>
    <w:rsid w:val="00564B3A"/>
    <w:rsid w:val="00566FCC"/>
    <w:rsid w:val="0056710B"/>
    <w:rsid w:val="005713A7"/>
    <w:rsid w:val="00571F65"/>
    <w:rsid w:val="005770E3"/>
    <w:rsid w:val="005811C9"/>
    <w:rsid w:val="005821D8"/>
    <w:rsid w:val="00592B19"/>
    <w:rsid w:val="005938C0"/>
    <w:rsid w:val="005946E8"/>
    <w:rsid w:val="00594877"/>
    <w:rsid w:val="00595FAF"/>
    <w:rsid w:val="005B124D"/>
    <w:rsid w:val="005C3267"/>
    <w:rsid w:val="005D1BB3"/>
    <w:rsid w:val="005D23DD"/>
    <w:rsid w:val="005D7782"/>
    <w:rsid w:val="005D7FBD"/>
    <w:rsid w:val="005E24C3"/>
    <w:rsid w:val="005F21A8"/>
    <w:rsid w:val="005F2F17"/>
    <w:rsid w:val="005F77F8"/>
    <w:rsid w:val="00604B53"/>
    <w:rsid w:val="006050AF"/>
    <w:rsid w:val="00606071"/>
    <w:rsid w:val="006101B6"/>
    <w:rsid w:val="00610477"/>
    <w:rsid w:val="00610592"/>
    <w:rsid w:val="00614DAC"/>
    <w:rsid w:val="0062301C"/>
    <w:rsid w:val="00625B1C"/>
    <w:rsid w:val="006277DA"/>
    <w:rsid w:val="00630FDE"/>
    <w:rsid w:val="00633117"/>
    <w:rsid w:val="00633AA5"/>
    <w:rsid w:val="00636132"/>
    <w:rsid w:val="006361F2"/>
    <w:rsid w:val="0063662F"/>
    <w:rsid w:val="00637C78"/>
    <w:rsid w:val="00640D3D"/>
    <w:rsid w:val="006433AC"/>
    <w:rsid w:val="006464EA"/>
    <w:rsid w:val="00650F9D"/>
    <w:rsid w:val="00653169"/>
    <w:rsid w:val="00655131"/>
    <w:rsid w:val="00657553"/>
    <w:rsid w:val="006630E1"/>
    <w:rsid w:val="00665849"/>
    <w:rsid w:val="00666CEC"/>
    <w:rsid w:val="00667EB8"/>
    <w:rsid w:val="006716F1"/>
    <w:rsid w:val="006726A0"/>
    <w:rsid w:val="006836F3"/>
    <w:rsid w:val="006914A1"/>
    <w:rsid w:val="0069388C"/>
    <w:rsid w:val="00694EC2"/>
    <w:rsid w:val="00695848"/>
    <w:rsid w:val="006A0A1E"/>
    <w:rsid w:val="006A27F9"/>
    <w:rsid w:val="006A4AC8"/>
    <w:rsid w:val="006B1487"/>
    <w:rsid w:val="006B5A91"/>
    <w:rsid w:val="006B6164"/>
    <w:rsid w:val="006B6AAF"/>
    <w:rsid w:val="006B790A"/>
    <w:rsid w:val="006B7D3A"/>
    <w:rsid w:val="006B7D43"/>
    <w:rsid w:val="006C0592"/>
    <w:rsid w:val="006C1310"/>
    <w:rsid w:val="006C2BD3"/>
    <w:rsid w:val="006C2C24"/>
    <w:rsid w:val="006C5177"/>
    <w:rsid w:val="006C59B0"/>
    <w:rsid w:val="006C7150"/>
    <w:rsid w:val="006D0059"/>
    <w:rsid w:val="006D0304"/>
    <w:rsid w:val="006D37A4"/>
    <w:rsid w:val="006D577D"/>
    <w:rsid w:val="006E026A"/>
    <w:rsid w:val="006E03E9"/>
    <w:rsid w:val="006E0619"/>
    <w:rsid w:val="006E0C07"/>
    <w:rsid w:val="006E0F58"/>
    <w:rsid w:val="006E1047"/>
    <w:rsid w:val="006E1D11"/>
    <w:rsid w:val="006E2E54"/>
    <w:rsid w:val="006E37C1"/>
    <w:rsid w:val="006E7435"/>
    <w:rsid w:val="006F5222"/>
    <w:rsid w:val="006F52C3"/>
    <w:rsid w:val="006F588E"/>
    <w:rsid w:val="00700B92"/>
    <w:rsid w:val="007051E8"/>
    <w:rsid w:val="00705E60"/>
    <w:rsid w:val="00711078"/>
    <w:rsid w:val="0071345D"/>
    <w:rsid w:val="00714135"/>
    <w:rsid w:val="00715246"/>
    <w:rsid w:val="0072083D"/>
    <w:rsid w:val="0072385C"/>
    <w:rsid w:val="00724CB8"/>
    <w:rsid w:val="00725062"/>
    <w:rsid w:val="00726862"/>
    <w:rsid w:val="00730CC8"/>
    <w:rsid w:val="00730E79"/>
    <w:rsid w:val="00733620"/>
    <w:rsid w:val="00745210"/>
    <w:rsid w:val="007508A1"/>
    <w:rsid w:val="007557C7"/>
    <w:rsid w:val="00757682"/>
    <w:rsid w:val="0076139B"/>
    <w:rsid w:val="00765069"/>
    <w:rsid w:val="0076670C"/>
    <w:rsid w:val="0076779A"/>
    <w:rsid w:val="00770DB8"/>
    <w:rsid w:val="00773073"/>
    <w:rsid w:val="007752D6"/>
    <w:rsid w:val="00784E4B"/>
    <w:rsid w:val="00791BF6"/>
    <w:rsid w:val="00791F66"/>
    <w:rsid w:val="007A1C1F"/>
    <w:rsid w:val="007A48AD"/>
    <w:rsid w:val="007B0D5D"/>
    <w:rsid w:val="007B11BE"/>
    <w:rsid w:val="007B74FE"/>
    <w:rsid w:val="007C0961"/>
    <w:rsid w:val="007C2787"/>
    <w:rsid w:val="007C3AA9"/>
    <w:rsid w:val="007D04D8"/>
    <w:rsid w:val="007D1D97"/>
    <w:rsid w:val="007D2BB0"/>
    <w:rsid w:val="007E009D"/>
    <w:rsid w:val="007E0D51"/>
    <w:rsid w:val="007E5ACF"/>
    <w:rsid w:val="007E62F8"/>
    <w:rsid w:val="007F2CE0"/>
    <w:rsid w:val="007F34BE"/>
    <w:rsid w:val="007F5B5B"/>
    <w:rsid w:val="00800E96"/>
    <w:rsid w:val="00801697"/>
    <w:rsid w:val="00804190"/>
    <w:rsid w:val="00810E53"/>
    <w:rsid w:val="00811CDF"/>
    <w:rsid w:val="00816976"/>
    <w:rsid w:val="00816BDB"/>
    <w:rsid w:val="008234E6"/>
    <w:rsid w:val="0082483F"/>
    <w:rsid w:val="00825D71"/>
    <w:rsid w:val="00831806"/>
    <w:rsid w:val="00833897"/>
    <w:rsid w:val="008362B0"/>
    <w:rsid w:val="0083763A"/>
    <w:rsid w:val="008430A1"/>
    <w:rsid w:val="008474D2"/>
    <w:rsid w:val="0085474C"/>
    <w:rsid w:val="00861F78"/>
    <w:rsid w:val="00862179"/>
    <w:rsid w:val="008655CD"/>
    <w:rsid w:val="0086679C"/>
    <w:rsid w:val="0086722E"/>
    <w:rsid w:val="00874FB4"/>
    <w:rsid w:val="00875ED2"/>
    <w:rsid w:val="008900F3"/>
    <w:rsid w:val="00892E6B"/>
    <w:rsid w:val="0089433F"/>
    <w:rsid w:val="00895D05"/>
    <w:rsid w:val="008A0610"/>
    <w:rsid w:val="008A0D6C"/>
    <w:rsid w:val="008A1716"/>
    <w:rsid w:val="008A40D1"/>
    <w:rsid w:val="008A7641"/>
    <w:rsid w:val="008A7EFD"/>
    <w:rsid w:val="008B3695"/>
    <w:rsid w:val="008B4A76"/>
    <w:rsid w:val="008C3556"/>
    <w:rsid w:val="008C3C64"/>
    <w:rsid w:val="008C48BC"/>
    <w:rsid w:val="008C62CD"/>
    <w:rsid w:val="008C7C48"/>
    <w:rsid w:val="008D040C"/>
    <w:rsid w:val="008D378A"/>
    <w:rsid w:val="008E0C97"/>
    <w:rsid w:val="008E1466"/>
    <w:rsid w:val="008E1A28"/>
    <w:rsid w:val="008E3826"/>
    <w:rsid w:val="008E4FD2"/>
    <w:rsid w:val="008E5DAD"/>
    <w:rsid w:val="008F19CE"/>
    <w:rsid w:val="008F6346"/>
    <w:rsid w:val="0090249F"/>
    <w:rsid w:val="009041FE"/>
    <w:rsid w:val="00904FBE"/>
    <w:rsid w:val="00906645"/>
    <w:rsid w:val="00917B40"/>
    <w:rsid w:val="0092063B"/>
    <w:rsid w:val="00924DB7"/>
    <w:rsid w:val="009251A4"/>
    <w:rsid w:val="00937764"/>
    <w:rsid w:val="00937C36"/>
    <w:rsid w:val="00941FB1"/>
    <w:rsid w:val="009424BC"/>
    <w:rsid w:val="009426B0"/>
    <w:rsid w:val="00943D4A"/>
    <w:rsid w:val="00946624"/>
    <w:rsid w:val="0094759B"/>
    <w:rsid w:val="009515FE"/>
    <w:rsid w:val="00952EAB"/>
    <w:rsid w:val="00960B0E"/>
    <w:rsid w:val="00962E0A"/>
    <w:rsid w:val="0096350D"/>
    <w:rsid w:val="009709FA"/>
    <w:rsid w:val="00971686"/>
    <w:rsid w:val="00972E3C"/>
    <w:rsid w:val="009802D0"/>
    <w:rsid w:val="00980646"/>
    <w:rsid w:val="00981F45"/>
    <w:rsid w:val="0098289E"/>
    <w:rsid w:val="00985672"/>
    <w:rsid w:val="00986BB1"/>
    <w:rsid w:val="00987A90"/>
    <w:rsid w:val="00993D7C"/>
    <w:rsid w:val="009950F7"/>
    <w:rsid w:val="00997356"/>
    <w:rsid w:val="009A11A6"/>
    <w:rsid w:val="009A11DA"/>
    <w:rsid w:val="009B036E"/>
    <w:rsid w:val="009B2551"/>
    <w:rsid w:val="009B3846"/>
    <w:rsid w:val="009C68E3"/>
    <w:rsid w:val="009C69F4"/>
    <w:rsid w:val="009C6AE7"/>
    <w:rsid w:val="009D00AF"/>
    <w:rsid w:val="009D0635"/>
    <w:rsid w:val="009D11BB"/>
    <w:rsid w:val="009D2922"/>
    <w:rsid w:val="009E1869"/>
    <w:rsid w:val="009E5CB7"/>
    <w:rsid w:val="009E7054"/>
    <w:rsid w:val="009F078F"/>
    <w:rsid w:val="009F08A1"/>
    <w:rsid w:val="009F13C1"/>
    <w:rsid w:val="009F2C4D"/>
    <w:rsid w:val="00A1005D"/>
    <w:rsid w:val="00A1080D"/>
    <w:rsid w:val="00A115B9"/>
    <w:rsid w:val="00A13F90"/>
    <w:rsid w:val="00A16E24"/>
    <w:rsid w:val="00A174E7"/>
    <w:rsid w:val="00A17C3E"/>
    <w:rsid w:val="00A233EA"/>
    <w:rsid w:val="00A249FA"/>
    <w:rsid w:val="00A24A27"/>
    <w:rsid w:val="00A255F1"/>
    <w:rsid w:val="00A2578A"/>
    <w:rsid w:val="00A2789D"/>
    <w:rsid w:val="00A30158"/>
    <w:rsid w:val="00A33F5D"/>
    <w:rsid w:val="00A361AF"/>
    <w:rsid w:val="00A41652"/>
    <w:rsid w:val="00A4193E"/>
    <w:rsid w:val="00A4428A"/>
    <w:rsid w:val="00A6096B"/>
    <w:rsid w:val="00A61C5F"/>
    <w:rsid w:val="00A70107"/>
    <w:rsid w:val="00A737CE"/>
    <w:rsid w:val="00A77A89"/>
    <w:rsid w:val="00A917F0"/>
    <w:rsid w:val="00A919EA"/>
    <w:rsid w:val="00A91E8D"/>
    <w:rsid w:val="00A96860"/>
    <w:rsid w:val="00AA0674"/>
    <w:rsid w:val="00AA3535"/>
    <w:rsid w:val="00AA6806"/>
    <w:rsid w:val="00AB35A4"/>
    <w:rsid w:val="00AC06B5"/>
    <w:rsid w:val="00AC1AC4"/>
    <w:rsid w:val="00AC4CAF"/>
    <w:rsid w:val="00AC6D13"/>
    <w:rsid w:val="00AC6FB6"/>
    <w:rsid w:val="00AD1FB5"/>
    <w:rsid w:val="00AE143A"/>
    <w:rsid w:val="00AE34B9"/>
    <w:rsid w:val="00AE4BDE"/>
    <w:rsid w:val="00AF1108"/>
    <w:rsid w:val="00AF39B8"/>
    <w:rsid w:val="00AF4143"/>
    <w:rsid w:val="00B02970"/>
    <w:rsid w:val="00B04CC2"/>
    <w:rsid w:val="00B06939"/>
    <w:rsid w:val="00B07D2F"/>
    <w:rsid w:val="00B150D8"/>
    <w:rsid w:val="00B17707"/>
    <w:rsid w:val="00B17BCD"/>
    <w:rsid w:val="00B231D0"/>
    <w:rsid w:val="00B2536D"/>
    <w:rsid w:val="00B302F8"/>
    <w:rsid w:val="00B316E7"/>
    <w:rsid w:val="00B33954"/>
    <w:rsid w:val="00B362A9"/>
    <w:rsid w:val="00B40492"/>
    <w:rsid w:val="00B509FD"/>
    <w:rsid w:val="00B57956"/>
    <w:rsid w:val="00B66145"/>
    <w:rsid w:val="00B66DEF"/>
    <w:rsid w:val="00B7150B"/>
    <w:rsid w:val="00B77E73"/>
    <w:rsid w:val="00B84A47"/>
    <w:rsid w:val="00B904B2"/>
    <w:rsid w:val="00B9116F"/>
    <w:rsid w:val="00B92CDA"/>
    <w:rsid w:val="00B93D71"/>
    <w:rsid w:val="00BA176D"/>
    <w:rsid w:val="00BA37DD"/>
    <w:rsid w:val="00BA52A5"/>
    <w:rsid w:val="00BB1C9E"/>
    <w:rsid w:val="00BB359A"/>
    <w:rsid w:val="00BB498F"/>
    <w:rsid w:val="00BB68AF"/>
    <w:rsid w:val="00BB7B3D"/>
    <w:rsid w:val="00BC02BC"/>
    <w:rsid w:val="00BC1DB7"/>
    <w:rsid w:val="00BC23FC"/>
    <w:rsid w:val="00BC453A"/>
    <w:rsid w:val="00BC7C54"/>
    <w:rsid w:val="00BD1FF5"/>
    <w:rsid w:val="00BD560F"/>
    <w:rsid w:val="00BD5969"/>
    <w:rsid w:val="00BD6B62"/>
    <w:rsid w:val="00BF0E3C"/>
    <w:rsid w:val="00BF2250"/>
    <w:rsid w:val="00BF4322"/>
    <w:rsid w:val="00BF62BA"/>
    <w:rsid w:val="00C00307"/>
    <w:rsid w:val="00C0373C"/>
    <w:rsid w:val="00C1181D"/>
    <w:rsid w:val="00C11D47"/>
    <w:rsid w:val="00C129E2"/>
    <w:rsid w:val="00C131E8"/>
    <w:rsid w:val="00C13B61"/>
    <w:rsid w:val="00C1528F"/>
    <w:rsid w:val="00C21FDC"/>
    <w:rsid w:val="00C22CB0"/>
    <w:rsid w:val="00C239D5"/>
    <w:rsid w:val="00C24334"/>
    <w:rsid w:val="00C251FB"/>
    <w:rsid w:val="00C27A2A"/>
    <w:rsid w:val="00C27DA1"/>
    <w:rsid w:val="00C376DC"/>
    <w:rsid w:val="00C42AD7"/>
    <w:rsid w:val="00C57148"/>
    <w:rsid w:val="00C64CF1"/>
    <w:rsid w:val="00C70804"/>
    <w:rsid w:val="00C731B3"/>
    <w:rsid w:val="00C778DE"/>
    <w:rsid w:val="00C8019C"/>
    <w:rsid w:val="00C81EDA"/>
    <w:rsid w:val="00C826FC"/>
    <w:rsid w:val="00C92A0A"/>
    <w:rsid w:val="00C95591"/>
    <w:rsid w:val="00CA0D10"/>
    <w:rsid w:val="00CA4661"/>
    <w:rsid w:val="00CA4BFC"/>
    <w:rsid w:val="00CA5446"/>
    <w:rsid w:val="00CA720F"/>
    <w:rsid w:val="00CA7F07"/>
    <w:rsid w:val="00CB2D55"/>
    <w:rsid w:val="00CB39C8"/>
    <w:rsid w:val="00CB5376"/>
    <w:rsid w:val="00CB682E"/>
    <w:rsid w:val="00CB77C7"/>
    <w:rsid w:val="00CB798D"/>
    <w:rsid w:val="00CC01F3"/>
    <w:rsid w:val="00CC4CA4"/>
    <w:rsid w:val="00CD04B6"/>
    <w:rsid w:val="00CD05E4"/>
    <w:rsid w:val="00CD10C8"/>
    <w:rsid w:val="00CD64A6"/>
    <w:rsid w:val="00CE0732"/>
    <w:rsid w:val="00CE47CC"/>
    <w:rsid w:val="00CE63D5"/>
    <w:rsid w:val="00CE64DC"/>
    <w:rsid w:val="00CE6BAB"/>
    <w:rsid w:val="00CE6E4C"/>
    <w:rsid w:val="00CF1628"/>
    <w:rsid w:val="00CF1C40"/>
    <w:rsid w:val="00CF27F3"/>
    <w:rsid w:val="00CF4DD9"/>
    <w:rsid w:val="00CF55ED"/>
    <w:rsid w:val="00CF5CE7"/>
    <w:rsid w:val="00CF7EDE"/>
    <w:rsid w:val="00D003A0"/>
    <w:rsid w:val="00D004C2"/>
    <w:rsid w:val="00D00661"/>
    <w:rsid w:val="00D01BC5"/>
    <w:rsid w:val="00D04AC6"/>
    <w:rsid w:val="00D07C5E"/>
    <w:rsid w:val="00D15E61"/>
    <w:rsid w:val="00D16B3C"/>
    <w:rsid w:val="00D17C5F"/>
    <w:rsid w:val="00D204FD"/>
    <w:rsid w:val="00D21AF0"/>
    <w:rsid w:val="00D21F23"/>
    <w:rsid w:val="00D2394F"/>
    <w:rsid w:val="00D24FE2"/>
    <w:rsid w:val="00D252B4"/>
    <w:rsid w:val="00D260E2"/>
    <w:rsid w:val="00D26864"/>
    <w:rsid w:val="00D2729F"/>
    <w:rsid w:val="00D2787E"/>
    <w:rsid w:val="00D347B0"/>
    <w:rsid w:val="00D36BA5"/>
    <w:rsid w:val="00D36D95"/>
    <w:rsid w:val="00D415DB"/>
    <w:rsid w:val="00D45D20"/>
    <w:rsid w:val="00D4677D"/>
    <w:rsid w:val="00D5048C"/>
    <w:rsid w:val="00D530D4"/>
    <w:rsid w:val="00D53295"/>
    <w:rsid w:val="00D56D03"/>
    <w:rsid w:val="00D57019"/>
    <w:rsid w:val="00D61F26"/>
    <w:rsid w:val="00D63B26"/>
    <w:rsid w:val="00D7383D"/>
    <w:rsid w:val="00D75DB0"/>
    <w:rsid w:val="00D76F60"/>
    <w:rsid w:val="00D81B0A"/>
    <w:rsid w:val="00D8674E"/>
    <w:rsid w:val="00D92BBD"/>
    <w:rsid w:val="00D954B9"/>
    <w:rsid w:val="00D97715"/>
    <w:rsid w:val="00DA3877"/>
    <w:rsid w:val="00DA4941"/>
    <w:rsid w:val="00DA5B9B"/>
    <w:rsid w:val="00DB0CF1"/>
    <w:rsid w:val="00DB1B05"/>
    <w:rsid w:val="00DB7244"/>
    <w:rsid w:val="00DC386D"/>
    <w:rsid w:val="00DC4B92"/>
    <w:rsid w:val="00DC5AB9"/>
    <w:rsid w:val="00DC5E8A"/>
    <w:rsid w:val="00DD0716"/>
    <w:rsid w:val="00DD0A42"/>
    <w:rsid w:val="00DD3096"/>
    <w:rsid w:val="00DE16CD"/>
    <w:rsid w:val="00DE226F"/>
    <w:rsid w:val="00DE48F9"/>
    <w:rsid w:val="00DE558B"/>
    <w:rsid w:val="00DE5D52"/>
    <w:rsid w:val="00DE7712"/>
    <w:rsid w:val="00DE7F03"/>
    <w:rsid w:val="00DF0DAD"/>
    <w:rsid w:val="00DF1633"/>
    <w:rsid w:val="00DF38F4"/>
    <w:rsid w:val="00E04534"/>
    <w:rsid w:val="00E04C92"/>
    <w:rsid w:val="00E05011"/>
    <w:rsid w:val="00E05A8E"/>
    <w:rsid w:val="00E162FF"/>
    <w:rsid w:val="00E169FD"/>
    <w:rsid w:val="00E17EBD"/>
    <w:rsid w:val="00E24D85"/>
    <w:rsid w:val="00E24ED2"/>
    <w:rsid w:val="00E2626C"/>
    <w:rsid w:val="00E273C5"/>
    <w:rsid w:val="00E35F32"/>
    <w:rsid w:val="00E41391"/>
    <w:rsid w:val="00E41E9F"/>
    <w:rsid w:val="00E50647"/>
    <w:rsid w:val="00E51078"/>
    <w:rsid w:val="00E55710"/>
    <w:rsid w:val="00E55EFD"/>
    <w:rsid w:val="00E617B5"/>
    <w:rsid w:val="00E62234"/>
    <w:rsid w:val="00E625FD"/>
    <w:rsid w:val="00E62DEC"/>
    <w:rsid w:val="00E63D60"/>
    <w:rsid w:val="00E6492C"/>
    <w:rsid w:val="00E71B52"/>
    <w:rsid w:val="00E734FE"/>
    <w:rsid w:val="00E76D0E"/>
    <w:rsid w:val="00E77006"/>
    <w:rsid w:val="00E77B18"/>
    <w:rsid w:val="00E807E6"/>
    <w:rsid w:val="00E84F1E"/>
    <w:rsid w:val="00E85C54"/>
    <w:rsid w:val="00E87503"/>
    <w:rsid w:val="00E9119D"/>
    <w:rsid w:val="00E91AC3"/>
    <w:rsid w:val="00E97079"/>
    <w:rsid w:val="00EA3620"/>
    <w:rsid w:val="00EA601B"/>
    <w:rsid w:val="00EB08E9"/>
    <w:rsid w:val="00EC5C7C"/>
    <w:rsid w:val="00EC6BE7"/>
    <w:rsid w:val="00ED0A8B"/>
    <w:rsid w:val="00ED0C17"/>
    <w:rsid w:val="00ED151B"/>
    <w:rsid w:val="00ED6D2C"/>
    <w:rsid w:val="00EE1932"/>
    <w:rsid w:val="00EE2AC2"/>
    <w:rsid w:val="00EE2D15"/>
    <w:rsid w:val="00EE5266"/>
    <w:rsid w:val="00EF4460"/>
    <w:rsid w:val="00EF495F"/>
    <w:rsid w:val="00F07358"/>
    <w:rsid w:val="00F10E0D"/>
    <w:rsid w:val="00F11CBE"/>
    <w:rsid w:val="00F2031D"/>
    <w:rsid w:val="00F21341"/>
    <w:rsid w:val="00F2191E"/>
    <w:rsid w:val="00F2510B"/>
    <w:rsid w:val="00F27154"/>
    <w:rsid w:val="00F32395"/>
    <w:rsid w:val="00F36FBE"/>
    <w:rsid w:val="00F378AC"/>
    <w:rsid w:val="00F420C6"/>
    <w:rsid w:val="00F50561"/>
    <w:rsid w:val="00F51A9E"/>
    <w:rsid w:val="00F52598"/>
    <w:rsid w:val="00F660F3"/>
    <w:rsid w:val="00F705CC"/>
    <w:rsid w:val="00F7413E"/>
    <w:rsid w:val="00F76686"/>
    <w:rsid w:val="00F82352"/>
    <w:rsid w:val="00F823D9"/>
    <w:rsid w:val="00F829C0"/>
    <w:rsid w:val="00F82CA0"/>
    <w:rsid w:val="00F83EBA"/>
    <w:rsid w:val="00F879F6"/>
    <w:rsid w:val="00F91946"/>
    <w:rsid w:val="00F920FF"/>
    <w:rsid w:val="00F939D9"/>
    <w:rsid w:val="00F971B8"/>
    <w:rsid w:val="00F977F7"/>
    <w:rsid w:val="00F97BC4"/>
    <w:rsid w:val="00FA06DB"/>
    <w:rsid w:val="00FA0E62"/>
    <w:rsid w:val="00FA2E1D"/>
    <w:rsid w:val="00FA3473"/>
    <w:rsid w:val="00FA680B"/>
    <w:rsid w:val="00FB269B"/>
    <w:rsid w:val="00FB4CAD"/>
    <w:rsid w:val="00FB5D68"/>
    <w:rsid w:val="00FB64A2"/>
    <w:rsid w:val="00FC15A5"/>
    <w:rsid w:val="00FC2014"/>
    <w:rsid w:val="00FD0F0D"/>
    <w:rsid w:val="00FD42BC"/>
    <w:rsid w:val="00FD7EFE"/>
    <w:rsid w:val="00FE0FD2"/>
    <w:rsid w:val="00FE384F"/>
    <w:rsid w:val="00FE5294"/>
    <w:rsid w:val="00FE5A80"/>
    <w:rsid w:val="00FE6F8D"/>
    <w:rsid w:val="00FF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9B6B3"/>
  <w15:chartTrackingRefBased/>
  <w15:docId w15:val="{DDF20FE8-C0D1-4FBD-AB80-62D8DCCDA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62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4B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BD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6C5177"/>
    <w:pPr>
      <w:spacing w:after="0" w:line="240" w:lineRule="auto"/>
    </w:pPr>
  </w:style>
  <w:style w:type="table" w:styleId="TableGrid">
    <w:name w:val="Table Grid"/>
    <w:basedOn w:val="TableNormal"/>
    <w:uiPriority w:val="39"/>
    <w:rsid w:val="00324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DBB5602FE2D449BB28EB76F47C342" ma:contentTypeVersion="12" ma:contentTypeDescription="Create a new document." ma:contentTypeScope="" ma:versionID="4881334afee41e89432a48c8fb3fb381">
  <xsd:schema xmlns:xsd="http://www.w3.org/2001/XMLSchema" xmlns:xs="http://www.w3.org/2001/XMLSchema" xmlns:p="http://schemas.microsoft.com/office/2006/metadata/properties" xmlns:ns3="73ffcbc4-ae15-4676-9dc3-9a9412460a28" xmlns:ns4="dbd8ad58-8172-4a33-ad8b-6ca1fd1a5acf" targetNamespace="http://schemas.microsoft.com/office/2006/metadata/properties" ma:root="true" ma:fieldsID="2b11940473be7a3b5f31d484f0525253" ns3:_="" ns4:_="">
    <xsd:import namespace="73ffcbc4-ae15-4676-9dc3-9a9412460a28"/>
    <xsd:import namespace="dbd8ad58-8172-4a33-ad8b-6ca1fd1a5a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fcbc4-ae15-4676-9dc3-9a9412460a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8ad58-8172-4a33-ad8b-6ca1fd1a5ac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07C151-80B1-4ACE-B346-372100BBE3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95EEF7-2222-4E90-92F0-AC865F39AF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2EA4BFD-4C40-4C58-B179-B75A809C881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AF553F1-956A-4A43-9D08-6489A40F13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ffcbc4-ae15-4676-9dc3-9a9412460a28"/>
    <ds:schemaRef ds:uri="dbd8ad58-8172-4a33-ad8b-6ca1fd1a5a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2181</Words>
  <Characters>1243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geaux, Emeline</dc:creator>
  <cp:keywords/>
  <dc:description/>
  <cp:lastModifiedBy>Rougeaux, Emeline</cp:lastModifiedBy>
  <cp:revision>16</cp:revision>
  <cp:lastPrinted>2021-04-19T16:18:00Z</cp:lastPrinted>
  <dcterms:created xsi:type="dcterms:W3CDTF">2021-11-29T09:54:00Z</dcterms:created>
  <dcterms:modified xsi:type="dcterms:W3CDTF">2021-11-29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DBB5602FE2D449BB28EB76F47C342</vt:lpwstr>
  </property>
</Properties>
</file>